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4A64F" w14:textId="77777777" w:rsidR="00197FE3" w:rsidRPr="002D6129" w:rsidRDefault="00197FE3" w:rsidP="00197FE3">
      <w:pPr>
        <w:rPr>
          <w:rFonts w:ascii="Times New Roman" w:hAnsi="Times New Roman" w:cs="Times New Roman"/>
          <w:b/>
          <w:bCs/>
        </w:rPr>
      </w:pPr>
      <w:r w:rsidRPr="002D6129">
        <w:rPr>
          <w:rFonts w:ascii="Times New Roman" w:hAnsi="Times New Roman" w:cs="Times New Roman"/>
          <w:b/>
          <w:bCs/>
        </w:rPr>
        <w:t>Supplemental Information</w:t>
      </w:r>
    </w:p>
    <w:p w14:paraId="2B0CFBEB" w14:textId="77777777" w:rsidR="00197FE3" w:rsidRDefault="00197FE3" w:rsidP="00197FE3">
      <w:pPr>
        <w:pStyle w:val="paragraph"/>
        <w:spacing w:before="0" w:beforeAutospacing="0" w:after="240" w:afterAutospacing="0"/>
        <w:textAlignment w:val="baseline"/>
        <w:rPr>
          <w:rStyle w:val="normaltextrun"/>
          <w:b/>
          <w:bCs/>
        </w:rPr>
      </w:pPr>
    </w:p>
    <w:p w14:paraId="2C292A55" w14:textId="77777777" w:rsidR="00197FE3" w:rsidRPr="00A62891" w:rsidRDefault="00197FE3" w:rsidP="00197FE3">
      <w:pPr>
        <w:pStyle w:val="paragraph"/>
        <w:spacing w:before="0" w:beforeAutospacing="0" w:after="240" w:afterAutospacing="0"/>
        <w:textAlignment w:val="baseline"/>
        <w:rPr>
          <w:rStyle w:val="normaltextrun"/>
          <w:bCs/>
        </w:rPr>
      </w:pPr>
      <w:r w:rsidRPr="00A62891">
        <w:rPr>
          <w:rStyle w:val="normaltextrun"/>
        </w:rPr>
        <w:t xml:space="preserve">Title: Young infants’ exposure to parabens: lotion use </w:t>
      </w:r>
      <w:r>
        <w:rPr>
          <w:rStyle w:val="normaltextrun"/>
          <w:bCs/>
        </w:rPr>
        <w:t>as</w:t>
      </w:r>
      <w:r w:rsidRPr="00A62891">
        <w:rPr>
          <w:rStyle w:val="normaltextrun"/>
        </w:rPr>
        <w:t xml:space="preserve"> a potential source of exposure</w:t>
      </w:r>
    </w:p>
    <w:p w14:paraId="4249CF0D" w14:textId="77777777" w:rsidR="00197FE3" w:rsidRPr="00A62891" w:rsidRDefault="00197FE3" w:rsidP="00197FE3">
      <w:pPr>
        <w:pStyle w:val="paragraph"/>
        <w:spacing w:before="0" w:beforeAutospacing="0" w:after="240" w:afterAutospacing="0"/>
        <w:textAlignment w:val="baseline"/>
        <w:rPr>
          <w:vertAlign w:val="superscript"/>
        </w:rPr>
      </w:pPr>
      <w:r w:rsidRPr="00A62891">
        <w:rPr>
          <w:rStyle w:val="normaltextrun"/>
        </w:rPr>
        <w:t>Authors: Elizabeth Boxer</w:t>
      </w:r>
      <w:r w:rsidRPr="00A62891">
        <w:rPr>
          <w:rStyle w:val="normaltextrun"/>
          <w:vertAlign w:val="superscript"/>
        </w:rPr>
        <w:t>1</w:t>
      </w:r>
      <w:r w:rsidRPr="00D041E2">
        <w:rPr>
          <w:rFonts w:eastAsia="Batang"/>
          <w:vertAlign w:val="superscript"/>
          <w:lang w:val="de-DE"/>
        </w:rPr>
        <w:t>†</w:t>
      </w:r>
      <w:r w:rsidRPr="00A62891">
        <w:rPr>
          <w:rStyle w:val="normaltextrun"/>
        </w:rPr>
        <w:t xml:space="preserve">, </w:t>
      </w:r>
      <w:r w:rsidRPr="00A62891">
        <w:rPr>
          <w:rStyle w:val="spellingerror"/>
        </w:rPr>
        <w:t>Yilin Zhong</w:t>
      </w:r>
      <w:r w:rsidRPr="00A62891">
        <w:rPr>
          <w:rStyle w:val="spellingerror"/>
          <w:vertAlign w:val="superscript"/>
        </w:rPr>
        <w:t>1</w:t>
      </w:r>
      <w:r w:rsidRPr="00D041E2">
        <w:rPr>
          <w:rFonts w:eastAsia="Batang"/>
          <w:vertAlign w:val="superscript"/>
          <w:lang w:val="de-DE"/>
        </w:rPr>
        <w:t>†</w:t>
      </w:r>
      <w:r w:rsidRPr="00A62891">
        <w:rPr>
          <w:rStyle w:val="spellingerror"/>
        </w:rPr>
        <w:t>,</w:t>
      </w:r>
      <w:r w:rsidRPr="00A62891">
        <w:rPr>
          <w:rStyle w:val="normaltextrun"/>
        </w:rPr>
        <w:t xml:space="preserve"> Jessica Levasseur</w:t>
      </w:r>
      <w:r w:rsidRPr="00A62891">
        <w:rPr>
          <w:rStyle w:val="normaltextrun"/>
          <w:vertAlign w:val="superscript"/>
        </w:rPr>
        <w:t>1</w:t>
      </w:r>
      <w:r w:rsidRPr="00A62891">
        <w:rPr>
          <w:rStyle w:val="normaltextrun"/>
        </w:rPr>
        <w:t>,</w:t>
      </w:r>
      <w:r w:rsidRPr="00A62891">
        <w:rPr>
          <w:rStyle w:val="eop"/>
        </w:rPr>
        <w:t xml:space="preserve"> </w:t>
      </w:r>
      <w:r w:rsidRPr="00A62891">
        <w:rPr>
          <w:rStyle w:val="normaltextrun"/>
        </w:rPr>
        <w:t>Heather M. Stapleton</w:t>
      </w:r>
      <w:r w:rsidRPr="00A62891">
        <w:rPr>
          <w:rStyle w:val="normaltextrun"/>
          <w:vertAlign w:val="superscript"/>
        </w:rPr>
        <w:t>1</w:t>
      </w:r>
      <w:r w:rsidRPr="00A62891">
        <w:rPr>
          <w:rStyle w:val="normaltextrun"/>
        </w:rPr>
        <w:t>, and Kate Hoffman</w:t>
      </w:r>
      <w:r w:rsidRPr="00A62891">
        <w:rPr>
          <w:rStyle w:val="normaltextrun"/>
          <w:vertAlign w:val="superscript"/>
        </w:rPr>
        <w:t>1*</w:t>
      </w:r>
    </w:p>
    <w:p w14:paraId="24990D33" w14:textId="77777777" w:rsidR="00197FE3" w:rsidRPr="00D041E2" w:rsidRDefault="00197FE3" w:rsidP="00197FE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D041E2">
        <w:rPr>
          <w:rStyle w:val="normaltextrun"/>
          <w:rFonts w:ascii="Times New Roman" w:hAnsi="Times New Roman" w:cs="Times New Roman"/>
        </w:rPr>
        <w:t>Affiliations: </w:t>
      </w:r>
    </w:p>
    <w:p w14:paraId="1E9C3173" w14:textId="77777777" w:rsidR="00197FE3" w:rsidRPr="00D041E2" w:rsidRDefault="00197FE3" w:rsidP="00197FE3">
      <w:pPr>
        <w:outlineLvl w:val="0"/>
        <w:rPr>
          <w:rFonts w:ascii="Times New Roman" w:hAnsi="Times New Roman" w:cs="Times New Roman"/>
        </w:rPr>
      </w:pPr>
      <w:r w:rsidRPr="00D041E2">
        <w:rPr>
          <w:rFonts w:ascii="Times New Roman" w:hAnsi="Times New Roman" w:cs="Times New Roman"/>
          <w:vertAlign w:val="superscript"/>
        </w:rPr>
        <w:t xml:space="preserve">1 </w:t>
      </w:r>
      <w:r w:rsidRPr="00D041E2">
        <w:rPr>
          <w:rFonts w:ascii="Times New Roman" w:hAnsi="Times New Roman" w:cs="Times New Roman"/>
        </w:rPr>
        <w:t>Nicholas School of the Environment, Duke University, Durham, NC, USA</w:t>
      </w:r>
    </w:p>
    <w:p w14:paraId="6921CD09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vertAlign w:val="superscript"/>
        </w:rPr>
      </w:pPr>
    </w:p>
    <w:p w14:paraId="50C3BE51" w14:textId="77777777" w:rsidR="00197FE3" w:rsidRPr="00D041E2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</w:rPr>
      </w:pPr>
      <w:r w:rsidRPr="00D041E2">
        <w:rPr>
          <w:rFonts w:eastAsia="Batang"/>
          <w:b/>
          <w:bCs/>
          <w:vertAlign w:val="superscript"/>
          <w:lang w:val="de-DE"/>
        </w:rPr>
        <w:t xml:space="preserve">† </w:t>
      </w:r>
      <w:r w:rsidRPr="00D041E2">
        <w:rPr>
          <w:rFonts w:eastAsia="Batang"/>
          <w:b/>
          <w:bCs/>
          <w:lang w:val="de-DE"/>
        </w:rPr>
        <w:t>Authors Contributed Equally</w:t>
      </w:r>
      <w:r w:rsidRPr="00D041E2">
        <w:rPr>
          <w:rStyle w:val="eop"/>
          <w:b/>
          <w:bCs/>
        </w:rPr>
        <w:t> </w:t>
      </w:r>
    </w:p>
    <w:p w14:paraId="0069006C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5741DE4A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</w:rPr>
      </w:pPr>
      <w:r w:rsidRPr="00A62891">
        <w:rPr>
          <w:rStyle w:val="eop"/>
          <w:b/>
          <w:bCs/>
        </w:rPr>
        <w:t>*Corresponding Author</w:t>
      </w:r>
    </w:p>
    <w:p w14:paraId="14F9996C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Kate Hoffman</w:t>
      </w:r>
    </w:p>
    <w:p w14:paraId="467F929C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Duke University</w:t>
      </w:r>
    </w:p>
    <w:p w14:paraId="2728445D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Nicholas School of the Environment</w:t>
      </w:r>
    </w:p>
    <w:p w14:paraId="4ED36785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9 Circuit Drive, Box 90328</w:t>
      </w:r>
    </w:p>
    <w:p w14:paraId="1F373AF3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Durham, NC 27708, USA</w:t>
      </w:r>
    </w:p>
    <w:p w14:paraId="24DD49C1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Telephone: (919)684-6952</w:t>
      </w:r>
    </w:p>
    <w:p w14:paraId="586343E8" w14:textId="77777777" w:rsidR="00197FE3" w:rsidRPr="00A62891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A62891">
        <w:rPr>
          <w:rStyle w:val="eop"/>
        </w:rPr>
        <w:t>Email: kate.hoffman@duke.edu</w:t>
      </w:r>
    </w:p>
    <w:p w14:paraId="73311077" w14:textId="77777777" w:rsidR="00197FE3" w:rsidRDefault="00197FE3" w:rsidP="00197FE3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3C51A8BB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23C2DF62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06007717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5AE56194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2CDD5BC2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4315F805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3CD8A9CA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5EF67948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3097A343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445F0E97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0DBF9B1D" w14:textId="77777777" w:rsidR="00197FE3" w:rsidRDefault="00197FE3" w:rsidP="00197FE3">
      <w:pPr>
        <w:rPr>
          <w:rFonts w:ascii="Times New Roman" w:hAnsi="Times New Roman" w:cs="Times New Roman"/>
          <w:b/>
          <w:bCs/>
          <w:u w:val="single"/>
        </w:rPr>
      </w:pPr>
    </w:p>
    <w:p w14:paraId="0AAE5C5D" w14:textId="77777777" w:rsidR="00197FE3" w:rsidRPr="0031415F" w:rsidRDefault="00197FE3" w:rsidP="00197FE3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1CCF66DC" w14:textId="30D5584F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Information Contents</w:t>
      </w:r>
    </w:p>
    <w:p w14:paraId="67AA6CC6" w14:textId="77777777" w:rsidR="00641C54" w:rsidRP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/>
          <w:i/>
          <w:iCs/>
        </w:rPr>
      </w:pPr>
    </w:p>
    <w:p w14:paraId="20382D1F" w14:textId="6C45F74E" w:rsidR="00641C54" w:rsidRPr="00641C54" w:rsidRDefault="00641C54" w:rsidP="00641C54">
      <w:pPr>
        <w:tabs>
          <w:tab w:val="left" w:pos="990"/>
          <w:tab w:val="left" w:pos="1080"/>
        </w:tabs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1:</w:t>
      </w:r>
      <w:r w:rsidRPr="00641C54">
        <w:rPr>
          <w:rFonts w:ascii="Times New Roman" w:hAnsi="Times New Roman" w:cs="Times New Roman"/>
          <w:bCs/>
          <w:i/>
          <w:iCs/>
        </w:rPr>
        <w:t xml:space="preserve"> m/z for parabens</w:t>
      </w:r>
      <w:r>
        <w:rPr>
          <w:rFonts w:ascii="Times New Roman" w:hAnsi="Times New Roman" w:cs="Times New Roman"/>
          <w:bCs/>
          <w:i/>
          <w:iCs/>
        </w:rPr>
        <w:t>……………………………………………………………………….…page 3</w:t>
      </w:r>
    </w:p>
    <w:p w14:paraId="72256ACD" w14:textId="1C98F163" w:rsidR="00641C54" w:rsidRPr="00641C54" w:rsidRDefault="00641C54" w:rsidP="00641C54">
      <w:pPr>
        <w:tabs>
          <w:tab w:val="left" w:pos="990"/>
          <w:tab w:val="left" w:pos="1080"/>
        </w:tabs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2:</w:t>
      </w:r>
      <w:r w:rsidRPr="00641C54">
        <w:rPr>
          <w:rFonts w:ascii="Times New Roman" w:hAnsi="Times New Roman" w:cs="Times New Roman"/>
          <w:bCs/>
          <w:i/>
          <w:iCs/>
        </w:rPr>
        <w:t xml:space="preserve"> Percent recovery of isotopically labelled parabens in urine samples and blanks</w:t>
      </w:r>
      <w:r>
        <w:rPr>
          <w:rFonts w:ascii="Times New Roman" w:hAnsi="Times New Roman" w:cs="Times New Roman"/>
          <w:bCs/>
          <w:i/>
          <w:iCs/>
        </w:rPr>
        <w:t>……………………….………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page 3</w:t>
      </w:r>
    </w:p>
    <w:p w14:paraId="215A4C01" w14:textId="41C96848" w:rsidR="00641C54" w:rsidRPr="00641C54" w:rsidRDefault="00641C54" w:rsidP="00641C54">
      <w:pPr>
        <w:tabs>
          <w:tab w:val="left" w:pos="990"/>
          <w:tab w:val="left" w:pos="1080"/>
        </w:tabs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3:</w:t>
      </w:r>
      <w:r w:rsidRPr="00641C54">
        <w:rPr>
          <w:rFonts w:ascii="Times New Roman" w:hAnsi="Times New Roman" w:cs="Times New Roman"/>
          <w:bCs/>
          <w:i/>
          <w:iCs/>
        </w:rPr>
        <w:t xml:space="preserve"> Levels of urinary metabolites measured in lab processing blanks and SRM 3673. </w:t>
      </w:r>
      <w:r>
        <w:rPr>
          <w:rFonts w:ascii="Times New Roman" w:hAnsi="Times New Roman" w:cs="Times New Roman"/>
          <w:bCs/>
          <w:i/>
          <w:iCs/>
        </w:rPr>
        <w:t>……………………….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.....</w:t>
      </w:r>
      <w:proofErr w:type="gramEnd"/>
      <w:r>
        <w:rPr>
          <w:rFonts w:ascii="Times New Roman" w:hAnsi="Times New Roman" w:cs="Times New Roman"/>
          <w:bCs/>
          <w:i/>
          <w:iCs/>
        </w:rPr>
        <w:t>page 3</w:t>
      </w:r>
    </w:p>
    <w:p w14:paraId="6D2039D1" w14:textId="4DDA1B3F" w:rsidR="00641C54" w:rsidRPr="00641C54" w:rsidRDefault="00641C54" w:rsidP="00641C54">
      <w:pPr>
        <w:spacing w:after="240"/>
        <w:rPr>
          <w:rFonts w:ascii="Times New Roman" w:eastAsia="Times New Roman" w:hAnsi="Times New Roman" w:cs="Times New Roman"/>
          <w:bCs/>
          <w:i/>
          <w:iCs/>
          <w:color w:val="000000" w:themeColor="text1"/>
        </w:rPr>
      </w:pPr>
      <w:r w:rsidRPr="00641C54">
        <w:rPr>
          <w:rFonts w:ascii="Times New Roman" w:eastAsia="Times New Roman" w:hAnsi="Times New Roman" w:cs="Times New Roman"/>
          <w:b/>
          <w:i/>
          <w:iCs/>
          <w:color w:val="000000" w:themeColor="text1"/>
        </w:rPr>
        <w:t>Table S4:</w:t>
      </w:r>
      <w:r w:rsidRPr="00641C54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 xml:space="preserve"> Descriptive summary of non-specific gravity-corrected paraben concentrations (ng/mL) in urine samples collected from infants in the CHIRP </w:t>
      </w:r>
      <w:proofErr w:type="gramStart"/>
      <w:r w:rsidRPr="00641C54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study</w:t>
      </w:r>
      <w:r>
        <w:rPr>
          <w:rFonts w:ascii="Times New Roman" w:hAnsi="Times New Roman" w:cs="Times New Roman"/>
          <w:bCs/>
          <w:i/>
          <w:iCs/>
        </w:rPr>
        <w:t>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..page 4</w:t>
      </w:r>
    </w:p>
    <w:p w14:paraId="62DB3AC5" w14:textId="0520EA6C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Figure S1</w:t>
      </w:r>
      <w:r w:rsidRPr="00641C54">
        <w:rPr>
          <w:rFonts w:ascii="Times New Roman" w:hAnsi="Times New Roman" w:cs="Times New Roman"/>
          <w:bCs/>
          <w:i/>
          <w:iCs/>
        </w:rPr>
        <w:t>: Boxplot</w:t>
      </w:r>
      <w:r>
        <w:rPr>
          <w:rFonts w:ascii="Times New Roman" w:hAnsi="Times New Roman" w:cs="Times New Roman"/>
          <w:bCs/>
          <w:i/>
          <w:iCs/>
        </w:rPr>
        <w:t>s</w:t>
      </w:r>
      <w:r w:rsidRPr="00641C54">
        <w:rPr>
          <w:rFonts w:ascii="Times New Roman" w:hAnsi="Times New Roman" w:cs="Times New Roman"/>
          <w:bCs/>
          <w:i/>
          <w:iCs/>
        </w:rPr>
        <w:t xml:space="preserve"> of paraben levels </w:t>
      </w:r>
      <w:r>
        <w:rPr>
          <w:rFonts w:ascii="Times New Roman" w:hAnsi="Times New Roman" w:cs="Times New Roman"/>
          <w:bCs/>
          <w:i/>
          <w:iCs/>
        </w:rPr>
        <w:t>in infants’ urine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...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.....page 5</w:t>
      </w:r>
    </w:p>
    <w:p w14:paraId="05C643D5" w14:textId="455DE7A4" w:rsidR="00641C54" w:rsidRPr="00641C54" w:rsidRDefault="00641C54" w:rsidP="00641C54">
      <w:pPr>
        <w:spacing w:after="240"/>
        <w:rPr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5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</w:t>
      </w:r>
      <w:r w:rsidRPr="00641C54">
        <w:rPr>
          <w:rFonts w:ascii="Times New Roman" w:hAnsi="Times New Roman" w:cs="Times New Roman"/>
          <w:bCs/>
          <w:i/>
          <w:iCs/>
        </w:rPr>
        <w:t>ultiplicative change in infants’ paraben urinary biomarker based on demographic characteristics</w:t>
      </w:r>
      <w:r>
        <w:rPr>
          <w:rFonts w:ascii="Times New Roman" w:hAnsi="Times New Roman" w:cs="Times New Roman"/>
          <w:bCs/>
          <w:i/>
          <w:iCs/>
        </w:rPr>
        <w:t>(adjusted)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page</w:t>
      </w:r>
      <w:proofErr w:type="gramEnd"/>
      <w:r>
        <w:rPr>
          <w:rFonts w:ascii="Times New Roman" w:hAnsi="Times New Roman" w:cs="Times New Roman"/>
          <w:bCs/>
          <w:i/>
          <w:iCs/>
        </w:rPr>
        <w:t xml:space="preserve"> 6</w:t>
      </w:r>
    </w:p>
    <w:p w14:paraId="7CA87EDE" w14:textId="56575E2F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6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</w:t>
      </w:r>
      <w:r w:rsidRPr="00641C54">
        <w:rPr>
          <w:rFonts w:ascii="Times New Roman" w:hAnsi="Times New Roman" w:cs="Times New Roman"/>
          <w:bCs/>
          <w:i/>
          <w:iCs/>
        </w:rPr>
        <w:t>ultiplicative change in infants’ paraben urinary biomarker based on demographic characteristics</w:t>
      </w:r>
      <w:r>
        <w:rPr>
          <w:rFonts w:ascii="Times New Roman" w:hAnsi="Times New Roman" w:cs="Times New Roman"/>
          <w:bCs/>
          <w:i/>
          <w:iCs/>
        </w:rPr>
        <w:t>(unadjusted)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…..page 7</w:t>
      </w:r>
    </w:p>
    <w:p w14:paraId="652BDB37" w14:textId="4986CE27" w:rsid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7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</w:t>
      </w:r>
      <w:r w:rsidRPr="00641C54">
        <w:rPr>
          <w:rFonts w:ascii="Times New Roman" w:hAnsi="Times New Roman" w:cs="Times New Roman"/>
          <w:bCs/>
          <w:i/>
          <w:iCs/>
        </w:rPr>
        <w:t xml:space="preserve">ultiplicative change in infants’ paraben urinary biomarker based on </w:t>
      </w:r>
      <w:r>
        <w:rPr>
          <w:rFonts w:ascii="Times New Roman" w:hAnsi="Times New Roman" w:cs="Times New Roman"/>
          <w:bCs/>
          <w:i/>
          <w:iCs/>
        </w:rPr>
        <w:t>lifestyle factors (adjusted)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….page 8</w:t>
      </w:r>
    </w:p>
    <w:p w14:paraId="24039ED5" w14:textId="29A1CCDE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8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</w:t>
      </w:r>
      <w:r w:rsidRPr="00641C54">
        <w:rPr>
          <w:rFonts w:ascii="Times New Roman" w:hAnsi="Times New Roman" w:cs="Times New Roman"/>
          <w:bCs/>
          <w:i/>
          <w:iCs/>
        </w:rPr>
        <w:t xml:space="preserve">ultiplicative change in infants’ paraben urinary biomarker based on </w:t>
      </w:r>
      <w:r>
        <w:rPr>
          <w:rFonts w:ascii="Times New Roman" w:hAnsi="Times New Roman" w:cs="Times New Roman"/>
          <w:bCs/>
          <w:i/>
          <w:iCs/>
        </w:rPr>
        <w:t>lifestyle factors (unadjusted)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....page 9</w:t>
      </w:r>
    </w:p>
    <w:p w14:paraId="13215519" w14:textId="1E54975A" w:rsidR="00641C54" w:rsidRPr="00641C54" w:rsidRDefault="00641C54" w:rsidP="00641C54">
      <w:pPr>
        <w:spacing w:after="240"/>
        <w:rPr>
          <w:rFonts w:ascii="Times New Roman" w:eastAsia="Times New Roman" w:hAnsi="Times New Roman" w:cs="Times New Roman"/>
          <w:bCs/>
          <w:i/>
          <w:iCs/>
          <w:sz w:val="22"/>
          <w:szCs w:val="22"/>
        </w:rPr>
      </w:pPr>
      <w:r w:rsidRPr="00641C54">
        <w:rPr>
          <w:rFonts w:ascii="Times New Roman" w:eastAsia="Times New Roman" w:hAnsi="Times New Roman" w:cs="Times New Roman"/>
          <w:b/>
          <w:i/>
          <w:iCs/>
          <w:sz w:val="22"/>
          <w:szCs w:val="22"/>
        </w:rPr>
        <w:t>Table S9:</w:t>
      </w:r>
      <w:r w:rsidRPr="00641C54">
        <w:rPr>
          <w:rFonts w:ascii="Times New Roman" w:eastAsia="Times New Roman" w:hAnsi="Times New Roman" w:cs="Times New Roman"/>
          <w:bCs/>
          <w:i/>
          <w:iCs/>
          <w:sz w:val="22"/>
          <w:szCs w:val="22"/>
        </w:rPr>
        <w:t xml:space="preserve"> Lotion use by visit and race/ethnicity</w:t>
      </w:r>
      <w:r>
        <w:rPr>
          <w:rFonts w:ascii="Times New Roman" w:hAnsi="Times New Roman" w:cs="Times New Roman"/>
          <w:bCs/>
          <w:i/>
          <w:iCs/>
        </w:rPr>
        <w:t>……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..page 10</w:t>
      </w:r>
    </w:p>
    <w:p w14:paraId="428283B5" w14:textId="2E3F1FC7" w:rsidR="00641C54" w:rsidRPr="00641C54" w:rsidRDefault="00641C54" w:rsidP="00641C54">
      <w:pPr>
        <w:spacing w:after="240"/>
        <w:rPr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10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</w:t>
      </w:r>
      <w:r w:rsidRPr="00641C54">
        <w:rPr>
          <w:rFonts w:ascii="Times New Roman" w:hAnsi="Times New Roman" w:cs="Times New Roman"/>
          <w:bCs/>
          <w:i/>
          <w:iCs/>
        </w:rPr>
        <w:t>ultiplicative change in infants’ paraben urinary biomarker concentration for a one-degree Celsius change in outdoor air temperature</w:t>
      </w:r>
      <w:r>
        <w:rPr>
          <w:rFonts w:ascii="Times New Roman" w:hAnsi="Times New Roman" w:cs="Times New Roman"/>
          <w:bCs/>
          <w:i/>
          <w:iCs/>
        </w:rPr>
        <w:t xml:space="preserve"> (adjusted and </w:t>
      </w:r>
      <w:proofErr w:type="gramStart"/>
      <w:r>
        <w:rPr>
          <w:rFonts w:ascii="Times New Roman" w:hAnsi="Times New Roman" w:cs="Times New Roman"/>
          <w:bCs/>
          <w:i/>
          <w:iCs/>
        </w:rPr>
        <w:t>unadjusted)…</w:t>
      </w:r>
      <w:proofErr w:type="gramEnd"/>
      <w:r>
        <w:rPr>
          <w:rFonts w:ascii="Times New Roman" w:hAnsi="Times New Roman" w:cs="Times New Roman"/>
          <w:bCs/>
          <w:i/>
          <w:iCs/>
        </w:rPr>
        <w:t>…....page 11</w:t>
      </w:r>
    </w:p>
    <w:p w14:paraId="6712BC4C" w14:textId="4D55E620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11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O</w:t>
      </w:r>
      <w:r w:rsidRPr="00641C54">
        <w:rPr>
          <w:rFonts w:ascii="Times New Roman" w:hAnsi="Times New Roman" w:cs="Times New Roman"/>
          <w:bCs/>
          <w:i/>
          <w:iCs/>
        </w:rPr>
        <w:t xml:space="preserve">dds ratio (OR) of butylparaben urinary biomarker detection based on demographic </w:t>
      </w:r>
      <w:r>
        <w:rPr>
          <w:rFonts w:ascii="Times New Roman" w:hAnsi="Times New Roman" w:cs="Times New Roman"/>
          <w:bCs/>
          <w:i/>
          <w:iCs/>
        </w:rPr>
        <w:t xml:space="preserve">and lifestyle </w:t>
      </w:r>
      <w:r w:rsidRPr="00641C54">
        <w:rPr>
          <w:rFonts w:ascii="Times New Roman" w:hAnsi="Times New Roman" w:cs="Times New Roman"/>
          <w:bCs/>
          <w:i/>
          <w:iCs/>
        </w:rPr>
        <w:t>characteristics</w:t>
      </w:r>
      <w:r>
        <w:rPr>
          <w:rFonts w:ascii="Times New Roman" w:hAnsi="Times New Roman" w:cs="Times New Roman"/>
          <w:bCs/>
          <w:i/>
          <w:iCs/>
        </w:rPr>
        <w:t xml:space="preserve"> (adjusted).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……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……....page 12</w:t>
      </w:r>
    </w:p>
    <w:p w14:paraId="5BB53FA3" w14:textId="58EFDDE8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12:</w:t>
      </w:r>
      <w:r w:rsidRPr="00641C54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O</w:t>
      </w:r>
      <w:r w:rsidRPr="00641C54">
        <w:rPr>
          <w:rFonts w:ascii="Times New Roman" w:hAnsi="Times New Roman" w:cs="Times New Roman"/>
          <w:bCs/>
          <w:i/>
          <w:iCs/>
        </w:rPr>
        <w:t xml:space="preserve">dds ratio (OR) of butylparaben urinary biomarker detection based on demographic </w:t>
      </w:r>
      <w:r>
        <w:rPr>
          <w:rFonts w:ascii="Times New Roman" w:hAnsi="Times New Roman" w:cs="Times New Roman"/>
          <w:bCs/>
          <w:i/>
          <w:iCs/>
        </w:rPr>
        <w:t xml:space="preserve">and lifestyle </w:t>
      </w:r>
      <w:r w:rsidRPr="00641C54">
        <w:rPr>
          <w:rFonts w:ascii="Times New Roman" w:hAnsi="Times New Roman" w:cs="Times New Roman"/>
          <w:bCs/>
          <w:i/>
          <w:iCs/>
        </w:rPr>
        <w:t>characteristics</w:t>
      </w:r>
      <w:r>
        <w:rPr>
          <w:rFonts w:ascii="Times New Roman" w:hAnsi="Times New Roman" w:cs="Times New Roman"/>
          <w:bCs/>
          <w:i/>
          <w:iCs/>
        </w:rPr>
        <w:t xml:space="preserve"> (unadjusted)………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…………..page 13</w:t>
      </w:r>
    </w:p>
    <w:p w14:paraId="5564C52F" w14:textId="74918CB3" w:rsidR="00641C54" w:rsidRPr="00641C54" w:rsidRDefault="00641C54" w:rsidP="00641C54">
      <w:pPr>
        <w:spacing w:after="240"/>
        <w:rPr>
          <w:rFonts w:ascii="Times New Roman" w:hAnsi="Times New Roman" w:cs="Times New Roman"/>
          <w:bCs/>
          <w:i/>
          <w:iCs/>
        </w:rPr>
      </w:pPr>
      <w:r w:rsidRPr="00641C54">
        <w:rPr>
          <w:rFonts w:ascii="Times New Roman" w:hAnsi="Times New Roman" w:cs="Times New Roman"/>
          <w:b/>
          <w:i/>
          <w:iCs/>
        </w:rPr>
        <w:t>Table S13:</w:t>
      </w:r>
      <w:r w:rsidRPr="00641C54">
        <w:rPr>
          <w:rFonts w:ascii="Times New Roman" w:hAnsi="Times New Roman" w:cs="Times New Roman"/>
          <w:bCs/>
          <w:i/>
          <w:iCs/>
        </w:rPr>
        <w:t xml:space="preserve">  </w:t>
      </w:r>
      <w:r>
        <w:rPr>
          <w:rFonts w:ascii="Times New Roman" w:hAnsi="Times New Roman" w:cs="Times New Roman"/>
          <w:bCs/>
          <w:i/>
          <w:iCs/>
        </w:rPr>
        <w:t>O</w:t>
      </w:r>
      <w:r w:rsidRPr="00641C54">
        <w:rPr>
          <w:rFonts w:ascii="Times New Roman" w:hAnsi="Times New Roman" w:cs="Times New Roman"/>
          <w:bCs/>
          <w:i/>
          <w:iCs/>
        </w:rPr>
        <w:t>dds ratio (OR) of butylparaben urinary biomarker detection based on demographic characteristics</w:t>
      </w:r>
      <w:r>
        <w:rPr>
          <w:rFonts w:ascii="Times New Roman" w:hAnsi="Times New Roman" w:cs="Times New Roman"/>
          <w:bCs/>
          <w:i/>
          <w:iCs/>
        </w:rPr>
        <w:t xml:space="preserve"> (adjusted and unadjusted) ………</w:t>
      </w:r>
      <w:proofErr w:type="gramStart"/>
      <w:r>
        <w:rPr>
          <w:rFonts w:ascii="Times New Roman" w:hAnsi="Times New Roman" w:cs="Times New Roman"/>
          <w:bCs/>
          <w:i/>
          <w:iCs/>
        </w:rPr>
        <w:t>…..</w:t>
      </w:r>
      <w:proofErr w:type="gramEnd"/>
      <w:r>
        <w:rPr>
          <w:rFonts w:ascii="Times New Roman" w:hAnsi="Times New Roman" w:cs="Times New Roman"/>
          <w:bCs/>
          <w:i/>
          <w:iCs/>
        </w:rPr>
        <w:t>………………………..page 14</w:t>
      </w:r>
    </w:p>
    <w:p w14:paraId="5E541BA4" w14:textId="77777777" w:rsidR="00641C54" w:rsidRDefault="00641C54" w:rsidP="00641C54">
      <w:pPr>
        <w:spacing w:after="160" w:line="259" w:lineRule="auto"/>
      </w:pPr>
    </w:p>
    <w:p w14:paraId="3AE1B559" w14:textId="77777777" w:rsidR="00641C54" w:rsidRPr="00D041E2" w:rsidRDefault="00641C54" w:rsidP="00641C54">
      <w:pPr>
        <w:rPr>
          <w:rFonts w:ascii="Times New Roman" w:hAnsi="Times New Roman" w:cs="Times New Roman"/>
        </w:rPr>
      </w:pPr>
    </w:p>
    <w:p w14:paraId="5BD3AE86" w14:textId="77777777" w:rsidR="00641C54" w:rsidRDefault="00641C54" w:rsidP="00641C5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85703E9" w14:textId="77777777" w:rsidR="00641C54" w:rsidRDefault="00641C54" w:rsidP="00641C5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3D1A7D4" w14:textId="77777777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26A2DEAF" w14:textId="77777777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78FB5F4B" w14:textId="77777777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7BC91825" w14:textId="77777777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19850C5E" w14:textId="77777777" w:rsidR="00641C54" w:rsidRDefault="00641C54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/>
        </w:rPr>
      </w:pPr>
    </w:p>
    <w:p w14:paraId="5E1A116F" w14:textId="5BA9BB58" w:rsidR="00197FE3" w:rsidRPr="00641C54" w:rsidRDefault="00197FE3" w:rsidP="00641C54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/>
        </w:rPr>
      </w:pPr>
      <w:r w:rsidRPr="00197FE3">
        <w:rPr>
          <w:rFonts w:ascii="Times New Roman" w:hAnsi="Times New Roman" w:cs="Times New Roman"/>
          <w:b/>
        </w:rPr>
        <w:t>Table S1:</w:t>
      </w:r>
      <w:r w:rsidRPr="00DD6E5A">
        <w:rPr>
          <w:rFonts w:ascii="Times New Roman" w:hAnsi="Times New Roman" w:cs="Times New Roman"/>
          <w:bCs/>
        </w:rPr>
        <w:t xml:space="preserve"> m/z for parabens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9692" w:type="dxa"/>
        <w:tblInd w:w="90" w:type="dxa"/>
        <w:tblLook w:val="04A0" w:firstRow="1" w:lastRow="0" w:firstColumn="1" w:lastColumn="0" w:noHBand="0" w:noVBand="1"/>
      </w:tblPr>
      <w:tblGrid>
        <w:gridCol w:w="2427"/>
        <w:gridCol w:w="2418"/>
        <w:gridCol w:w="2428"/>
        <w:gridCol w:w="2419"/>
      </w:tblGrid>
      <w:tr w:rsidR="00197FE3" w14:paraId="34D0DE52" w14:textId="77777777" w:rsidTr="00A85D22">
        <w:trPr>
          <w:trHeight w:val="278"/>
        </w:trPr>
        <w:tc>
          <w:tcPr>
            <w:tcW w:w="2427" w:type="dxa"/>
          </w:tcPr>
          <w:p w14:paraId="291BAB43" w14:textId="77777777" w:rsidR="00197FE3" w:rsidRPr="0031415F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415F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2418" w:type="dxa"/>
          </w:tcPr>
          <w:p w14:paraId="2585FE4F" w14:textId="77777777" w:rsidR="00197FE3" w:rsidRPr="0031415F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415F">
              <w:rPr>
                <w:rFonts w:ascii="Times New Roman" w:hAnsi="Times New Roman" w:cs="Times New Roman"/>
                <w:b/>
              </w:rPr>
              <w:t>Transition</w:t>
            </w:r>
          </w:p>
        </w:tc>
        <w:tc>
          <w:tcPr>
            <w:tcW w:w="2428" w:type="dxa"/>
          </w:tcPr>
          <w:p w14:paraId="2079F5CB" w14:textId="77777777" w:rsidR="00197FE3" w:rsidRPr="0031415F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415F">
              <w:rPr>
                <w:rFonts w:ascii="Times New Roman" w:hAnsi="Times New Roman" w:cs="Times New Roman"/>
                <w:b/>
              </w:rPr>
              <w:t>Internal Standard</w:t>
            </w:r>
          </w:p>
        </w:tc>
        <w:tc>
          <w:tcPr>
            <w:tcW w:w="2419" w:type="dxa"/>
          </w:tcPr>
          <w:p w14:paraId="01D71F1A" w14:textId="77777777" w:rsidR="00197FE3" w:rsidRPr="0031415F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415F">
              <w:rPr>
                <w:rFonts w:ascii="Times New Roman" w:hAnsi="Times New Roman" w:cs="Times New Roman"/>
                <w:b/>
              </w:rPr>
              <w:t>Transition</w:t>
            </w:r>
          </w:p>
        </w:tc>
      </w:tr>
      <w:tr w:rsidR="00197FE3" w14:paraId="0BF0499E" w14:textId="77777777" w:rsidTr="00A85D22">
        <w:trPr>
          <w:trHeight w:val="295"/>
        </w:trPr>
        <w:tc>
          <w:tcPr>
            <w:tcW w:w="2427" w:type="dxa"/>
          </w:tcPr>
          <w:p w14:paraId="4BEDBA45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thylparaben</w:t>
            </w:r>
          </w:p>
        </w:tc>
        <w:tc>
          <w:tcPr>
            <w:tcW w:w="2418" w:type="dxa"/>
          </w:tcPr>
          <w:p w14:paraId="7A0FC8AC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0.9/92.0</w:t>
            </w:r>
          </w:p>
        </w:tc>
        <w:tc>
          <w:tcPr>
            <w:tcW w:w="2428" w:type="dxa"/>
          </w:tcPr>
          <w:p w14:paraId="4A9265FF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85D22">
              <w:rPr>
                <w:rFonts w:ascii="Times New Roman" w:hAnsi="Times New Roman" w:cs="Times New Roman"/>
                <w:bCs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</w:rPr>
              <w:t>C Methylparaben</w:t>
            </w:r>
          </w:p>
        </w:tc>
        <w:tc>
          <w:tcPr>
            <w:tcW w:w="2419" w:type="dxa"/>
          </w:tcPr>
          <w:p w14:paraId="6D5FB6AF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7.1/98.0</w:t>
            </w:r>
          </w:p>
        </w:tc>
      </w:tr>
      <w:tr w:rsidR="00197FE3" w14:paraId="3557A5A8" w14:textId="77777777" w:rsidTr="00A85D22">
        <w:trPr>
          <w:trHeight w:val="278"/>
        </w:trPr>
        <w:tc>
          <w:tcPr>
            <w:tcW w:w="2427" w:type="dxa"/>
          </w:tcPr>
          <w:p w14:paraId="1C44F78F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thylparaben</w:t>
            </w:r>
            <w:proofErr w:type="spellEnd"/>
          </w:p>
        </w:tc>
        <w:tc>
          <w:tcPr>
            <w:tcW w:w="2418" w:type="dxa"/>
          </w:tcPr>
          <w:p w14:paraId="1CD9F587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5.1/92.0</w:t>
            </w:r>
          </w:p>
        </w:tc>
        <w:tc>
          <w:tcPr>
            <w:tcW w:w="2428" w:type="dxa"/>
          </w:tcPr>
          <w:p w14:paraId="70AD07F1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85D22">
              <w:rPr>
                <w:rFonts w:ascii="Times New Roman" w:hAnsi="Times New Roman" w:cs="Times New Roman"/>
                <w:bCs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thylparaben</w:t>
            </w:r>
            <w:proofErr w:type="spellEnd"/>
          </w:p>
        </w:tc>
        <w:tc>
          <w:tcPr>
            <w:tcW w:w="2419" w:type="dxa"/>
          </w:tcPr>
          <w:p w14:paraId="3916A8D4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1.1/98.0</w:t>
            </w:r>
          </w:p>
        </w:tc>
      </w:tr>
      <w:tr w:rsidR="00197FE3" w14:paraId="09C67D24" w14:textId="77777777" w:rsidTr="00A85D22">
        <w:trPr>
          <w:trHeight w:val="295"/>
        </w:trPr>
        <w:tc>
          <w:tcPr>
            <w:tcW w:w="2427" w:type="dxa"/>
          </w:tcPr>
          <w:p w14:paraId="7E7AF34C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pylparaben</w:t>
            </w:r>
          </w:p>
        </w:tc>
        <w:tc>
          <w:tcPr>
            <w:tcW w:w="2418" w:type="dxa"/>
          </w:tcPr>
          <w:p w14:paraId="4DD49F92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9.1/92.0</w:t>
            </w:r>
          </w:p>
        </w:tc>
        <w:tc>
          <w:tcPr>
            <w:tcW w:w="2428" w:type="dxa"/>
          </w:tcPr>
          <w:p w14:paraId="70FA92B5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85D22">
              <w:rPr>
                <w:rFonts w:ascii="Times New Roman" w:hAnsi="Times New Roman" w:cs="Times New Roman"/>
                <w:bCs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</w:rPr>
              <w:t>C Propylparaben</w:t>
            </w:r>
          </w:p>
        </w:tc>
        <w:tc>
          <w:tcPr>
            <w:tcW w:w="2419" w:type="dxa"/>
          </w:tcPr>
          <w:p w14:paraId="57DB0E75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5.1/98.0</w:t>
            </w:r>
          </w:p>
        </w:tc>
      </w:tr>
      <w:tr w:rsidR="00197FE3" w14:paraId="67DAB87C" w14:textId="77777777" w:rsidTr="00A85D22">
        <w:trPr>
          <w:trHeight w:val="278"/>
        </w:trPr>
        <w:tc>
          <w:tcPr>
            <w:tcW w:w="2427" w:type="dxa"/>
          </w:tcPr>
          <w:p w14:paraId="1EBB915E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utylparaben</w:t>
            </w:r>
          </w:p>
        </w:tc>
        <w:tc>
          <w:tcPr>
            <w:tcW w:w="2418" w:type="dxa"/>
          </w:tcPr>
          <w:p w14:paraId="1CC47AF9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3.1/92.0</w:t>
            </w:r>
          </w:p>
        </w:tc>
        <w:tc>
          <w:tcPr>
            <w:tcW w:w="2428" w:type="dxa"/>
          </w:tcPr>
          <w:p w14:paraId="38AE624C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85D22">
              <w:rPr>
                <w:rFonts w:ascii="Times New Roman" w:hAnsi="Times New Roman" w:cs="Times New Roman"/>
                <w:bCs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</w:rPr>
              <w:t>C Butylparaben</w:t>
            </w:r>
          </w:p>
        </w:tc>
        <w:tc>
          <w:tcPr>
            <w:tcW w:w="2419" w:type="dxa"/>
          </w:tcPr>
          <w:p w14:paraId="14FDCE29" w14:textId="77777777" w:rsidR="00197FE3" w:rsidRDefault="00197FE3" w:rsidP="00A85D22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9.1/98.0</w:t>
            </w:r>
          </w:p>
        </w:tc>
      </w:tr>
    </w:tbl>
    <w:p w14:paraId="4CE452B9" w14:textId="77777777" w:rsidR="00197FE3" w:rsidRDefault="00197FE3" w:rsidP="00197FE3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69D555DA" w14:textId="77777777" w:rsidR="00197FE3" w:rsidRDefault="00197FE3" w:rsidP="00641C54">
      <w:pPr>
        <w:tabs>
          <w:tab w:val="left" w:pos="990"/>
          <w:tab w:val="left" w:pos="1080"/>
        </w:tabs>
        <w:rPr>
          <w:rFonts w:ascii="Times New Roman" w:hAnsi="Times New Roman" w:cs="Times New Roman"/>
          <w:bCs/>
        </w:rPr>
      </w:pPr>
    </w:p>
    <w:p w14:paraId="3998B591" w14:textId="77777777" w:rsidR="00197FE3" w:rsidRDefault="00197FE3" w:rsidP="00197FE3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</w:p>
    <w:p w14:paraId="6E466FB3" w14:textId="2FD8176A" w:rsidR="00197FE3" w:rsidRDefault="00197FE3" w:rsidP="00197FE3">
      <w:pPr>
        <w:tabs>
          <w:tab w:val="left" w:pos="990"/>
          <w:tab w:val="left" w:pos="1080"/>
        </w:tabs>
        <w:ind w:left="90"/>
        <w:rPr>
          <w:rFonts w:ascii="Times New Roman" w:hAnsi="Times New Roman" w:cs="Times New Roman"/>
          <w:bCs/>
        </w:rPr>
      </w:pPr>
      <w:r w:rsidRPr="00197FE3">
        <w:rPr>
          <w:rFonts w:ascii="Times New Roman" w:hAnsi="Times New Roman" w:cs="Times New Roman"/>
          <w:b/>
        </w:rPr>
        <w:t>Table S2:</w:t>
      </w:r>
      <w:r w:rsidRPr="0031415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Percent recovery of 50 ng isotopically labelled parabens as measured in </w:t>
      </w:r>
      <w:r w:rsidR="004664F9">
        <w:rPr>
          <w:rFonts w:ascii="Times New Roman" w:hAnsi="Times New Roman" w:cs="Times New Roman"/>
          <w:bCs/>
        </w:rPr>
        <w:t xml:space="preserve">urine </w:t>
      </w:r>
      <w:r>
        <w:rPr>
          <w:rFonts w:ascii="Times New Roman" w:hAnsi="Times New Roman" w:cs="Times New Roman"/>
          <w:bCs/>
        </w:rPr>
        <w:t>samples and blanks</w:t>
      </w:r>
      <w:r w:rsidRPr="00DD6E5A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197FE3" w14:paraId="59C04D18" w14:textId="77777777" w:rsidTr="00A85D22">
        <w:tc>
          <w:tcPr>
            <w:tcW w:w="2337" w:type="dxa"/>
            <w:vAlign w:val="center"/>
          </w:tcPr>
          <w:p w14:paraId="1F3826D5" w14:textId="77777777" w:rsidR="00197FE3" w:rsidRPr="0031415F" w:rsidRDefault="00197FE3" w:rsidP="00A85D2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mical</w:t>
            </w:r>
          </w:p>
        </w:tc>
        <w:tc>
          <w:tcPr>
            <w:tcW w:w="2337" w:type="dxa"/>
            <w:vAlign w:val="center"/>
          </w:tcPr>
          <w:p w14:paraId="48367625" w14:textId="77777777" w:rsidR="00197FE3" w:rsidRPr="0031415F" w:rsidRDefault="00197FE3" w:rsidP="00A85D2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percent recovery of internal standard in all samples</w:t>
            </w:r>
          </w:p>
        </w:tc>
        <w:tc>
          <w:tcPr>
            <w:tcW w:w="2338" w:type="dxa"/>
            <w:vAlign w:val="center"/>
          </w:tcPr>
          <w:p w14:paraId="6C5F4F31" w14:textId="77777777" w:rsidR="00197FE3" w:rsidRDefault="00197FE3" w:rsidP="00A85D2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percent recovery in blanks</w:t>
            </w:r>
          </w:p>
          <w:p w14:paraId="1F6DFE45" w14:textId="77777777" w:rsidR="00197FE3" w:rsidRPr="0031415F" w:rsidRDefault="00197FE3" w:rsidP="00A85D2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8)</w:t>
            </w:r>
          </w:p>
        </w:tc>
      </w:tr>
      <w:tr w:rsidR="00197FE3" w14:paraId="74B74A34" w14:textId="77777777" w:rsidTr="00A85D22">
        <w:tc>
          <w:tcPr>
            <w:tcW w:w="2337" w:type="dxa"/>
          </w:tcPr>
          <w:p w14:paraId="415A7C1E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Methylparaben</w:t>
            </w:r>
          </w:p>
        </w:tc>
        <w:tc>
          <w:tcPr>
            <w:tcW w:w="2337" w:type="dxa"/>
            <w:vAlign w:val="center"/>
          </w:tcPr>
          <w:p w14:paraId="4758620A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103%</w:t>
            </w:r>
          </w:p>
        </w:tc>
        <w:tc>
          <w:tcPr>
            <w:tcW w:w="2338" w:type="dxa"/>
            <w:vAlign w:val="center"/>
          </w:tcPr>
          <w:p w14:paraId="24B5FCFD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102%</w:t>
            </w:r>
          </w:p>
        </w:tc>
      </w:tr>
      <w:tr w:rsidR="00197FE3" w14:paraId="18946925" w14:textId="77777777" w:rsidTr="00A85D22">
        <w:tc>
          <w:tcPr>
            <w:tcW w:w="2337" w:type="dxa"/>
          </w:tcPr>
          <w:p w14:paraId="36A693FE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965D17">
              <w:rPr>
                <w:rFonts w:ascii="Times New Roman" w:hAnsi="Times New Roman" w:cs="Times New Roman"/>
                <w:bCs/>
              </w:rPr>
              <w:t>Ethylparaben</w:t>
            </w:r>
            <w:proofErr w:type="spellEnd"/>
          </w:p>
        </w:tc>
        <w:tc>
          <w:tcPr>
            <w:tcW w:w="2337" w:type="dxa"/>
            <w:vAlign w:val="center"/>
          </w:tcPr>
          <w:p w14:paraId="2F884EB7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97%</w:t>
            </w:r>
          </w:p>
        </w:tc>
        <w:tc>
          <w:tcPr>
            <w:tcW w:w="2338" w:type="dxa"/>
            <w:vAlign w:val="center"/>
          </w:tcPr>
          <w:p w14:paraId="1B409B59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102%</w:t>
            </w:r>
          </w:p>
        </w:tc>
      </w:tr>
      <w:tr w:rsidR="00197FE3" w14:paraId="6F837F22" w14:textId="77777777" w:rsidTr="00A85D22">
        <w:tc>
          <w:tcPr>
            <w:tcW w:w="2337" w:type="dxa"/>
          </w:tcPr>
          <w:p w14:paraId="109272AE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Propylparaben</w:t>
            </w:r>
          </w:p>
        </w:tc>
        <w:tc>
          <w:tcPr>
            <w:tcW w:w="2337" w:type="dxa"/>
            <w:vAlign w:val="center"/>
          </w:tcPr>
          <w:p w14:paraId="5D464690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109%</w:t>
            </w:r>
          </w:p>
        </w:tc>
        <w:tc>
          <w:tcPr>
            <w:tcW w:w="2338" w:type="dxa"/>
            <w:vAlign w:val="center"/>
          </w:tcPr>
          <w:p w14:paraId="6C0DFBD8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113%</w:t>
            </w:r>
          </w:p>
        </w:tc>
      </w:tr>
      <w:tr w:rsidR="00197FE3" w14:paraId="2FEAB0A2" w14:textId="77777777" w:rsidTr="00A85D22">
        <w:tc>
          <w:tcPr>
            <w:tcW w:w="2337" w:type="dxa"/>
          </w:tcPr>
          <w:p w14:paraId="22B12A53" w14:textId="77777777" w:rsidR="00197FE3" w:rsidRPr="00965D17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65D17">
              <w:rPr>
                <w:rFonts w:ascii="Times New Roman" w:hAnsi="Times New Roman" w:cs="Times New Roman"/>
                <w:bCs/>
              </w:rPr>
              <w:t>Butylparaben</w:t>
            </w:r>
          </w:p>
        </w:tc>
        <w:tc>
          <w:tcPr>
            <w:tcW w:w="2337" w:type="dxa"/>
            <w:vAlign w:val="center"/>
          </w:tcPr>
          <w:p w14:paraId="01B16615" w14:textId="77777777" w:rsidR="00197FE3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4%</w:t>
            </w:r>
          </w:p>
        </w:tc>
        <w:tc>
          <w:tcPr>
            <w:tcW w:w="2338" w:type="dxa"/>
            <w:vAlign w:val="center"/>
          </w:tcPr>
          <w:p w14:paraId="0DA5E263" w14:textId="77777777" w:rsidR="00197FE3" w:rsidRDefault="00197FE3" w:rsidP="00A85D2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1%</w:t>
            </w:r>
          </w:p>
        </w:tc>
      </w:tr>
    </w:tbl>
    <w:p w14:paraId="5986F7F7" w14:textId="77777777" w:rsidR="00197FE3" w:rsidRDefault="00197FE3" w:rsidP="00197FE3">
      <w:pPr>
        <w:rPr>
          <w:rFonts w:ascii="Times New Roman" w:hAnsi="Times New Roman" w:cs="Times New Roman"/>
          <w:bCs/>
        </w:rPr>
      </w:pPr>
    </w:p>
    <w:p w14:paraId="1B8E2ADA" w14:textId="77777777" w:rsidR="00197FE3" w:rsidRDefault="00197FE3" w:rsidP="00197FE3">
      <w:pPr>
        <w:rPr>
          <w:rFonts w:ascii="Times New Roman" w:hAnsi="Times New Roman" w:cs="Times New Roman"/>
          <w:bCs/>
        </w:rPr>
      </w:pPr>
    </w:p>
    <w:p w14:paraId="1033AAB5" w14:textId="77777777" w:rsidR="00240B25" w:rsidRDefault="00240B25" w:rsidP="00197FE3">
      <w:pPr>
        <w:rPr>
          <w:rFonts w:ascii="Times New Roman" w:hAnsi="Times New Roman" w:cs="Times New Roman"/>
          <w:bCs/>
        </w:rPr>
      </w:pPr>
    </w:p>
    <w:p w14:paraId="363A13D7" w14:textId="77777777" w:rsidR="00490F54" w:rsidRPr="00A11580" w:rsidRDefault="00490F54" w:rsidP="00490F54">
      <w:pPr>
        <w:tabs>
          <w:tab w:val="left" w:pos="990"/>
          <w:tab w:val="left" w:pos="1080"/>
        </w:tabs>
        <w:ind w:left="90"/>
        <w:rPr>
          <w:rFonts w:ascii="Times New Roman" w:eastAsia="Times New Roman" w:hAnsi="Times New Roman" w:cs="Times New Roman"/>
          <w:color w:val="000000" w:themeColor="text1"/>
        </w:rPr>
      </w:pPr>
      <w:bookmarkStart w:id="0" w:name="_Hlk179534528"/>
      <w:r w:rsidRPr="00A11580">
        <w:rPr>
          <w:rFonts w:ascii="Times New Roman" w:eastAsia="Times New Roman" w:hAnsi="Times New Roman" w:cs="Times New Roman"/>
          <w:b/>
          <w:bCs/>
          <w:color w:val="000000" w:themeColor="text1"/>
        </w:rPr>
        <w:t>Table S3:</w:t>
      </w:r>
      <w:r w:rsidRPr="00A11580">
        <w:rPr>
          <w:rFonts w:ascii="Times New Roman" w:eastAsia="Times New Roman" w:hAnsi="Times New Roman" w:cs="Times New Roman"/>
          <w:color w:val="000000" w:themeColor="text1"/>
        </w:rPr>
        <w:t xml:space="preserve"> Levels of urinary metabolites measured in lab processing blanks (n = 8) and SRM 3673 (n = 3).</w:t>
      </w:r>
    </w:p>
    <w:tbl>
      <w:tblPr>
        <w:tblStyle w:val="TableGrid"/>
        <w:tblW w:w="0" w:type="auto"/>
        <w:tblInd w:w="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2232"/>
        <w:gridCol w:w="2062"/>
        <w:gridCol w:w="2077"/>
      </w:tblGrid>
      <w:tr w:rsidR="00490F54" w:rsidRPr="00A11580" w14:paraId="1C7133A8" w14:textId="77777777" w:rsidTr="00240B25">
        <w:trPr>
          <w:trHeight w:val="1191"/>
        </w:trPr>
        <w:tc>
          <w:tcPr>
            <w:tcW w:w="1751" w:type="dxa"/>
            <w:tcMar>
              <w:left w:w="105" w:type="dxa"/>
              <w:right w:w="105" w:type="dxa"/>
            </w:tcMar>
            <w:vAlign w:val="center"/>
          </w:tcPr>
          <w:bookmarkEnd w:id="0"/>
          <w:p w14:paraId="6D17FD70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  <w:b/>
                <w:bCs/>
              </w:rPr>
              <w:t>Chemical</w:t>
            </w:r>
          </w:p>
        </w:tc>
        <w:tc>
          <w:tcPr>
            <w:tcW w:w="2232" w:type="dxa"/>
            <w:tcMar>
              <w:left w:w="105" w:type="dxa"/>
              <w:right w:w="105" w:type="dxa"/>
            </w:tcMar>
            <w:vAlign w:val="center"/>
          </w:tcPr>
          <w:p w14:paraId="7F807E78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  <w:b/>
                <w:bCs/>
              </w:rPr>
              <w:t>Average measurement in SRM 3673 (ng/mL)</w:t>
            </w:r>
          </w:p>
        </w:tc>
        <w:tc>
          <w:tcPr>
            <w:tcW w:w="2062" w:type="dxa"/>
            <w:tcMar>
              <w:left w:w="105" w:type="dxa"/>
              <w:right w:w="105" w:type="dxa"/>
            </w:tcMar>
            <w:vAlign w:val="center"/>
          </w:tcPr>
          <w:p w14:paraId="7F80B43B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  <w:b/>
                <w:bCs/>
              </w:rPr>
              <w:t>Reference values in SRM 367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g/g)</w:t>
            </w:r>
          </w:p>
        </w:tc>
        <w:tc>
          <w:tcPr>
            <w:tcW w:w="2077" w:type="dxa"/>
            <w:tcMar>
              <w:left w:w="105" w:type="dxa"/>
              <w:right w:w="105" w:type="dxa"/>
            </w:tcMar>
            <w:vAlign w:val="center"/>
          </w:tcPr>
          <w:p w14:paraId="078F3858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  <w:b/>
                <w:bCs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ercent of reference values </w:t>
            </w:r>
          </w:p>
        </w:tc>
      </w:tr>
      <w:tr w:rsidR="00490F54" w:rsidRPr="00A11580" w14:paraId="2CFA6651" w14:textId="77777777" w:rsidTr="00240B25">
        <w:trPr>
          <w:trHeight w:val="297"/>
        </w:trPr>
        <w:tc>
          <w:tcPr>
            <w:tcW w:w="1751" w:type="dxa"/>
            <w:tcMar>
              <w:left w:w="105" w:type="dxa"/>
              <w:right w:w="105" w:type="dxa"/>
            </w:tcMar>
          </w:tcPr>
          <w:p w14:paraId="3DD76389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Methylparaben</w:t>
            </w:r>
          </w:p>
        </w:tc>
        <w:tc>
          <w:tcPr>
            <w:tcW w:w="2232" w:type="dxa"/>
            <w:tcMar>
              <w:left w:w="105" w:type="dxa"/>
              <w:right w:w="105" w:type="dxa"/>
            </w:tcMar>
          </w:tcPr>
          <w:p w14:paraId="5AC9DFBD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71.41</w:t>
            </w:r>
          </w:p>
        </w:tc>
        <w:tc>
          <w:tcPr>
            <w:tcW w:w="2062" w:type="dxa"/>
            <w:tcMar>
              <w:left w:w="105" w:type="dxa"/>
              <w:right w:w="105" w:type="dxa"/>
            </w:tcMar>
          </w:tcPr>
          <w:p w14:paraId="0D993665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2077" w:type="dxa"/>
            <w:tcMar>
              <w:left w:w="105" w:type="dxa"/>
              <w:right w:w="105" w:type="dxa"/>
            </w:tcMar>
          </w:tcPr>
          <w:p w14:paraId="49C88746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490F54" w:rsidRPr="00A11580" w14:paraId="5CE50D1B" w14:textId="77777777" w:rsidTr="00240B25">
        <w:trPr>
          <w:trHeight w:val="312"/>
        </w:trPr>
        <w:tc>
          <w:tcPr>
            <w:tcW w:w="1751" w:type="dxa"/>
            <w:tcMar>
              <w:left w:w="105" w:type="dxa"/>
              <w:right w:w="105" w:type="dxa"/>
            </w:tcMar>
          </w:tcPr>
          <w:p w14:paraId="1D33FBC2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11580">
              <w:rPr>
                <w:rFonts w:ascii="Times New Roman" w:eastAsia="Times New Roman" w:hAnsi="Times New Roman" w:cs="Times New Roman"/>
              </w:rPr>
              <w:t>Ethylparaben</w:t>
            </w:r>
            <w:proofErr w:type="spellEnd"/>
          </w:p>
        </w:tc>
        <w:tc>
          <w:tcPr>
            <w:tcW w:w="2232" w:type="dxa"/>
            <w:tcMar>
              <w:left w:w="105" w:type="dxa"/>
              <w:right w:w="105" w:type="dxa"/>
            </w:tcMar>
          </w:tcPr>
          <w:p w14:paraId="40CEF9E6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7.10</w:t>
            </w:r>
          </w:p>
        </w:tc>
        <w:tc>
          <w:tcPr>
            <w:tcW w:w="2062" w:type="dxa"/>
            <w:tcMar>
              <w:left w:w="105" w:type="dxa"/>
              <w:right w:w="105" w:type="dxa"/>
            </w:tcMar>
          </w:tcPr>
          <w:p w14:paraId="5F55BA1B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2077" w:type="dxa"/>
            <w:tcMar>
              <w:left w:w="105" w:type="dxa"/>
              <w:right w:w="105" w:type="dxa"/>
            </w:tcMar>
          </w:tcPr>
          <w:p w14:paraId="76D17792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490F54" w:rsidRPr="00A11580" w14:paraId="2361CE02" w14:textId="77777777" w:rsidTr="00240B25">
        <w:trPr>
          <w:trHeight w:val="297"/>
        </w:trPr>
        <w:tc>
          <w:tcPr>
            <w:tcW w:w="1751" w:type="dxa"/>
            <w:tcMar>
              <w:left w:w="105" w:type="dxa"/>
              <w:right w:w="105" w:type="dxa"/>
            </w:tcMar>
          </w:tcPr>
          <w:p w14:paraId="5A34A265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Propylparaben</w:t>
            </w:r>
          </w:p>
        </w:tc>
        <w:tc>
          <w:tcPr>
            <w:tcW w:w="2232" w:type="dxa"/>
            <w:tcMar>
              <w:left w:w="105" w:type="dxa"/>
              <w:right w:w="105" w:type="dxa"/>
            </w:tcMar>
          </w:tcPr>
          <w:p w14:paraId="27E059BF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15.54</w:t>
            </w:r>
          </w:p>
        </w:tc>
        <w:tc>
          <w:tcPr>
            <w:tcW w:w="2062" w:type="dxa"/>
            <w:tcMar>
              <w:left w:w="105" w:type="dxa"/>
              <w:right w:w="105" w:type="dxa"/>
            </w:tcMar>
          </w:tcPr>
          <w:p w14:paraId="64DFAEFB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2077" w:type="dxa"/>
            <w:tcMar>
              <w:left w:w="105" w:type="dxa"/>
              <w:right w:w="105" w:type="dxa"/>
            </w:tcMar>
          </w:tcPr>
          <w:p w14:paraId="7448AEAB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490F54" w:rsidRPr="00A11580" w14:paraId="443CB59D" w14:textId="77777777" w:rsidTr="00240B25">
        <w:trPr>
          <w:trHeight w:val="297"/>
        </w:trPr>
        <w:tc>
          <w:tcPr>
            <w:tcW w:w="1751" w:type="dxa"/>
            <w:tcMar>
              <w:left w:w="105" w:type="dxa"/>
              <w:right w:w="105" w:type="dxa"/>
            </w:tcMar>
          </w:tcPr>
          <w:p w14:paraId="7A28EE2D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Butylparaben</w:t>
            </w:r>
          </w:p>
        </w:tc>
        <w:tc>
          <w:tcPr>
            <w:tcW w:w="2232" w:type="dxa"/>
            <w:tcMar>
              <w:left w:w="105" w:type="dxa"/>
              <w:right w:w="105" w:type="dxa"/>
            </w:tcMar>
          </w:tcPr>
          <w:p w14:paraId="12D97CDE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062" w:type="dxa"/>
            <w:tcMar>
              <w:left w:w="105" w:type="dxa"/>
              <w:right w:w="105" w:type="dxa"/>
            </w:tcMar>
          </w:tcPr>
          <w:p w14:paraId="3C980B3E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2077" w:type="dxa"/>
            <w:tcMar>
              <w:left w:w="105" w:type="dxa"/>
              <w:right w:w="105" w:type="dxa"/>
            </w:tcMar>
          </w:tcPr>
          <w:p w14:paraId="2FF42503" w14:textId="77777777" w:rsidR="00490F54" w:rsidRPr="00A11580" w:rsidRDefault="00490F54" w:rsidP="00321D3E">
            <w:pPr>
              <w:tabs>
                <w:tab w:val="left" w:pos="990"/>
                <w:tab w:val="left" w:pos="108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11580">
              <w:rPr>
                <w:rFonts w:ascii="Times New Roman" w:eastAsia="Times New Roman" w:hAnsi="Times New Roman" w:cs="Times New Roman"/>
              </w:rPr>
              <w:t>62</w:t>
            </w:r>
          </w:p>
        </w:tc>
      </w:tr>
    </w:tbl>
    <w:p w14:paraId="6810137C" w14:textId="77777777" w:rsidR="00490F54" w:rsidRPr="00A11580" w:rsidRDefault="00490F54" w:rsidP="00490F54">
      <w:pPr>
        <w:tabs>
          <w:tab w:val="left" w:pos="990"/>
          <w:tab w:val="left" w:pos="1080"/>
        </w:tabs>
        <w:rPr>
          <w:rFonts w:ascii="Times New Roman" w:eastAsia="Times New Roman" w:hAnsi="Times New Roman" w:cs="Times New Roman"/>
          <w:color w:val="000000" w:themeColor="text1"/>
        </w:rPr>
      </w:pPr>
    </w:p>
    <w:p w14:paraId="0934CC4D" w14:textId="77777777" w:rsidR="00197FE3" w:rsidRDefault="00197FE3" w:rsidP="5A97AABC">
      <w:pPr>
        <w:rPr>
          <w:rFonts w:ascii="Times New Roman" w:hAnsi="Times New Roman" w:cs="Times New Roman"/>
        </w:rPr>
      </w:pPr>
      <w:r w:rsidRPr="5A97AABC">
        <w:rPr>
          <w:rFonts w:ascii="Times New Roman" w:hAnsi="Times New Roman" w:cs="Times New Roman"/>
        </w:rPr>
        <w:br w:type="page"/>
      </w:r>
    </w:p>
    <w:p w14:paraId="25A83ACB" w14:textId="2B5F150A" w:rsidR="5A97AABC" w:rsidRDefault="0FAF896B" w:rsidP="0FAF896B">
      <w:pPr>
        <w:rPr>
          <w:rFonts w:ascii="Times New Roman" w:eastAsia="Times New Roman" w:hAnsi="Times New Roman" w:cs="Times New Roman"/>
          <w:color w:val="000000" w:themeColor="text1"/>
        </w:rPr>
      </w:pPr>
      <w:r w:rsidRPr="0FAF896B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4:</w:t>
      </w:r>
      <w:r w:rsidRPr="0FAF896B">
        <w:rPr>
          <w:rFonts w:ascii="Times New Roman" w:eastAsia="Times New Roman" w:hAnsi="Times New Roman" w:cs="Times New Roman"/>
          <w:color w:val="000000" w:themeColor="text1"/>
        </w:rPr>
        <w:t xml:space="preserve"> Descriptive summary of non-specific gravity-corrected paraben concentrations (ng/mL) in 100 urine samples collected from 82 infants in the CHIRP study. Method detection limits for MP=0.88, EP=0.03, PP=0.01, BP=0.01 ng/</w:t>
      </w:r>
      <w:proofErr w:type="spellStart"/>
      <w:r w:rsidRPr="0FAF896B">
        <w:rPr>
          <w:rFonts w:ascii="Times New Roman" w:eastAsia="Times New Roman" w:hAnsi="Times New Roman" w:cs="Times New Roman"/>
          <w:color w:val="000000" w:themeColor="text1"/>
        </w:rPr>
        <w:t>mL.</w:t>
      </w:r>
      <w:proofErr w:type="spellEnd"/>
    </w:p>
    <w:p w14:paraId="1ED683CB" w14:textId="594E62B3" w:rsidR="5A97AABC" w:rsidRDefault="5A97AABC" w:rsidP="5A97AABC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PlainTable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045"/>
        <w:gridCol w:w="1515"/>
        <w:gridCol w:w="1260"/>
        <w:gridCol w:w="1080"/>
        <w:gridCol w:w="1260"/>
        <w:gridCol w:w="1155"/>
      </w:tblGrid>
      <w:tr w:rsidR="5A97AABC" w14:paraId="2C98388A" w14:textId="77777777" w:rsidTr="5A97A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FA530C" w14:textId="730230CF" w:rsidR="5A97AABC" w:rsidRDefault="5A97AABC" w:rsidP="5A97AA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bens</w:t>
            </w:r>
          </w:p>
        </w:tc>
        <w:tc>
          <w:tcPr>
            <w:tcW w:w="151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E35523" w14:textId="502F8556" w:rsidR="5A97AABC" w:rsidRDefault="5A97AABC" w:rsidP="5A97A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ection Frequency (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3B76BE" w14:textId="04C5A36D" w:rsidR="5A97AABC" w:rsidRDefault="5A97AABC" w:rsidP="5A97A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th Percentile</w:t>
            </w:r>
          </w:p>
        </w:tc>
        <w:tc>
          <w:tcPr>
            <w:tcW w:w="108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3F6E1F" w14:textId="6BC90484" w:rsidR="5A97AABC" w:rsidRDefault="5A97AABC" w:rsidP="5A97A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67A9D6" w14:textId="38BCC412" w:rsidR="5A97AABC" w:rsidRDefault="5A97AABC" w:rsidP="5A97A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th Percentile</w:t>
            </w:r>
          </w:p>
        </w:tc>
        <w:tc>
          <w:tcPr>
            <w:tcW w:w="115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7B88A6" w14:textId="45DB06A4" w:rsidR="5A97AABC" w:rsidRDefault="5A97AABC" w:rsidP="5A97A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th Percentile</w:t>
            </w:r>
          </w:p>
        </w:tc>
      </w:tr>
      <w:tr w:rsidR="5A97AABC" w14:paraId="271BFF0E" w14:textId="77777777" w:rsidTr="5A97A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90EB54" w14:textId="7B945CB8" w:rsidR="5A97AABC" w:rsidRDefault="5A97AABC" w:rsidP="5A97AA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isit 1: 1–3-Month-Old Infants </w:t>
            </w:r>
          </w:p>
          <w:p w14:paraId="47168664" w14:textId="4F62339A" w:rsidR="5A97AABC" w:rsidRDefault="5A97AABC" w:rsidP="5A97AA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 = 71)</w:t>
            </w:r>
          </w:p>
        </w:tc>
        <w:tc>
          <w:tcPr>
            <w:tcW w:w="151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13D208" w14:textId="70B933DF" w:rsidR="5A97AABC" w:rsidRDefault="5A97AABC" w:rsidP="5A97A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156ECB" w14:textId="2911354D" w:rsidR="5A97AABC" w:rsidRDefault="5A97AABC" w:rsidP="5A97A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3A9694" w14:textId="08092406" w:rsidR="5A97AABC" w:rsidRDefault="5A97AABC" w:rsidP="5A97A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A6DE3D" w14:textId="789C0095" w:rsidR="5A97AABC" w:rsidRDefault="5A97AABC" w:rsidP="5A97A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315B42" w14:textId="7B9C4511" w:rsidR="5A97AABC" w:rsidRDefault="5A97AABC" w:rsidP="5A97A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5A97AABC" w14:paraId="5B78218F" w14:textId="77777777" w:rsidTr="5A97AA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C14A10" w14:textId="6D3EEEB2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ylparabe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1456AD71" w14:textId="791F4CB3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D1E1C80" w14:textId="76BDB67B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697EDF" w14:textId="76361D92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575F53A" w14:textId="36A2E0FF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D3530D" w14:textId="018DBBD2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4.9</w:t>
            </w:r>
          </w:p>
        </w:tc>
      </w:tr>
      <w:tr w:rsidR="5A97AABC" w14:paraId="4BF80B36" w14:textId="77777777" w:rsidTr="5A97A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CF5443" w14:textId="7F1FD3D2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ylparaben</w:t>
            </w:r>
            <w:proofErr w:type="spellEnd"/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754A85D5" w14:textId="3647A5BE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F7A1290" w14:textId="2EC255BE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613800D" w14:textId="038454D1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49334A1" w14:textId="0CEC43D1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FF4059" w14:textId="4870E376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8</w:t>
            </w:r>
          </w:p>
        </w:tc>
      </w:tr>
      <w:tr w:rsidR="5A97AABC" w14:paraId="35493E30" w14:textId="77777777" w:rsidTr="5A97AA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0FC014" w14:textId="1B15D01C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ylparabe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246FFB81" w14:textId="50394835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B1D8C82" w14:textId="2EA62BDB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210A5F6" w14:textId="77C1C307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0618448" w14:textId="4700B05B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714100" w14:textId="04A44B66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</w:tr>
      <w:tr w:rsidR="5A97AABC" w14:paraId="230495F6" w14:textId="77777777" w:rsidTr="5A97A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436B81" w14:textId="48358E80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tylparabe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449484DB" w14:textId="508F9499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DA3FBF8" w14:textId="7B00643D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D23F9D8" w14:textId="175A401D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73E41A1" w14:textId="1B31F1DF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F7760B" w14:textId="228A12A6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5A97AABC" w14:paraId="43194619" w14:textId="77777777" w:rsidTr="5A97AA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4CB912" w14:textId="0755E85F" w:rsidR="5A97AABC" w:rsidRDefault="5A97AABC" w:rsidP="5A97AA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it 2: 12-Month-Old Infants</w:t>
            </w:r>
            <w:r>
              <w:br/>
            </w: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 = 29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20C48325" w14:textId="0696D1F9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D8D326E" w14:textId="305BE8B0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F43FF58" w14:textId="1F6F1176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F993D60" w14:textId="39419A7D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83B97C" w14:textId="1D5E46CB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5A97AABC" w14:paraId="16D3B4A9" w14:textId="77777777" w:rsidTr="5A97A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79EB1A" w14:textId="1F3003BA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ylparabe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75CC757D" w14:textId="6539C4CB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17AD2BF" w14:textId="65A1B141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6BD15F0" w14:textId="0BCC3A60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D2CEB5B" w14:textId="47DA74DB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CA7BCA" w14:textId="6A42D45A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</w:tr>
      <w:tr w:rsidR="5A97AABC" w14:paraId="78CE3E36" w14:textId="77777777" w:rsidTr="5A97AA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4F54F4" w14:textId="2A82E688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ylparaben</w:t>
            </w:r>
            <w:proofErr w:type="spellEnd"/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4EEA1A53" w14:textId="14006BCC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A64142B" w14:textId="6CCD7A42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15077A5" w14:textId="54FEA99C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56395F0" w14:textId="63A24DD2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FCFB9A" w14:textId="4C234491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</w:tc>
      </w:tr>
      <w:tr w:rsidR="5A97AABC" w14:paraId="75D0C420" w14:textId="77777777" w:rsidTr="5A97A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70684B" w14:textId="61CB0B72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ylparabe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391C9D80" w14:textId="446C0199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87F91E0" w14:textId="79AB2279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3A2BAE" w14:textId="50844F47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AD5BF86" w14:textId="3D79BC0E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155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2FC6F0" w14:textId="5418C18C" w:rsidR="5A97AABC" w:rsidRDefault="5A97AABC" w:rsidP="5A97A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</w:tr>
      <w:tr w:rsidR="5A97AABC" w14:paraId="5F82C024" w14:textId="77777777" w:rsidTr="5A97AA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22027F" w14:textId="7628523C" w:rsidR="5A97AABC" w:rsidRDefault="5A97AABC" w:rsidP="5A97AA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tylparaben</w:t>
            </w:r>
          </w:p>
        </w:tc>
        <w:tc>
          <w:tcPr>
            <w:tcW w:w="151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C9EE42" w14:textId="5201E0DB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2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715E60" w14:textId="51FD5ED5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C25453" w14:textId="5B91157F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267C51" w14:textId="15B0C6F7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55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76D5E6" w14:textId="2E4A7F45" w:rsidR="5A97AABC" w:rsidRDefault="5A97AABC" w:rsidP="5A97A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A97AA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</w:tbl>
    <w:p w14:paraId="013C87A4" w14:textId="4F471D5A" w:rsidR="5A97AABC" w:rsidRDefault="5A97AABC" w:rsidP="5A97AABC">
      <w:pPr>
        <w:rPr>
          <w:rFonts w:ascii="Aptos" w:eastAsia="Aptos" w:hAnsi="Aptos" w:cs="Aptos"/>
          <w:color w:val="000000" w:themeColor="text1"/>
        </w:rPr>
      </w:pPr>
    </w:p>
    <w:p w14:paraId="14EA9CE7" w14:textId="3F9F6925" w:rsidR="5A97AABC" w:rsidRDefault="5A97AABC" w:rsidP="5A97AABC">
      <w:pPr>
        <w:rPr>
          <w:rFonts w:ascii="Times New Roman" w:hAnsi="Times New Roman" w:cs="Times New Roman"/>
        </w:rPr>
      </w:pPr>
    </w:p>
    <w:p w14:paraId="772C082B" w14:textId="60EFF7A8" w:rsidR="5A97AABC" w:rsidRDefault="5A97AABC">
      <w:r>
        <w:br w:type="page"/>
      </w:r>
    </w:p>
    <w:p w14:paraId="77B937D9" w14:textId="4CC8987A" w:rsidR="04E71A8E" w:rsidRDefault="3C1F8D32" w:rsidP="1471F551">
      <w:pPr>
        <w:rPr>
          <w:rFonts w:ascii="Times New Roman" w:hAnsi="Times New Roman" w:cs="Times New Roman"/>
        </w:rPr>
      </w:pPr>
      <w:r w:rsidRPr="3C1F8D32">
        <w:rPr>
          <w:rFonts w:ascii="Times New Roman" w:hAnsi="Times New Roman" w:cs="Times New Roman"/>
          <w:b/>
          <w:bCs/>
        </w:rPr>
        <w:lastRenderedPageBreak/>
        <w:t>Figure S1:</w:t>
      </w:r>
      <w:r w:rsidRPr="3C1F8D32">
        <w:rPr>
          <w:rFonts w:ascii="Times New Roman" w:hAnsi="Times New Roman" w:cs="Times New Roman"/>
        </w:rPr>
        <w:t xml:space="preserve"> a. Boxplot of ln transformed paraben levels stratified by visit collection. Visit 1 (1-3 months old): n = 71; Visit 2 (12 months old): n = 29. b. Boxplot of ln transformed paraben levels restricted to individuals with samples at both 1-3 months old and 12 months old stratified by sample visit: n = 18. P-values are derived from a Wilcox signed-rank test accounting for paired data. </w:t>
      </w:r>
    </w:p>
    <w:p w14:paraId="261EE853" w14:textId="5A337F96" w:rsidR="1471F551" w:rsidRDefault="1471F551" w:rsidP="1471F551">
      <w:pPr>
        <w:rPr>
          <w:rFonts w:ascii="Times New Roman" w:hAnsi="Times New Roman" w:cs="Times New Roman"/>
        </w:rPr>
      </w:pPr>
    </w:p>
    <w:p w14:paraId="562D4770" w14:textId="0D45F7F1" w:rsidR="3C1F8D32" w:rsidRDefault="3C1F8D32" w:rsidP="3C1F8D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</w:p>
    <w:p w14:paraId="3EF7E93D" w14:textId="6A0144E8" w:rsidR="04E71A8E" w:rsidRDefault="04E71A8E" w:rsidP="04E71A8E">
      <w:r>
        <w:rPr>
          <w:noProof/>
        </w:rPr>
        <w:drawing>
          <wp:inline distT="0" distB="0" distL="0" distR="0" wp14:anchorId="1CE6C623" wp14:editId="0C7C4623">
            <wp:extent cx="5314950" cy="2888434"/>
            <wp:effectExtent l="0" t="0" r="0" b="0"/>
            <wp:docPr id="1287446454" name="Picture 1287446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18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2888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C8A2D" w14:textId="4AF57C33" w:rsidR="04E71A8E" w:rsidRDefault="04E71A8E" w:rsidP="59AAFC8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</w:p>
    <w:p w14:paraId="2DB3A59E" w14:textId="0406BE8D" w:rsidR="04E71A8E" w:rsidRDefault="04E71A8E" w:rsidP="1471F551">
      <w:r>
        <w:rPr>
          <w:noProof/>
        </w:rPr>
        <w:drawing>
          <wp:inline distT="0" distB="0" distL="0" distR="0" wp14:anchorId="2F44DB2C" wp14:editId="715FBC7D">
            <wp:extent cx="5321506" cy="3089366"/>
            <wp:effectExtent l="0" t="0" r="0" b="0"/>
            <wp:docPr id="1203453791" name="Picture 12034537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506" cy="3089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19602" w14:textId="2DA2C631" w:rsidR="1471F551" w:rsidRDefault="1471F551" w:rsidP="59AAFC85">
      <w:r>
        <w:br w:type="page"/>
      </w:r>
    </w:p>
    <w:p w14:paraId="268E3B9F" w14:textId="77777777" w:rsidR="005D36AF" w:rsidRDefault="005D36AF" w:rsidP="5A97AABC">
      <w:pPr>
        <w:rPr>
          <w:rFonts w:ascii="Times New Roman" w:hAnsi="Times New Roman" w:cs="Times New Roman"/>
        </w:rPr>
        <w:sectPr w:rsidR="005D36AF" w:rsidSect="00197FE3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6CFC00" w14:textId="1308DE23" w:rsidR="005D36AF" w:rsidRDefault="34CFAD61" w:rsidP="005D36AF">
      <w:r w:rsidRPr="34CFAD61">
        <w:rPr>
          <w:rFonts w:ascii="Times New Roman" w:hAnsi="Times New Roman" w:cs="Times New Roman"/>
          <w:b/>
          <w:bCs/>
        </w:rPr>
        <w:lastRenderedPageBreak/>
        <w:t>Table S5:</w:t>
      </w:r>
      <w:r w:rsidRPr="34CFAD61">
        <w:rPr>
          <w:rFonts w:ascii="Times New Roman" w:hAnsi="Times New Roman" w:cs="Times New Roman"/>
        </w:rPr>
        <w:t xml:space="preserve"> Estimated multiplicative change in infants’ paraben urinary biomarker based on demographic characteristics compared to a reference group, stratified by visit (1-3-month-olds and 12-month-olds) and 95% confidence intervals </w:t>
      </w:r>
      <w:r w:rsidRPr="34CFAD61">
        <w:rPr>
          <w:rFonts w:ascii="Times New Roman" w:hAnsi="Times New Roman" w:cs="Times New Roman"/>
          <w:lang w:eastAsia="zh-CN"/>
        </w:rPr>
        <w:t>based on a linear model adjusted for race/ethnicity and for parents’ highest educational attainment</w:t>
      </w:r>
      <w:r w:rsidRPr="34CFAD61">
        <w:rPr>
          <w:rFonts w:ascii="Times New Roman" w:hAnsi="Times New Roman" w:cs="Times New Roman"/>
        </w:rPr>
        <w:t>. Visit 1: n = 71; Visit 2: n = 29.</w:t>
      </w:r>
    </w:p>
    <w:p w14:paraId="2D1BE191" w14:textId="77777777" w:rsidR="005D36AF" w:rsidRDefault="005D36AF" w:rsidP="005D36AF">
      <w:pPr>
        <w:rPr>
          <w:sz w:val="22"/>
          <w:szCs w:val="22"/>
        </w:rPr>
      </w:pPr>
    </w:p>
    <w:tbl>
      <w:tblPr>
        <w:tblpPr w:leftFromText="180" w:rightFromText="180" w:vertAnchor="page" w:horzAnchor="page" w:tblpX="353" w:tblpY="2512"/>
        <w:tblW w:w="15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157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</w:tblGrid>
      <w:tr w:rsidR="005D36AF" w:rsidRPr="00E31AD7" w14:paraId="77533D57" w14:textId="77777777" w:rsidTr="67B3FBC6">
        <w:trPr>
          <w:trHeight w:val="350"/>
        </w:trPr>
        <w:tc>
          <w:tcPr>
            <w:tcW w:w="1441" w:type="dxa"/>
            <w:tcBorders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1A9315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7" w:type="dxa"/>
            <w:tcBorders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2D7DE1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708E6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ylparaben</w:t>
            </w: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148C32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ylparaben</w:t>
            </w:r>
            <w:proofErr w:type="spellEnd"/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530E29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ylparaben</w:t>
            </w:r>
          </w:p>
        </w:tc>
      </w:tr>
      <w:tr w:rsidR="005D36AF" w:rsidRPr="00E31AD7" w14:paraId="5020FAC2" w14:textId="77777777" w:rsidTr="67B3FBC6">
        <w:trPr>
          <w:trHeight w:val="433"/>
        </w:trPr>
        <w:tc>
          <w:tcPr>
            <w:tcW w:w="1441" w:type="dxa"/>
            <w:shd w:val="clear" w:color="auto" w:fill="000000" w:themeFill="text1"/>
            <w:noWrap/>
            <w:vAlign w:val="bottom"/>
            <w:hideMark/>
          </w:tcPr>
          <w:p w14:paraId="4F653BF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7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79B9B12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63CE9AEE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081A9446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7EB705E9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4E6ABC9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6FD2044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66FB4207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5D36AF" w:rsidRPr="00E31AD7" w14:paraId="360F23A9" w14:textId="77777777" w:rsidTr="67B3FBC6">
        <w:trPr>
          <w:trHeight w:val="586"/>
        </w:trPr>
        <w:tc>
          <w:tcPr>
            <w:tcW w:w="1441" w:type="dxa"/>
            <w:shd w:val="clear" w:color="auto" w:fill="auto"/>
            <w:vAlign w:val="bottom"/>
            <w:hideMark/>
          </w:tcPr>
          <w:p w14:paraId="1C40B3C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 characteristi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93CAD5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74E4" w14:textId="380BE0EC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0E9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A6C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C830" w14:textId="3AF99C64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986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8AE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3BDF" w14:textId="4EB2DED6" w:rsidR="005D36AF" w:rsidRPr="00E31AD7" w:rsidRDefault="67B3FBC6" w:rsidP="67B3FBC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BB5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F6E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121B" w14:textId="619CB62F" w:rsidR="005D36AF" w:rsidRPr="00E31AD7" w:rsidRDefault="67B3FBC6" w:rsidP="67B3FBC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632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FA9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B078" w14:textId="26BC4D98" w:rsidR="005D36AF" w:rsidRPr="00E31AD7" w:rsidRDefault="67B3FBC6" w:rsidP="67B3FBC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C7F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C09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44F" w14:textId="1F78CC29" w:rsidR="005D36AF" w:rsidRPr="00E31AD7" w:rsidRDefault="67B3FBC6" w:rsidP="67B3FBC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75A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C1D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5D36AF" w:rsidRPr="00E31AD7" w14:paraId="1153382B" w14:textId="77777777" w:rsidTr="67B3FBC6">
        <w:trPr>
          <w:trHeight w:val="379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7DD7E53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5E8101C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E6CA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A834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B215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C068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3AB7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6755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F398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FDEF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9968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088F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44AD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820C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ED4F4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61A8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33689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FEBE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ACE2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4371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22C0217B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09E7AE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1ADE9D8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other race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4D3BAC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F71F35" w14:textId="72E7126A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75196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5C8CD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94CB49" w14:textId="7D08C6EE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4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47708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B5EAE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01684D" w14:textId="11D7497A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2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0B176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8EBF6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5200EE" w14:textId="779C0F4A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6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FA5F8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2EEF25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992E05" w14:textId="553D3D8A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9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87258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B83A6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A4A93A" w14:textId="1565BF32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7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FCF7E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</w:tr>
      <w:tr w:rsidR="005D36AF" w:rsidRPr="00E31AD7" w14:paraId="62EA100F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FD1321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577C78D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D34EF67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2D122B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C2D1687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8C6094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05F4A54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2B34850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2AB85768" w14:textId="77777777" w:rsidTr="67B3FBC6">
        <w:trPr>
          <w:trHeight w:val="586"/>
        </w:trPr>
        <w:tc>
          <w:tcPr>
            <w:tcW w:w="1441" w:type="dxa"/>
            <w:shd w:val="clear" w:color="auto" w:fill="D9D9D9" w:themeFill="background1" w:themeFillShade="D9"/>
            <w:vAlign w:val="bottom"/>
            <w:hideMark/>
          </w:tcPr>
          <w:p w14:paraId="4876F7F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ducational Attainment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1713F43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C6C8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D01C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A6E6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B804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3EEB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8D52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6966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5E29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2177A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8AE4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33E8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C36FD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5F23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A8F9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3324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C9DE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2145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2FF4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2DA743EB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CFDF9F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366C242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ge degree or less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B372FC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4F1BB2" w14:textId="5BB893FC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E62FB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C248B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6C7344" w14:textId="74B521D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4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8EC90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C1E1E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048A7A" w14:textId="2C3E9FE1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41343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7C661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663B5A" w14:textId="79A69709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3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FFDD3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D64192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9E7FE3" w14:textId="39F86189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9D1F6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Pr="009A69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CB6B1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D85109" w14:textId="29776472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1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5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A98D8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5D36AF" w:rsidRPr="00E31AD7" w14:paraId="7EFCC1F3" w14:textId="77777777" w:rsidTr="67B3FBC6">
        <w:trPr>
          <w:trHeight w:val="288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4E559FA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6DB989D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duate degre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1EAA60D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1F0EE35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2EF248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B59EFA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44C40A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C59E03F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778E32FE" w14:textId="77777777" w:rsidTr="67B3FBC6">
        <w:trPr>
          <w:trHeight w:val="272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41A98B2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204C250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5001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152F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7A03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F9844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4FAE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A389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A26C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DF73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27DF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6EC9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EDC0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1BF8D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568E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3747B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79F8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40130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5C4B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9430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50A772A0" w14:textId="77777777" w:rsidTr="67B3FBC6">
        <w:trPr>
          <w:trHeight w:val="605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547426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39CBDE5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(&lt;$80,000) 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1E40F1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AE4F5D" w14:textId="33D15F81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3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79F9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233B8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B07142" w14:textId="5FD43C54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F5AD12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FD58F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49E161" w14:textId="6EF8146D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8193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CAFCD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5272A3" w14:textId="7FB5C4FB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04A95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E12515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584C21" w14:textId="308E537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8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6D5BF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6ED62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193B99" w14:textId="79E31E2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1062B4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</w:tr>
      <w:tr w:rsidR="005D36AF" w:rsidRPr="00E31AD7" w14:paraId="579AF66E" w14:textId="77777777" w:rsidTr="67B3FBC6">
        <w:trPr>
          <w:trHeight w:val="4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2E538C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6EC0A75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(&gt;$80,000) 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FE00459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013CB70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27039F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66C8DFF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D907242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97C10B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7B0115EE" w14:textId="77777777" w:rsidTr="67B3FBC6">
        <w:trPr>
          <w:trHeight w:val="272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6EECB6A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0A27CC3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2C9A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FCE4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A8C1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CE43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CAD2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ADB4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BECA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A331D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BD72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9C91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51E2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17B2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D821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4BC2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2A0B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CA56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27C9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1B53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4866D54F" w14:textId="77777777" w:rsidTr="67B3FBC6">
        <w:trPr>
          <w:trHeight w:val="53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3B3325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3C9EF63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588841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6FEB26" w14:textId="58F88FD8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9CD9D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5EAA95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C2F1EB" w14:textId="422BFDDC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C78B6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3BCFB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9DD0B8" w14:textId="76505D3A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5CDFE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06C8E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64F69" w14:textId="47F4F61C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9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3154E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92C8C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2E6B17" w14:textId="5A27F034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CF2C8C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ECAC8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A2D329" w14:textId="5691C6DB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7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8BC73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</w:tr>
      <w:tr w:rsidR="005D36AF" w:rsidRPr="00E31AD7" w14:paraId="14E4F1B8" w14:textId="77777777" w:rsidTr="67B3FBC6">
        <w:trPr>
          <w:trHeight w:val="465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C121E6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4E26168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63C596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43F462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A73D9D4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9787DC0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E7CD92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6A3CC64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</w:tbl>
    <w:p w14:paraId="0B772C1C" w14:textId="563E9F9C" w:rsidR="005D36AF" w:rsidRPr="00D041E2" w:rsidRDefault="005D36AF" w:rsidP="005D36AF">
      <w:pPr>
        <w:rPr>
          <w:rFonts w:ascii="Times New Roman" w:hAnsi="Times New Roman" w:cs="Times New Roman"/>
        </w:rPr>
      </w:pPr>
      <w:r w:rsidRPr="005D36AF">
        <w:rPr>
          <w:rFonts w:ascii="Times New Roman" w:hAnsi="Times New Roman" w:cs="Times New Roman"/>
          <w:b/>
          <w:bCs/>
        </w:rPr>
        <w:lastRenderedPageBreak/>
        <w:t>Table S6:</w:t>
      </w:r>
      <w:r>
        <w:rPr>
          <w:rFonts w:ascii="Times New Roman" w:hAnsi="Times New Roman" w:cs="Times New Roman"/>
        </w:rPr>
        <w:t xml:space="preserve"> </w:t>
      </w:r>
      <w:r w:rsidRPr="4E5A05D5">
        <w:rPr>
          <w:rFonts w:ascii="Times New Roman" w:hAnsi="Times New Roman" w:cs="Times New Roman"/>
        </w:rPr>
        <w:t xml:space="preserve">Estimated multiplicative change in infants’ paraben urinary biomarker based on </w:t>
      </w:r>
      <w:r>
        <w:rPr>
          <w:rFonts w:ascii="Times New Roman" w:hAnsi="Times New Roman" w:cs="Times New Roman"/>
        </w:rPr>
        <w:t>demographic characteristics compared to a reference group</w:t>
      </w:r>
      <w:r w:rsidRPr="4E5A05D5">
        <w:rPr>
          <w:rFonts w:ascii="Times New Roman" w:hAnsi="Times New Roman" w:cs="Times New Roman"/>
        </w:rPr>
        <w:t xml:space="preserve">, stratified by visit (1-3-month-olds and 12-month-olds) and 95% confidence intervals </w:t>
      </w:r>
      <w:r w:rsidRPr="4E5A05D5">
        <w:rPr>
          <w:rFonts w:ascii="Times New Roman" w:hAnsi="Times New Roman" w:cs="Times New Roman"/>
          <w:lang w:eastAsia="zh-CN"/>
        </w:rPr>
        <w:t>based on an unadjusted linear model</w:t>
      </w:r>
      <w:r w:rsidRPr="4E5A05D5">
        <w:rPr>
          <w:rFonts w:ascii="Times New Roman" w:hAnsi="Times New Roman" w:cs="Times New Roman"/>
        </w:rPr>
        <w:t>. Visit 1: n = 71; Visit 2: n = 29.</w:t>
      </w:r>
    </w:p>
    <w:tbl>
      <w:tblPr>
        <w:tblpPr w:leftFromText="180" w:rightFromText="180" w:vertAnchor="page" w:horzAnchor="page" w:tblpX="317" w:tblpY="2407"/>
        <w:tblW w:w="15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157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</w:tblGrid>
      <w:tr w:rsidR="005D36AF" w:rsidRPr="00E31AD7" w14:paraId="3F2205E9" w14:textId="77777777" w:rsidTr="67B3FBC6">
        <w:trPr>
          <w:trHeight w:val="350"/>
        </w:trPr>
        <w:tc>
          <w:tcPr>
            <w:tcW w:w="1441" w:type="dxa"/>
            <w:tcBorders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712F02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7" w:type="dxa"/>
            <w:tcBorders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C92F89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582B3F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ylparaben</w:t>
            </w: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800107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ylparaben</w:t>
            </w:r>
            <w:proofErr w:type="spellEnd"/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BB44E06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ylparaben</w:t>
            </w:r>
          </w:p>
        </w:tc>
      </w:tr>
      <w:tr w:rsidR="005D36AF" w:rsidRPr="00E31AD7" w14:paraId="7C9A95CF" w14:textId="77777777" w:rsidTr="67B3FBC6">
        <w:trPr>
          <w:trHeight w:val="433"/>
        </w:trPr>
        <w:tc>
          <w:tcPr>
            <w:tcW w:w="1441" w:type="dxa"/>
            <w:shd w:val="clear" w:color="auto" w:fill="000000" w:themeFill="text1"/>
            <w:noWrap/>
            <w:vAlign w:val="bottom"/>
            <w:hideMark/>
          </w:tcPr>
          <w:p w14:paraId="17498B4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7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7B71994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013361A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0C0F6B86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469CB29F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047D476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5299C8D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3867AE6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5D36AF" w:rsidRPr="00E31AD7" w14:paraId="1F4E6A37" w14:textId="77777777" w:rsidTr="67B3FBC6">
        <w:trPr>
          <w:trHeight w:val="586"/>
        </w:trPr>
        <w:tc>
          <w:tcPr>
            <w:tcW w:w="1441" w:type="dxa"/>
            <w:shd w:val="clear" w:color="auto" w:fill="auto"/>
            <w:vAlign w:val="bottom"/>
            <w:hideMark/>
          </w:tcPr>
          <w:p w14:paraId="517211B8" w14:textId="7EDB5AB4" w:rsidR="005D36AF" w:rsidRPr="00E31AD7" w:rsidRDefault="34CFAD61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34CFA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mographic characteristi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01EB2D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74CB" w14:textId="1E5D1B2E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58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382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DB8D" w14:textId="39B89F8D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909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E3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C000" w14:textId="5932287D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8F6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27C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0B2D" w14:textId="511F19E4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50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A62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3756" w14:textId="7801618C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50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B02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8622" w14:textId="2FBB88B6" w:rsidR="005D36AF" w:rsidRPr="00E31AD7" w:rsidRDefault="67B3FBC6" w:rsidP="67B3FBC6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A88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5B1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5D36AF" w:rsidRPr="00E31AD7" w14:paraId="598A7320" w14:textId="77777777" w:rsidTr="67B3FBC6">
        <w:trPr>
          <w:trHeight w:val="379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1E4D78D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1D2217D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A5CD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9737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036C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2959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180C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67FC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FD5B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5EB8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A4A8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CAE44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3741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8A3F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6206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4FC2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B73D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7ADA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D185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B781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7AE9E9A8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6F86F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649A751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other race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BFE9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B339B4" w14:textId="15A3399D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B98D7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75480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5A068C" w14:textId="60B17D44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.23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B9EAF2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7727B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3AB314" w14:textId="1541917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.64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F4D0D2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FBD7DC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950F61" w14:textId="1FC9BEA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6.40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7BCAC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1E827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7FF116" w14:textId="159F60C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8.0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50BB5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31184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7E5EA6" w14:textId="10A74259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7.74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01D8E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5D36AF" w:rsidRPr="00E31AD7" w14:paraId="672FF24A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AB5BB9A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28EB009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A82DEF2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9AFE34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BAFBE57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025E061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81DBBBD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7B7F49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5700BD33" w14:textId="77777777" w:rsidTr="67B3FBC6">
        <w:trPr>
          <w:trHeight w:val="586"/>
        </w:trPr>
        <w:tc>
          <w:tcPr>
            <w:tcW w:w="1441" w:type="dxa"/>
            <w:shd w:val="clear" w:color="auto" w:fill="D9D9D9" w:themeFill="background1" w:themeFillShade="D9"/>
            <w:vAlign w:val="bottom"/>
            <w:hideMark/>
          </w:tcPr>
          <w:p w14:paraId="356EF73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ducational Attainment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7D0E0BB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50B9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A165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37DED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C089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33F3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CBBB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AC8D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83DD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8670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6156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F9BF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EDEC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5F4F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2FB0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3F7F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D2EDF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C274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BE22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7153EFBF" w14:textId="77777777" w:rsidTr="67B3FBC6">
        <w:trPr>
          <w:trHeight w:val="586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2673A1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5D2CB27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ge degree or less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C8445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F2C321" w14:textId="20F7EBDC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496B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85C5A4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FBE70B" w14:textId="067A4BD8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.36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DB48E4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884000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0C0C80" w14:textId="01AD8C3E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4875C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DBF12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BEF0C9" w14:textId="1AFB4813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28086A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D7A99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91F2F3" w14:textId="2B612EE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8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22401A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01E78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1C2E30" w14:textId="7D2E62A2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8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24C2D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5D36AF" w:rsidRPr="00E31AD7" w14:paraId="11F106D4" w14:textId="77777777" w:rsidTr="67B3FBC6">
        <w:trPr>
          <w:trHeight w:val="288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C21685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68AC0E6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duate degre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BB1152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385588D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DA2FBD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0A3CF5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75699B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0540281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368C2BF5" w14:textId="77777777" w:rsidTr="67B3FBC6">
        <w:trPr>
          <w:trHeight w:val="272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669F9F1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14A66E4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E058A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B4E7F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4A40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85BFE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05B5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CB83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4559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23AD69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07A2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AD7F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DB5E7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C2F4E2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9682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D892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3164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A605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F769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5A8D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6CBFDEA0" w14:textId="77777777" w:rsidTr="67B3FBC6">
        <w:trPr>
          <w:trHeight w:val="605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A7F31A4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3CA0400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(&lt;$80,000) 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C582D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396FB0" w14:textId="27589748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.72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7E76E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A425B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48380C" w14:textId="66B1F496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.61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9AF84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33A66B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841CA2" w14:textId="48C73290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.29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4B2A74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A84F1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EE68D1" w14:textId="14196EC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0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37D665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28AA93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24809F" w14:textId="67FB5815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.65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674EF1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4C6511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CE1E23" w14:textId="30C45278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1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66D9D8" w14:textId="78F8C3FA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D36AF" w:rsidRPr="00E31AD7" w14:paraId="7F0C4549" w14:textId="77777777" w:rsidTr="67B3FBC6">
        <w:trPr>
          <w:trHeight w:val="49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7CC91F2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1E07A11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(&gt;$80,000) 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5BBE7B1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4B44034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20FC8A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290BC1B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58D15B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0866638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5D36AF" w:rsidRPr="00E31AD7" w14:paraId="415A6C4E" w14:textId="77777777" w:rsidTr="67B3FBC6">
        <w:trPr>
          <w:trHeight w:val="272"/>
        </w:trPr>
        <w:tc>
          <w:tcPr>
            <w:tcW w:w="1441" w:type="dxa"/>
            <w:shd w:val="clear" w:color="auto" w:fill="D9D9D9" w:themeFill="background1" w:themeFillShade="D9"/>
            <w:noWrap/>
            <w:vAlign w:val="bottom"/>
            <w:hideMark/>
          </w:tcPr>
          <w:p w14:paraId="14CB04A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bottom"/>
            <w:hideMark/>
          </w:tcPr>
          <w:p w14:paraId="4B7E02F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55D9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4D7E7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B9588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4495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F4F2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C410B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80D7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9C9E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4635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2C236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17CC3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5C3B4D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5BD97C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31BB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3B727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2BBB5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7FA5A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C223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36AF" w:rsidRPr="00E31AD7" w14:paraId="64A9DAA3" w14:textId="77777777" w:rsidTr="67B3FBC6">
        <w:trPr>
          <w:trHeight w:val="537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4F9C6A0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3D45BD3E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79DA8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C223B2" w14:textId="6D98254B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18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E040A7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1D0A1A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197392" w14:textId="038FE842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05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735FB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2BA161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DB0565" w14:textId="6D27F7A5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.17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6AB09D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061DF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B9AADC" w14:textId="0F86851F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9.5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DCA7FE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258E9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DC3675" w14:textId="3F97A65C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.72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220D28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5F8B86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788546" w14:textId="22CF68F5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  <w:proofErr w:type="gramStart"/>
            <w:r w:rsidR="001C46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9D8FFF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5D36AF" w:rsidRPr="00E31AD7" w14:paraId="5C022825" w14:textId="77777777" w:rsidTr="67B3FBC6">
        <w:trPr>
          <w:trHeight w:val="465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3359779" w14:textId="77777777" w:rsidR="005D36AF" w:rsidRPr="00E31AD7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1A00EB41" w14:textId="77777777" w:rsidR="005D36AF" w:rsidRPr="00E31AD7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04DDE7A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65CBB3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E8654F1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2756AFC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D95F953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D8AAC55" w14:textId="77777777" w:rsidR="005D36AF" w:rsidRPr="00E31AD7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</w:tbl>
    <w:p w14:paraId="21F59E37" w14:textId="429A7524" w:rsidR="005D36AF" w:rsidRDefault="005D36AF" w:rsidP="005D36AF">
      <w:r>
        <w:br w:type="page"/>
      </w:r>
    </w:p>
    <w:tbl>
      <w:tblPr>
        <w:tblpPr w:leftFromText="180" w:rightFromText="180" w:vertAnchor="page" w:horzAnchor="margin" w:tblpXSpec="center" w:tblpY="2851"/>
        <w:tblW w:w="15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34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  <w:gridCol w:w="584"/>
        <w:gridCol w:w="794"/>
        <w:gridCol w:w="718"/>
      </w:tblGrid>
      <w:tr w:rsidR="001C4603" w:rsidRPr="00E31AD7" w14:paraId="22D38082" w14:textId="77777777" w:rsidTr="001C4603">
        <w:trPr>
          <w:trHeight w:val="350"/>
        </w:trPr>
        <w:tc>
          <w:tcPr>
            <w:tcW w:w="1453" w:type="dxa"/>
            <w:tcBorders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DF246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8" w:type="dxa"/>
            <w:tcBorders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983FA5A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28295D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ylparaben</w:t>
            </w:r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C78004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ylparaben</w:t>
            </w:r>
            <w:proofErr w:type="spellEnd"/>
          </w:p>
        </w:tc>
        <w:tc>
          <w:tcPr>
            <w:tcW w:w="4192" w:type="dxa"/>
            <w:gridSpan w:val="6"/>
            <w:tcBorders>
              <w:lef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87123D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ylparaben</w:t>
            </w:r>
          </w:p>
        </w:tc>
      </w:tr>
      <w:tr w:rsidR="001C4603" w:rsidRPr="00E31AD7" w14:paraId="1E4BDD23" w14:textId="77777777" w:rsidTr="001C4603">
        <w:trPr>
          <w:trHeight w:val="433"/>
        </w:trPr>
        <w:tc>
          <w:tcPr>
            <w:tcW w:w="1453" w:type="dxa"/>
            <w:shd w:val="clear" w:color="auto" w:fill="000000" w:themeFill="text1"/>
            <w:noWrap/>
            <w:vAlign w:val="bottom"/>
            <w:hideMark/>
          </w:tcPr>
          <w:p w14:paraId="26F5C69B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348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3DD0F7C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4BF8F54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3EA35CD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B1EBA5D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04E040CE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2A22C919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2096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38988A5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1C4603" w:rsidRPr="00E31AD7" w14:paraId="7FB17DB3" w14:textId="77777777" w:rsidTr="001C4603">
        <w:trPr>
          <w:trHeight w:val="586"/>
        </w:trPr>
        <w:tc>
          <w:tcPr>
            <w:tcW w:w="1453" w:type="dxa"/>
            <w:shd w:val="clear" w:color="auto" w:fill="auto"/>
            <w:vAlign w:val="bottom"/>
            <w:hideMark/>
          </w:tcPr>
          <w:p w14:paraId="5F6F4E3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34CFA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ifestyle factor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18B7A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4393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3F0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089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DF6B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FAF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A40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BFB8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1B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FF1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7FED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30A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C53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E40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05F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B0F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E492" w14:textId="77777777" w:rsidR="001C4603" w:rsidRPr="00E31AD7" w:rsidRDefault="001C4603" w:rsidP="001C4603">
            <w:proofErr w:type="spellStart"/>
            <w:r w:rsidRPr="67B3FBC6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A40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AF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1C4603" w:rsidRPr="00E31AD7" w14:paraId="76288172" w14:textId="77777777" w:rsidTr="001C4603">
        <w:trPr>
          <w:trHeight w:val="379"/>
        </w:trPr>
        <w:tc>
          <w:tcPr>
            <w:tcW w:w="1453" w:type="dxa"/>
            <w:shd w:val="clear" w:color="auto" w:fill="D9D9D9" w:themeFill="background1" w:themeFillShade="D9"/>
            <w:noWrap/>
            <w:vAlign w:val="bottom"/>
            <w:hideMark/>
          </w:tcPr>
          <w:p w14:paraId="5730274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otion Use</w:t>
            </w:r>
          </w:p>
        </w:tc>
        <w:tc>
          <w:tcPr>
            <w:tcW w:w="1348" w:type="dxa"/>
            <w:shd w:val="clear" w:color="auto" w:fill="D9D9D9" w:themeFill="background1" w:themeFillShade="D9"/>
            <w:noWrap/>
            <w:vAlign w:val="bottom"/>
            <w:hideMark/>
          </w:tcPr>
          <w:p w14:paraId="6D5E996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F74A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C320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7B87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D892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251D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B9737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EE94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8353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E527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DECF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82B0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8667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FCDC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16306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A87A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1DA2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B83A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77EC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C4603" w:rsidRPr="00E31AD7" w14:paraId="7648C69B" w14:textId="77777777" w:rsidTr="001C4603">
        <w:trPr>
          <w:trHeight w:val="586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AFADFB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556609B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90545A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00DF7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, 12.55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8A42E7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5943A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8435B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, 2.18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0E3DC5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648B8D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4A8A0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7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9DCDF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F24E39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AFB8F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9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58013F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4B118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7AAC1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0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28443E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 w:rsidRPr="006F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CEFB94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963CC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A55F6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</w:tr>
      <w:tr w:rsidR="001C4603" w:rsidRPr="00E31AD7" w14:paraId="5FB26E9D" w14:textId="77777777" w:rsidTr="001C4603">
        <w:trPr>
          <w:trHeight w:val="39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F8154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28543CA6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2A78492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F95ADD5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C3A8139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0B7C2E11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6000B28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AB8D439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1C4603" w:rsidRPr="00E31AD7" w14:paraId="7A00C0F3" w14:textId="77777777" w:rsidTr="001C4603">
        <w:trPr>
          <w:trHeight w:val="586"/>
        </w:trPr>
        <w:tc>
          <w:tcPr>
            <w:tcW w:w="1453" w:type="dxa"/>
            <w:shd w:val="clear" w:color="auto" w:fill="D9D9D9" w:themeFill="background1" w:themeFillShade="D9"/>
            <w:vAlign w:val="bottom"/>
            <w:hideMark/>
          </w:tcPr>
          <w:p w14:paraId="5B4A6A0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ash Cream Use</w:t>
            </w:r>
          </w:p>
        </w:tc>
        <w:tc>
          <w:tcPr>
            <w:tcW w:w="1348" w:type="dxa"/>
            <w:shd w:val="clear" w:color="auto" w:fill="D9D9D9" w:themeFill="background1" w:themeFillShade="D9"/>
            <w:noWrap/>
            <w:vAlign w:val="bottom"/>
            <w:hideMark/>
          </w:tcPr>
          <w:p w14:paraId="50D37FF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006C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021E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0BA0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DCA6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BABD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B19D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B075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4DA2A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23D0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BD8C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7728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2708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3B4B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7FFB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9A3F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2F83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9418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2BE7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C4603" w:rsidRPr="00E31AD7" w14:paraId="594CD6C3" w14:textId="77777777" w:rsidTr="001C4603">
        <w:trPr>
          <w:trHeight w:val="586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9F72A8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6A28623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4D2057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DE783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, 5.20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B6517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60DFC7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75DE6A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, 2.3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E24B92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79E953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F8BAF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2A71B2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8B3A6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F0B60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0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850D4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5A4C1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268B5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83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BB5E4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1D421B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7DDE0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BA8353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</w:tr>
      <w:tr w:rsidR="001C4603" w:rsidRPr="00E31AD7" w14:paraId="0E39ACDD" w14:textId="77777777" w:rsidTr="001C4603">
        <w:trPr>
          <w:trHeight w:val="288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3D7E3A2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3C44B42A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2C081E8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E44622C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076F100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E085DA0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1FC87B0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FEE2622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1C4603" w:rsidRPr="00E31AD7" w14:paraId="05F33400" w14:textId="77777777" w:rsidTr="001C4603">
        <w:trPr>
          <w:trHeight w:val="272"/>
        </w:trPr>
        <w:tc>
          <w:tcPr>
            <w:tcW w:w="1453" w:type="dxa"/>
            <w:shd w:val="clear" w:color="auto" w:fill="D9D9D9" w:themeFill="background1" w:themeFillShade="D9"/>
            <w:noWrap/>
            <w:vAlign w:val="bottom"/>
            <w:hideMark/>
          </w:tcPr>
          <w:p w14:paraId="55A94AD6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reastfeeding Status</w:t>
            </w:r>
          </w:p>
        </w:tc>
        <w:tc>
          <w:tcPr>
            <w:tcW w:w="1348" w:type="dxa"/>
            <w:shd w:val="clear" w:color="auto" w:fill="D9D9D9" w:themeFill="background1" w:themeFillShade="D9"/>
            <w:noWrap/>
            <w:vAlign w:val="bottom"/>
            <w:hideMark/>
          </w:tcPr>
          <w:p w14:paraId="5AA8E88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EE703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54E08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35708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9F52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FE14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17FA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C4D3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A2AD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B46D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CA595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1216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BA0B2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0BE8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AB2B0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E4C2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BB52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17C3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7757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C4603" w:rsidRPr="00E31AD7" w14:paraId="2A516695" w14:textId="77777777" w:rsidTr="001C4603">
        <w:trPr>
          <w:trHeight w:val="60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E1E939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56107BB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ly breastfeeding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670B59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2B367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, 4.4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D4501E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1231E4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10CB0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, 4.91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488A4D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EE9ADD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B809E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5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606889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974184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B90E3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0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641738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DBC73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756269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1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4D5E84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2FB7E9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AF23D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FE9972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</w:tr>
      <w:tr w:rsidR="001C4603" w:rsidRPr="00E31AD7" w14:paraId="2595D48F" w14:textId="77777777" w:rsidTr="001C4603">
        <w:trPr>
          <w:trHeight w:val="497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FD93680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1B0C943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currently breastfeeding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C9E8893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8EA48A4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EF1A23B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26E98594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7B657EE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9582525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1C4603" w:rsidRPr="00E31AD7" w14:paraId="4FB7419B" w14:textId="77777777" w:rsidTr="001C4603">
        <w:trPr>
          <w:trHeight w:val="272"/>
        </w:trPr>
        <w:tc>
          <w:tcPr>
            <w:tcW w:w="1453" w:type="dxa"/>
            <w:shd w:val="clear" w:color="auto" w:fill="D9D9D9" w:themeFill="background1" w:themeFillShade="D9"/>
            <w:noWrap/>
            <w:vAlign w:val="bottom"/>
            <w:hideMark/>
          </w:tcPr>
          <w:p w14:paraId="00083CC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care Attendance</w:t>
            </w:r>
          </w:p>
        </w:tc>
        <w:tc>
          <w:tcPr>
            <w:tcW w:w="1348" w:type="dxa"/>
            <w:shd w:val="clear" w:color="auto" w:fill="D9D9D9" w:themeFill="background1" w:themeFillShade="D9"/>
            <w:noWrap/>
            <w:vAlign w:val="bottom"/>
            <w:hideMark/>
          </w:tcPr>
          <w:p w14:paraId="57116FE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FF7658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BEBA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B5B47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979D4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3374F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BBF83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EE80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67E31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F593F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F9DB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1D7B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E1CD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634C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2D49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25DB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27D5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5E509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755E6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C4603" w:rsidRPr="00E31AD7" w14:paraId="1F2CF3DB" w14:textId="77777777" w:rsidTr="001C4603">
        <w:trPr>
          <w:trHeight w:val="537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45CA41C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3110A6FB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E2B8BB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D5DE10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, 2.18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B4D685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966377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729A15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, 7.57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8DFDE8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5284C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BD65F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7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FCB49B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A960E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F80391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9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ADB69C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Pr="00ED725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8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43257D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01E356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3</w:t>
            </w:r>
            <w:proofErr w:type="gramEnd"/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7B1331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5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9BF413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EF5C5D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2</w:t>
            </w:r>
          </w:p>
        </w:tc>
        <w:tc>
          <w:tcPr>
            <w:tcW w:w="7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B71EFF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 w:rsidR="001C4603" w:rsidRPr="00E31AD7" w14:paraId="4F1C299B" w14:textId="77777777" w:rsidTr="001C4603">
        <w:trPr>
          <w:trHeight w:val="46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A93DC85" w14:textId="77777777" w:rsidR="001C4603" w:rsidRPr="00E31AD7" w:rsidRDefault="001C4603" w:rsidP="001C46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vAlign w:val="bottom"/>
            <w:hideMark/>
          </w:tcPr>
          <w:p w14:paraId="357FAA7E" w14:textId="77777777" w:rsidR="001C4603" w:rsidRPr="00E31AD7" w:rsidRDefault="001C4603" w:rsidP="001C460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7DBC64E2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F772C63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59EE9639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3105F4C1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4C8B671B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1AFF4C3B" w14:textId="77777777" w:rsidR="001C4603" w:rsidRPr="00E31AD7" w:rsidRDefault="001C4603" w:rsidP="001C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</w:tbl>
    <w:p w14:paraId="65CB4655" w14:textId="62EC410C" w:rsidR="005D36AF" w:rsidRPr="001C4603" w:rsidRDefault="3A2C552E" w:rsidP="001C4603">
      <w:r w:rsidRPr="3A2C552E">
        <w:rPr>
          <w:rFonts w:ascii="Times New Roman" w:hAnsi="Times New Roman" w:cs="Times New Roman"/>
          <w:b/>
          <w:bCs/>
        </w:rPr>
        <w:t>Table S7:</w:t>
      </w:r>
      <w:r w:rsidRPr="3A2C552E">
        <w:rPr>
          <w:rFonts w:ascii="Times New Roman" w:hAnsi="Times New Roman" w:cs="Times New Roman"/>
        </w:rPr>
        <w:t xml:space="preserve"> Estimated multiplicative change in infants’ paraben urinary biomarker based on </w:t>
      </w:r>
      <w:r w:rsidR="00641C54">
        <w:rPr>
          <w:rFonts w:ascii="Times New Roman" w:hAnsi="Times New Roman" w:cs="Times New Roman"/>
        </w:rPr>
        <w:t>lifestyle</w:t>
      </w:r>
      <w:r w:rsidRPr="3A2C552E">
        <w:rPr>
          <w:rFonts w:ascii="Times New Roman" w:hAnsi="Times New Roman" w:cs="Times New Roman"/>
        </w:rPr>
        <w:t xml:space="preserve"> </w:t>
      </w:r>
      <w:r w:rsidR="00641C54">
        <w:rPr>
          <w:rFonts w:ascii="Times New Roman" w:hAnsi="Times New Roman" w:cs="Times New Roman"/>
        </w:rPr>
        <w:t>factor</w:t>
      </w:r>
      <w:r w:rsidRPr="3A2C552E">
        <w:rPr>
          <w:rFonts w:ascii="Times New Roman" w:hAnsi="Times New Roman" w:cs="Times New Roman"/>
        </w:rPr>
        <w:t>s compared to a reference group, stratified by visit (1-3-month-olds and 12-month-olds) and 95% confidence intervals based on a linear model adjusted for race/ethnicity and for parents’ highest educational attainment. Visit 1: n = 71; Visit 2: n = 29.</w:t>
      </w:r>
    </w:p>
    <w:p w14:paraId="77282A8F" w14:textId="77777777" w:rsidR="001C4603" w:rsidRDefault="001C4603" w:rsidP="3A2C552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A2E81F4" w14:textId="199B8A88" w:rsidR="005D36AF" w:rsidRDefault="3A2C552E" w:rsidP="3A2C552E">
      <w:pPr>
        <w:spacing w:after="160" w:line="259" w:lineRule="auto"/>
        <w:rPr>
          <w:rFonts w:ascii="Times New Roman" w:hAnsi="Times New Roman" w:cs="Times New Roman"/>
        </w:rPr>
      </w:pPr>
      <w:r w:rsidRPr="3A2C552E">
        <w:rPr>
          <w:rFonts w:ascii="Times New Roman" w:hAnsi="Times New Roman" w:cs="Times New Roman"/>
          <w:b/>
          <w:bCs/>
        </w:rPr>
        <w:lastRenderedPageBreak/>
        <w:t>Table S8:</w:t>
      </w:r>
      <w:r w:rsidRPr="3A2C552E">
        <w:rPr>
          <w:rFonts w:ascii="Times New Roman" w:hAnsi="Times New Roman" w:cs="Times New Roman"/>
        </w:rPr>
        <w:t xml:space="preserve"> Estimated multiplicative change in infants’ paraben urinary biomarker based on </w:t>
      </w:r>
      <w:r w:rsidR="00641C54">
        <w:rPr>
          <w:rFonts w:ascii="Times New Roman" w:hAnsi="Times New Roman" w:cs="Times New Roman"/>
        </w:rPr>
        <w:t>lifestyle</w:t>
      </w:r>
      <w:r w:rsidR="00641C54" w:rsidRPr="3A2C552E">
        <w:rPr>
          <w:rFonts w:ascii="Times New Roman" w:hAnsi="Times New Roman" w:cs="Times New Roman"/>
        </w:rPr>
        <w:t xml:space="preserve"> </w:t>
      </w:r>
      <w:r w:rsidR="00641C54">
        <w:rPr>
          <w:rFonts w:ascii="Times New Roman" w:hAnsi="Times New Roman" w:cs="Times New Roman"/>
        </w:rPr>
        <w:t>factor</w:t>
      </w:r>
      <w:r w:rsidR="00641C54" w:rsidRPr="3A2C552E">
        <w:rPr>
          <w:rFonts w:ascii="Times New Roman" w:hAnsi="Times New Roman" w:cs="Times New Roman"/>
        </w:rPr>
        <w:t xml:space="preserve">s </w:t>
      </w:r>
      <w:r w:rsidRPr="3A2C552E">
        <w:rPr>
          <w:rFonts w:ascii="Times New Roman" w:hAnsi="Times New Roman" w:cs="Times New Roman"/>
        </w:rPr>
        <w:t>compared to a reference group, stratified by visit (1-3-month-olds and 12-month-olds) and 95% confidence intervals based on an unadjusted linear model. Visit 1: n = 71; Visit 2: n = 29.</w:t>
      </w:r>
    </w:p>
    <w:p w14:paraId="17D96695" w14:textId="18756A6C" w:rsidR="005D36AF" w:rsidRDefault="005D36AF" w:rsidP="3A2C552E">
      <w:pPr>
        <w:spacing w:after="160" w:line="259" w:lineRule="auto"/>
        <w:rPr>
          <w:sz w:val="22"/>
          <w:szCs w:val="22"/>
        </w:rPr>
      </w:pPr>
    </w:p>
    <w:tbl>
      <w:tblPr>
        <w:tblpPr w:leftFromText="180" w:rightFromText="180" w:vertAnchor="page" w:horzAnchor="page" w:tblpX="353" w:tblpY="2794"/>
        <w:tblW w:w="14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348"/>
        <w:gridCol w:w="584"/>
        <w:gridCol w:w="708"/>
        <w:gridCol w:w="718"/>
        <w:gridCol w:w="584"/>
        <w:gridCol w:w="708"/>
        <w:gridCol w:w="718"/>
        <w:gridCol w:w="584"/>
        <w:gridCol w:w="708"/>
        <w:gridCol w:w="718"/>
        <w:gridCol w:w="584"/>
        <w:gridCol w:w="708"/>
        <w:gridCol w:w="718"/>
        <w:gridCol w:w="584"/>
        <w:gridCol w:w="708"/>
        <w:gridCol w:w="718"/>
        <w:gridCol w:w="6"/>
        <w:gridCol w:w="578"/>
        <w:gridCol w:w="708"/>
        <w:gridCol w:w="718"/>
        <w:gridCol w:w="23"/>
      </w:tblGrid>
      <w:tr w:rsidR="005D36AF" w:rsidRPr="00E31AD7" w14:paraId="569D6683" w14:textId="77777777" w:rsidTr="00490F54">
        <w:trPr>
          <w:trHeight w:val="348"/>
        </w:trPr>
        <w:tc>
          <w:tcPr>
            <w:tcW w:w="1377" w:type="dxa"/>
            <w:tcBorders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41283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8" w:type="dxa"/>
            <w:tcBorders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AF8CE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886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BD8775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ylparaben</w:t>
            </w:r>
          </w:p>
        </w:tc>
        <w:tc>
          <w:tcPr>
            <w:tcW w:w="3886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0271EB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ylparaben</w:t>
            </w:r>
            <w:proofErr w:type="spellEnd"/>
          </w:p>
        </w:tc>
        <w:tc>
          <w:tcPr>
            <w:tcW w:w="3897" w:type="dxa"/>
            <w:gridSpan w:val="8"/>
            <w:tcBorders>
              <w:lef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D8FE38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ylparaben</w:t>
            </w:r>
          </w:p>
        </w:tc>
      </w:tr>
      <w:tr w:rsidR="00490F54" w:rsidRPr="00E31AD7" w14:paraId="3C6FF59C" w14:textId="77777777" w:rsidTr="00490F54">
        <w:trPr>
          <w:trHeight w:val="432"/>
        </w:trPr>
        <w:tc>
          <w:tcPr>
            <w:tcW w:w="1377" w:type="dxa"/>
            <w:shd w:val="clear" w:color="auto" w:fill="000000" w:themeFill="text1"/>
            <w:noWrap/>
            <w:vAlign w:val="bottom"/>
            <w:hideMark/>
          </w:tcPr>
          <w:p w14:paraId="6F7283F5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278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173D3C14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943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2336784D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1943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7BB1DBD0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1943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714AC374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1943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C3933F2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  <w:tc>
          <w:tcPr>
            <w:tcW w:w="1947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98AC008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1949" w:type="dxa"/>
            <w:gridSpan w:val="4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7AF5A2B5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490F54" w:rsidRPr="00E31AD7" w14:paraId="5926C4C5" w14:textId="77777777" w:rsidTr="00490F54">
        <w:trPr>
          <w:gridAfter w:val="1"/>
          <w:wAfter w:w="23" w:type="dxa"/>
          <w:trHeight w:val="585"/>
        </w:trPr>
        <w:tc>
          <w:tcPr>
            <w:tcW w:w="1377" w:type="dxa"/>
            <w:shd w:val="clear" w:color="auto" w:fill="auto"/>
            <w:vAlign w:val="bottom"/>
            <w:hideMark/>
          </w:tcPr>
          <w:p w14:paraId="2E2E4541" w14:textId="2A402EE0" w:rsidR="005D36AF" w:rsidRPr="00490F54" w:rsidRDefault="34CFAD61" w:rsidP="34CFAD61">
            <w:pPr>
              <w:rPr>
                <w:rFonts w:ascii="Times New Roman" w:hAnsi="Times New Roman" w:cs="Times New Roman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ifestyle factors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239173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C384" w14:textId="14BDCD7D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7785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F79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3B1F" w14:textId="43E83F97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DC1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4C2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6B87" w14:textId="35169A81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017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3F5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C187" w14:textId="2AABB409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3B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E1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E32A" w14:textId="63A85A24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BF2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803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267B" w14:textId="709FF7A0" w:rsidR="005D36AF" w:rsidRPr="00490F54" w:rsidRDefault="67B3FBC6" w:rsidP="67B3FBC6">
            <w:pPr>
              <w:rPr>
                <w:rFonts w:ascii="Times New Roman" w:hAnsi="Times New Roman" w:cs="Times New Roman"/>
              </w:rPr>
            </w:pPr>
            <w:proofErr w:type="spellStart"/>
            <w:r w:rsidRPr="00490F54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00490F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2EBA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A93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490F54" w:rsidRPr="00E31AD7" w14:paraId="07D21382" w14:textId="77777777" w:rsidTr="00490F54">
        <w:trPr>
          <w:gridAfter w:val="1"/>
          <w:wAfter w:w="23" w:type="dxa"/>
          <w:trHeight w:val="378"/>
        </w:trPr>
        <w:tc>
          <w:tcPr>
            <w:tcW w:w="1377" w:type="dxa"/>
            <w:shd w:val="clear" w:color="auto" w:fill="D9D9D9" w:themeFill="background1" w:themeFillShade="D9"/>
            <w:noWrap/>
            <w:vAlign w:val="bottom"/>
            <w:hideMark/>
          </w:tcPr>
          <w:p w14:paraId="3F578DB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otion Use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bottom"/>
            <w:hideMark/>
          </w:tcPr>
          <w:p w14:paraId="1CE4584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BA1D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C8D3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28E8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3EF65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3E1C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AC69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1B3ED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0447D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074D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FE2B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9EC5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D69C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ECCE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7B82D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14C5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BB0E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F5AD3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C2B9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90F54" w:rsidRPr="00E31AD7" w14:paraId="1977945D" w14:textId="77777777" w:rsidTr="00490F54">
        <w:trPr>
          <w:gridAfter w:val="1"/>
          <w:wAfter w:w="23" w:type="dxa"/>
          <w:trHeight w:val="585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143242A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27CF331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E85019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55BF40" w14:textId="6CE12491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39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96D0DE" w14:textId="07C5D404" w:rsidR="005D36AF" w:rsidRPr="00490F54" w:rsidRDefault="00490F54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&lt;</w:t>
            </w:r>
            <w:r w:rsidR="005D36AF"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</w:t>
            </w: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D7AD96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2B44A2" w14:textId="2EB3003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84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F4DF7C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2E496D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C3A8F8" w14:textId="58A750C3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6.62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363226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2E9F9D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AE32A2" w14:textId="0A2D1784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5.99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D96091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5A9435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F4A6EC" w14:textId="37C7B48F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0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9.53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B47443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DD27F4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52679F" w14:textId="11699DA2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5.89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5E3080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490F54" w:rsidRPr="00E31AD7" w14:paraId="3C0178F6" w14:textId="77777777" w:rsidTr="00490F54">
        <w:trPr>
          <w:trHeight w:val="389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B8382E9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1F41F74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40B8B922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09A332BC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54DE008E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63C83282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14:paraId="124686C9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9" w:type="dxa"/>
            <w:gridSpan w:val="4"/>
            <w:shd w:val="clear" w:color="auto" w:fill="auto"/>
            <w:noWrap/>
            <w:vAlign w:val="bottom"/>
            <w:hideMark/>
          </w:tcPr>
          <w:p w14:paraId="36AD9387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490F54" w:rsidRPr="00E31AD7" w14:paraId="0DD78FB0" w14:textId="77777777" w:rsidTr="00490F54">
        <w:trPr>
          <w:gridAfter w:val="1"/>
          <w:wAfter w:w="23" w:type="dxa"/>
          <w:trHeight w:val="585"/>
        </w:trPr>
        <w:tc>
          <w:tcPr>
            <w:tcW w:w="1377" w:type="dxa"/>
            <w:shd w:val="clear" w:color="auto" w:fill="D9D9D9" w:themeFill="background1" w:themeFillShade="D9"/>
            <w:vAlign w:val="bottom"/>
            <w:hideMark/>
          </w:tcPr>
          <w:p w14:paraId="1F8A43D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ash Cream Use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bottom"/>
            <w:hideMark/>
          </w:tcPr>
          <w:p w14:paraId="1658899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2FF1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190D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D6BE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07B4A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6BCF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B5B85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2BB6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D5B0D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AF7B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9EC46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2A7B3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83B8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12235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A158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7F64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05B7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18AE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A428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90F54" w:rsidRPr="00E31AD7" w14:paraId="2A9D8357" w14:textId="77777777" w:rsidTr="00490F54">
        <w:trPr>
          <w:gridAfter w:val="1"/>
          <w:wAfter w:w="23" w:type="dxa"/>
          <w:trHeight w:val="585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1B0077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791B205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B5A292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2A8E95" w14:textId="3BAA8880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0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ACD846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F1CFDD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C05AB5" w14:textId="6CA15DA4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648A54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1B714F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D6D7C4" w14:textId="56A2E89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82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203B8A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9905F5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866644" w14:textId="11FA26BA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3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0E0584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F63F05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DC60C9" w14:textId="259229D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8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79BAD1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009575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725F75" w14:textId="1CE62BCE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C4B697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</w:tr>
      <w:tr w:rsidR="00490F54" w:rsidRPr="00E31AD7" w14:paraId="5B2EF019" w14:textId="77777777" w:rsidTr="00490F54">
        <w:trPr>
          <w:trHeight w:val="28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7C47B31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47B6F7C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514CFD4A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119DD1DC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6E888D75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07A7A59D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14:paraId="45891EEC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9" w:type="dxa"/>
            <w:gridSpan w:val="4"/>
            <w:shd w:val="clear" w:color="auto" w:fill="auto"/>
            <w:noWrap/>
            <w:vAlign w:val="bottom"/>
            <w:hideMark/>
          </w:tcPr>
          <w:p w14:paraId="387427FD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490F54" w:rsidRPr="00E31AD7" w14:paraId="3C33F62A" w14:textId="77777777" w:rsidTr="00490F54">
        <w:trPr>
          <w:gridAfter w:val="1"/>
          <w:wAfter w:w="23" w:type="dxa"/>
          <w:trHeight w:val="271"/>
        </w:trPr>
        <w:tc>
          <w:tcPr>
            <w:tcW w:w="1377" w:type="dxa"/>
            <w:shd w:val="clear" w:color="auto" w:fill="D9D9D9" w:themeFill="background1" w:themeFillShade="D9"/>
            <w:noWrap/>
            <w:vAlign w:val="bottom"/>
            <w:hideMark/>
          </w:tcPr>
          <w:p w14:paraId="32BDCB1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reastfeeding Status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bottom"/>
            <w:hideMark/>
          </w:tcPr>
          <w:p w14:paraId="362533A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3B890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39E1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4B11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9DBC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12BC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9138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F48F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FB9B3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3CCD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517A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198EE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C0BF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3A04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7A6D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78B8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0673A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4E3D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5FC7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90F54" w:rsidRPr="00E31AD7" w14:paraId="7B2E0ACC" w14:textId="77777777" w:rsidTr="00490F54">
        <w:trPr>
          <w:gridAfter w:val="1"/>
          <w:wAfter w:w="23" w:type="dxa"/>
          <w:trHeight w:val="603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077904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75E710FD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ly breastfeeding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83BD43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0076DA" w14:textId="27823F8B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C55ED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D91893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909113" w14:textId="2277FE5E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1A5F4A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C68E78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5483B5" w14:textId="1A0455AD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0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4DA919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5CDEBF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DA4E36" w14:textId="3E0C2A3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0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F714CD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E5FC9A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186ACC" w14:textId="0D190862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7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C5FF8F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E9D690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D8FBFA" w14:textId="3E9AA314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6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758FE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490F54" w:rsidRPr="00E31AD7" w14:paraId="5EC62380" w14:textId="77777777" w:rsidTr="00490F54">
        <w:trPr>
          <w:trHeight w:val="495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0611E22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18CDD91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currently breastfeeding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2C0E1FEC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34EB6F09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470F7EFE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38879E21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14:paraId="45CA393F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9" w:type="dxa"/>
            <w:gridSpan w:val="4"/>
            <w:shd w:val="clear" w:color="auto" w:fill="auto"/>
            <w:noWrap/>
            <w:vAlign w:val="bottom"/>
            <w:hideMark/>
          </w:tcPr>
          <w:p w14:paraId="7A02F6E2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490F54" w:rsidRPr="00E31AD7" w14:paraId="1F438233" w14:textId="77777777" w:rsidTr="00490F54">
        <w:trPr>
          <w:gridAfter w:val="1"/>
          <w:wAfter w:w="23" w:type="dxa"/>
          <w:trHeight w:val="271"/>
        </w:trPr>
        <w:tc>
          <w:tcPr>
            <w:tcW w:w="1377" w:type="dxa"/>
            <w:shd w:val="clear" w:color="auto" w:fill="D9D9D9" w:themeFill="background1" w:themeFillShade="D9"/>
            <w:noWrap/>
            <w:vAlign w:val="bottom"/>
            <w:hideMark/>
          </w:tcPr>
          <w:p w14:paraId="724CD8D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care Attendance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bottom"/>
            <w:hideMark/>
          </w:tcPr>
          <w:p w14:paraId="0926924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7A62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3E34FC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362F7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87924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C4AF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5E83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A35DB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11562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E3024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978E5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FBC4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73E39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AD45F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1F4D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9A12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87451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319C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08C4E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90F54" w:rsidRPr="00E31AD7" w14:paraId="5993332F" w14:textId="77777777" w:rsidTr="00490F54">
        <w:trPr>
          <w:gridAfter w:val="1"/>
          <w:wAfter w:w="23" w:type="dxa"/>
          <w:trHeight w:val="535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BE6ADA6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5BA0B250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E58E64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945851" w14:textId="3822F4FB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0CC190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6A9C9C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06EAB5" w14:textId="68E4785D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1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66FA05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926A9B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109F84" w14:textId="0330896E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C45150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70330C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6303B0" w14:textId="58F7A71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0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51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9156D9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5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D897E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506545" w14:textId="1AFB3E75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.23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9A7EA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55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BB770E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D31827" w14:textId="601C0A4D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proofErr w:type="gramStart"/>
            <w:r w:rsidR="001C4603"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3</w:t>
            </w:r>
            <w:proofErr w:type="gramEnd"/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3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52765A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490F54" w:rsidRPr="00E31AD7" w14:paraId="39D9F613" w14:textId="77777777" w:rsidTr="00490F54">
        <w:trPr>
          <w:trHeight w:val="463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F1F7FC4" w14:textId="77777777" w:rsidR="005D36AF" w:rsidRPr="00490F54" w:rsidRDefault="005D36AF" w:rsidP="005D36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76757F68" w14:textId="77777777" w:rsidR="005D36AF" w:rsidRPr="00490F54" w:rsidRDefault="005D36AF" w:rsidP="005D36A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14A5A6B4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31F90CDA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3A6EC948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3" w:type="dxa"/>
            <w:gridSpan w:val="3"/>
            <w:shd w:val="clear" w:color="auto" w:fill="auto"/>
            <w:noWrap/>
            <w:vAlign w:val="bottom"/>
            <w:hideMark/>
          </w:tcPr>
          <w:p w14:paraId="472CB0F0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14:paraId="188CC29A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949" w:type="dxa"/>
            <w:gridSpan w:val="4"/>
            <w:shd w:val="clear" w:color="auto" w:fill="auto"/>
            <w:noWrap/>
            <w:vAlign w:val="bottom"/>
            <w:hideMark/>
          </w:tcPr>
          <w:p w14:paraId="6B12587F" w14:textId="77777777" w:rsidR="005D36AF" w:rsidRPr="00490F54" w:rsidRDefault="005D36AF" w:rsidP="005D36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90F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</w:tbl>
    <w:p w14:paraId="247F20E8" w14:textId="77777777" w:rsidR="005D36AF" w:rsidRDefault="005D36AF" w:rsidP="005D36AF">
      <w:pPr>
        <w:rPr>
          <w:sz w:val="22"/>
          <w:szCs w:val="22"/>
        </w:rPr>
      </w:pPr>
    </w:p>
    <w:p w14:paraId="3C1E1D74" w14:textId="77777777" w:rsidR="005D36AF" w:rsidRDefault="005D36AF" w:rsidP="005D36AF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D229F93" w14:textId="77777777" w:rsidR="005D36AF" w:rsidRDefault="005D36AF" w:rsidP="00197FE3">
      <w:pPr>
        <w:rPr>
          <w:rFonts w:ascii="Times New Roman" w:hAnsi="Times New Roman" w:cs="Times New Roman"/>
          <w:b/>
          <w:bCs/>
        </w:rPr>
        <w:sectPr w:rsidR="005D36AF" w:rsidSect="005D36AF">
          <w:headerReference w:type="default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D56AA7" w14:textId="39F11052" w:rsidR="3B864334" w:rsidRDefault="4001FDEC" w:rsidP="4B90F8EF">
      <w:pPr>
        <w:rPr>
          <w:rFonts w:ascii="Times New Roman" w:eastAsia="Times New Roman" w:hAnsi="Times New Roman" w:cs="Times New Roman"/>
          <w:sz w:val="22"/>
          <w:szCs w:val="22"/>
        </w:rPr>
      </w:pPr>
      <w:r w:rsidRPr="4001FDEC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9:</w:t>
      </w:r>
      <w:r w:rsidRPr="4001FDEC">
        <w:rPr>
          <w:rFonts w:ascii="Times New Roman" w:eastAsia="Times New Roman" w:hAnsi="Times New Roman" w:cs="Times New Roman"/>
          <w:sz w:val="22"/>
          <w:szCs w:val="22"/>
        </w:rPr>
        <w:t xml:space="preserve"> Lotion use by visit and race/ethnicity. </w:t>
      </w:r>
    </w:p>
    <w:tbl>
      <w:tblPr>
        <w:tblStyle w:val="ListTable3"/>
        <w:tblW w:w="9914" w:type="dxa"/>
        <w:tblLook w:val="0420" w:firstRow="1" w:lastRow="0" w:firstColumn="0" w:lastColumn="0" w:noHBand="0" w:noVBand="1"/>
      </w:tblPr>
      <w:tblGrid>
        <w:gridCol w:w="1281"/>
        <w:gridCol w:w="1768"/>
        <w:gridCol w:w="2089"/>
        <w:gridCol w:w="2652"/>
        <w:gridCol w:w="975"/>
        <w:gridCol w:w="1149"/>
      </w:tblGrid>
      <w:tr w:rsidR="3B864334" w14:paraId="51EE9FE1" w14:textId="77777777" w:rsidTr="4001F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093EFAC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7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57CBEAE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208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187D89B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Use Lotion (%)</w:t>
            </w:r>
          </w:p>
        </w:tc>
        <w:tc>
          <w:tcPr>
            <w:tcW w:w="265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1B84064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Don’t use lotion (%)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1BE25E17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45E680D1" w14:textId="5C8B7771" w:rsidR="6F6FA056" w:rsidRDefault="4001FDEC" w:rsidP="6F6FA05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001FDEC">
              <w:rPr>
                <w:rFonts w:ascii="Times New Roman" w:eastAsia="Times New Roman" w:hAnsi="Times New Roman" w:cs="Times New Roman"/>
                <w:sz w:val="22"/>
                <w:szCs w:val="22"/>
              </w:rPr>
              <w:t>P-value*</w:t>
            </w:r>
          </w:p>
        </w:tc>
      </w:tr>
      <w:tr w:rsidR="3B864334" w14:paraId="7939B298" w14:textId="77777777" w:rsidTr="4001F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1281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241C4D3C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284E1E0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-3 Months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C9AE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5F6A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22 (45%)</w:t>
            </w:r>
          </w:p>
        </w:tc>
        <w:tc>
          <w:tcPr>
            <w:tcW w:w="2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51990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27 (55%)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C992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49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66BA3ABA" w14:textId="224B4536" w:rsidR="6F6FA056" w:rsidRDefault="6F6FA056" w:rsidP="6F6FA05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C094709" w14:textId="359B949D" w:rsidR="6F6FA056" w:rsidRDefault="6F6FA056" w:rsidP="6F6FA05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6FA056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3B864334" w14:paraId="550B2627" w14:textId="77777777" w:rsidTr="4001FDEC">
        <w:trPr>
          <w:trHeight w:val="411"/>
        </w:trPr>
        <w:tc>
          <w:tcPr>
            <w:tcW w:w="1281" w:type="dxa"/>
            <w:vMerge/>
          </w:tcPr>
          <w:p w14:paraId="3CA53D10" w14:textId="77777777" w:rsidR="00D8685A" w:rsidRDefault="00D8685A"/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5D39" w14:textId="30634AE0" w:rsidR="3B864334" w:rsidRDefault="4E5A05D5" w:rsidP="4E5A05D5">
            <w:r w:rsidRPr="4E5A05D5">
              <w:rPr>
                <w:rFonts w:ascii="Times New Roman" w:hAnsi="Times New Roman" w:cs="Times New Roman"/>
                <w:sz w:val="22"/>
                <w:szCs w:val="22"/>
              </w:rPr>
              <w:t>Another race/ethnicity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E232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15 (68%)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A15D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7 (32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F228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49" w:type="dxa"/>
            <w:vMerge/>
          </w:tcPr>
          <w:p w14:paraId="2B5FF46E" w14:textId="77777777" w:rsidR="00D8685A" w:rsidRDefault="00D8685A"/>
        </w:tc>
      </w:tr>
      <w:tr w:rsidR="3B864334" w14:paraId="0DEBAA55" w14:textId="77777777" w:rsidTr="4001F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7CE8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2245BC6C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8423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AA8D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16 (73%)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212A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6 (27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802D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30AFFBA" w14:textId="07B98208" w:rsidR="6406AE9B" w:rsidRDefault="6406AE9B" w:rsidP="6406AE9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553DC3A" w14:textId="43263E1A" w:rsidR="6F6FA056" w:rsidRDefault="6406AE9B" w:rsidP="6F6FA05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406AE9B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3B864334" w14:paraId="26B5F043" w14:textId="77777777" w:rsidTr="4001FDEC">
        <w:trPr>
          <w:trHeight w:val="461"/>
        </w:trPr>
        <w:tc>
          <w:tcPr>
            <w:tcW w:w="1281" w:type="dxa"/>
            <w:vMerge/>
          </w:tcPr>
          <w:p w14:paraId="4700FF53" w14:textId="77777777" w:rsidR="00D8685A" w:rsidRDefault="00D8685A"/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8B29C9A" w14:textId="5B51E12B" w:rsidR="3B864334" w:rsidRDefault="4E5A05D5" w:rsidP="4E5A05D5">
            <w:r w:rsidRPr="4E5A05D5">
              <w:rPr>
                <w:rFonts w:ascii="Times New Roman" w:hAnsi="Times New Roman" w:cs="Times New Roman"/>
                <w:sz w:val="22"/>
                <w:szCs w:val="22"/>
              </w:rPr>
              <w:t>Another race/ethnicity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96F6CC9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5 (71%)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779FC90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2 (29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6BD380E" w14:textId="77777777" w:rsidR="3B864334" w:rsidRDefault="3B864334" w:rsidP="3B8643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B864334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49" w:type="dxa"/>
            <w:vMerge/>
          </w:tcPr>
          <w:p w14:paraId="0900CDDA" w14:textId="77777777" w:rsidR="00D8685A" w:rsidRDefault="00D8685A"/>
        </w:tc>
      </w:tr>
    </w:tbl>
    <w:p w14:paraId="209731EC" w14:textId="521CBE65" w:rsidR="3B864334" w:rsidRDefault="3B864334" w:rsidP="3B864334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87A9D77" w14:textId="76995B0B" w:rsidR="3B864334" w:rsidRDefault="4001FDEC" w:rsidP="4001FDEC">
      <w:pPr>
        <w:rPr>
          <w:rFonts w:ascii="Times New Roman" w:eastAsia="Times New Roman" w:hAnsi="Times New Roman" w:cs="Times New Roman"/>
          <w:sz w:val="22"/>
          <w:szCs w:val="22"/>
        </w:rPr>
      </w:pPr>
      <w:r w:rsidRPr="4001FDEC">
        <w:rPr>
          <w:rFonts w:ascii="Times New Roman" w:eastAsia="Times New Roman" w:hAnsi="Times New Roman" w:cs="Times New Roman"/>
          <w:sz w:val="22"/>
          <w:szCs w:val="22"/>
        </w:rPr>
        <w:t>* P-value obtained from Pearson’s Chi-squared test.</w:t>
      </w:r>
    </w:p>
    <w:p w14:paraId="215B6BD6" w14:textId="666596A0" w:rsidR="3B864334" w:rsidRDefault="3B864334" w:rsidP="4001FDE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5BD1A1A" w14:textId="29FC67A2" w:rsidR="00197FE3" w:rsidRPr="005D36AF" w:rsidRDefault="4B90F8EF" w:rsidP="00197FE3">
      <w:r>
        <w:br w:type="page"/>
      </w:r>
      <w:r w:rsidRPr="4B90F8EF">
        <w:rPr>
          <w:rFonts w:ascii="Times New Roman" w:hAnsi="Times New Roman" w:cs="Times New Roman"/>
          <w:b/>
          <w:bCs/>
        </w:rPr>
        <w:lastRenderedPageBreak/>
        <w:t>Table S1</w:t>
      </w:r>
      <w:r w:rsidR="00CB2E47">
        <w:rPr>
          <w:rFonts w:ascii="Times New Roman" w:hAnsi="Times New Roman" w:cs="Times New Roman"/>
          <w:b/>
          <w:bCs/>
        </w:rPr>
        <w:t>0</w:t>
      </w:r>
      <w:r w:rsidRPr="4B90F8EF">
        <w:rPr>
          <w:rFonts w:ascii="Times New Roman" w:hAnsi="Times New Roman" w:cs="Times New Roman"/>
        </w:rPr>
        <w:t>:  Estimated multiplicative change in infants’ paraben urinary biomarker concentration for a one-degree Celsius change in outdoor air temperature</w:t>
      </w:r>
      <w:r w:rsidR="00641C54">
        <w:rPr>
          <w:rFonts w:ascii="Times New Roman" w:hAnsi="Times New Roman" w:cs="Times New Roman"/>
        </w:rPr>
        <w:t xml:space="preserve"> at</w:t>
      </w:r>
      <w:r w:rsidRPr="4B90F8EF">
        <w:rPr>
          <w:rFonts w:ascii="Times New Roman" w:hAnsi="Times New Roman" w:cs="Times New Roman"/>
        </w:rPr>
        <w:t xml:space="preserve"> sample collection, stratified by visit (1-3-month-olds and 12-month-olds) and 95% confidence intervals </w:t>
      </w:r>
      <w:r w:rsidRPr="4B90F8EF">
        <w:rPr>
          <w:rFonts w:ascii="Times New Roman" w:hAnsi="Times New Roman" w:cs="Times New Roman"/>
          <w:lang w:eastAsia="zh-CN"/>
        </w:rPr>
        <w:t>based on</w:t>
      </w:r>
      <w:r w:rsidR="005D36AF">
        <w:rPr>
          <w:rFonts w:ascii="Times New Roman" w:hAnsi="Times New Roman" w:cs="Times New Roman"/>
          <w:lang w:eastAsia="zh-CN"/>
        </w:rPr>
        <w:t xml:space="preserve">: a. </w:t>
      </w:r>
      <w:r w:rsidR="005D36AF" w:rsidRPr="0071C31F">
        <w:rPr>
          <w:rFonts w:ascii="Times New Roman" w:hAnsi="Times New Roman" w:cs="Times New Roman"/>
        </w:rPr>
        <w:t xml:space="preserve">on </w:t>
      </w:r>
      <w:r w:rsidR="005D36AF" w:rsidRPr="0071C31F">
        <w:rPr>
          <w:rFonts w:ascii="Times New Roman" w:hAnsi="Times New Roman" w:cs="Times New Roman"/>
          <w:lang w:eastAsia="zh-CN"/>
        </w:rPr>
        <w:t>a linear model adjusted for race/ethnicity and for parents’ highest educational attainment</w:t>
      </w:r>
      <w:r w:rsidR="005D36AF">
        <w:rPr>
          <w:rFonts w:ascii="Times New Roman" w:hAnsi="Times New Roman" w:cs="Times New Roman"/>
        </w:rPr>
        <w:t>; b.</w:t>
      </w:r>
      <w:r w:rsidRPr="4B90F8EF">
        <w:rPr>
          <w:rFonts w:ascii="Times New Roman" w:hAnsi="Times New Roman" w:cs="Times New Roman"/>
          <w:lang w:eastAsia="zh-CN"/>
        </w:rPr>
        <w:t xml:space="preserve"> </w:t>
      </w:r>
      <w:r w:rsidR="005D36AF">
        <w:rPr>
          <w:rFonts w:ascii="Times New Roman" w:hAnsi="Times New Roman" w:cs="Times New Roman"/>
          <w:lang w:eastAsia="zh-CN"/>
        </w:rPr>
        <w:t>a</w:t>
      </w:r>
      <w:r w:rsidRPr="4B90F8EF">
        <w:rPr>
          <w:rFonts w:ascii="Times New Roman" w:hAnsi="Times New Roman" w:cs="Times New Roman"/>
          <w:lang w:eastAsia="zh-CN"/>
        </w:rPr>
        <w:t>n unadjusted linear model</w:t>
      </w:r>
      <w:r w:rsidRPr="4B90F8EF">
        <w:rPr>
          <w:rFonts w:ascii="Times New Roman" w:hAnsi="Times New Roman" w:cs="Times New Roman"/>
        </w:rPr>
        <w:t>. Visit 1: n = 71; Visit 2: n = 29.</w:t>
      </w:r>
    </w:p>
    <w:p w14:paraId="729F4729" w14:textId="77777777" w:rsidR="00197FE3" w:rsidRDefault="00197FE3" w:rsidP="00197FE3">
      <w:pPr>
        <w:rPr>
          <w:rFonts w:ascii="Times New Roman" w:hAnsi="Times New Roman" w:cs="Times New Roman"/>
        </w:rPr>
      </w:pPr>
    </w:p>
    <w:p w14:paraId="1A931794" w14:textId="4F1D9076" w:rsidR="005D36AF" w:rsidRPr="005D36AF" w:rsidRDefault="005D36AF" w:rsidP="005D36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5D36A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W w:w="82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0"/>
        <w:gridCol w:w="957"/>
        <w:gridCol w:w="1445"/>
        <w:gridCol w:w="810"/>
        <w:gridCol w:w="882"/>
        <w:gridCol w:w="1728"/>
        <w:gridCol w:w="785"/>
      </w:tblGrid>
      <w:tr w:rsidR="00490F54" w:rsidRPr="0050727B" w14:paraId="1A4BCB86" w14:textId="77777777" w:rsidTr="00490F54">
        <w:trPr>
          <w:trHeight w:val="311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1D747" w14:textId="77777777" w:rsidR="00490F54" w:rsidRPr="002D6129" w:rsidRDefault="00490F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212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27ACAB8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-3 Months</w:t>
            </w:r>
          </w:p>
        </w:tc>
        <w:tc>
          <w:tcPr>
            <w:tcW w:w="339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BBFDB45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2 Months</w:t>
            </w:r>
          </w:p>
        </w:tc>
      </w:tr>
      <w:tr w:rsidR="00490F54" w:rsidRPr="0050727B" w14:paraId="0A1996CD" w14:textId="77777777" w:rsidTr="00490F54">
        <w:trPr>
          <w:trHeight w:val="311"/>
        </w:trPr>
        <w:tc>
          <w:tcPr>
            <w:tcW w:w="1610" w:type="dxa"/>
            <w:tcBorders>
              <w:top w:val="single" w:sz="4" w:space="0" w:color="FFFFFF" w:themeColor="background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CB84E8" w14:textId="77777777" w:rsidR="00490F54" w:rsidRPr="002D6129" w:rsidRDefault="00490F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bens</w:t>
            </w:r>
          </w:p>
        </w:tc>
        <w:tc>
          <w:tcPr>
            <w:tcW w:w="95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1CA90" w14:textId="3757A112" w:rsidR="00490F54" w:rsidRPr="002D6129" w:rsidRDefault="00490F54" w:rsidP="67B3F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6C4B94C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5814A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D9DD7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0DD3684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157FE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490F54" w:rsidRPr="0050727B" w14:paraId="6D99F1D4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ADCC4" w14:textId="0D7FF694" w:rsidR="00490F54" w:rsidRPr="002D6129" w:rsidRDefault="00490F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Meth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2D6EA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B81A9" w14:textId="62AFC20B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A0225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0FF6F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435CA" w14:textId="5DC60F0D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078DF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490F54" w:rsidRPr="0050727B" w14:paraId="750C03F8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F44A8" w14:textId="0BA25FC4" w:rsidR="00490F54" w:rsidRPr="002D6129" w:rsidRDefault="00490F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Eth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45461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5B5C7" w14:textId="2ED7AC89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B5108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09386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839A5" w14:textId="3C47E606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85118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490F54" w:rsidRPr="0050727B" w14:paraId="75BF2744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143D7" w14:textId="0664E6CF" w:rsidR="00490F54" w:rsidRPr="002D6129" w:rsidRDefault="00490F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Prop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6DDB4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3F2DF" w14:textId="79920CBB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91C7F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6F28D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3F0D4" w14:textId="49F76F60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AB42F" w14:textId="77777777" w:rsidR="00490F54" w:rsidRPr="002D6129" w:rsidRDefault="00490F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4901B7DB" w14:textId="77777777" w:rsidR="005D36AF" w:rsidRDefault="005D36AF" w:rsidP="00197FE3">
      <w:pPr>
        <w:rPr>
          <w:rFonts w:ascii="Times New Roman" w:hAnsi="Times New Roman" w:cs="Times New Roman"/>
        </w:rPr>
      </w:pPr>
    </w:p>
    <w:p w14:paraId="649F6529" w14:textId="77777777" w:rsidR="005D36AF" w:rsidRDefault="005D36AF" w:rsidP="00197FE3">
      <w:pPr>
        <w:rPr>
          <w:rFonts w:ascii="Times New Roman" w:hAnsi="Times New Roman" w:cs="Times New Roman"/>
        </w:rPr>
      </w:pPr>
    </w:p>
    <w:p w14:paraId="06F31AB4" w14:textId="0136B1BD" w:rsidR="005D36AF" w:rsidRPr="005D36AF" w:rsidRDefault="005D36AF" w:rsidP="005D36AF">
      <w:pPr>
        <w:rPr>
          <w:rFonts w:ascii="Times New Roman" w:hAnsi="Times New Roman" w:cs="Times New Roman"/>
        </w:rPr>
      </w:pPr>
      <w:r w:rsidRPr="005D36AF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</w:p>
    <w:tbl>
      <w:tblPr>
        <w:tblW w:w="82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0"/>
        <w:gridCol w:w="957"/>
        <w:gridCol w:w="1445"/>
        <w:gridCol w:w="810"/>
        <w:gridCol w:w="882"/>
        <w:gridCol w:w="1728"/>
        <w:gridCol w:w="785"/>
      </w:tblGrid>
      <w:tr w:rsidR="00490F54" w:rsidRPr="0050727B" w14:paraId="0A1DA9D8" w14:textId="77777777" w:rsidTr="00490F54">
        <w:trPr>
          <w:trHeight w:val="311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9E980" w14:textId="77777777" w:rsidR="00490F54" w:rsidRPr="002D6129" w:rsidRDefault="00490F54" w:rsidP="00A85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212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E49FEFF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-3 Months</w:t>
            </w:r>
          </w:p>
        </w:tc>
        <w:tc>
          <w:tcPr>
            <w:tcW w:w="339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7C84C22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2 Months</w:t>
            </w:r>
          </w:p>
        </w:tc>
      </w:tr>
      <w:tr w:rsidR="00490F54" w:rsidRPr="0050727B" w14:paraId="04A6A192" w14:textId="77777777" w:rsidTr="00490F54">
        <w:trPr>
          <w:trHeight w:val="311"/>
        </w:trPr>
        <w:tc>
          <w:tcPr>
            <w:tcW w:w="1610" w:type="dxa"/>
            <w:tcBorders>
              <w:top w:val="single" w:sz="4" w:space="0" w:color="FFFFFF" w:themeColor="background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96FC1" w14:textId="77777777" w:rsidR="00490F54" w:rsidRPr="002D6129" w:rsidRDefault="00490F54" w:rsidP="00A85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bens</w:t>
            </w:r>
          </w:p>
        </w:tc>
        <w:tc>
          <w:tcPr>
            <w:tcW w:w="95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9E560" w14:textId="4810C095" w:rsidR="00490F54" w:rsidRPr="002D6129" w:rsidRDefault="00490F54" w:rsidP="67B3F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67B3FB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</w:t>
            </w:r>
            <w:r w:rsidRPr="67B3FB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ß</w:t>
            </w:r>
            <w:proofErr w:type="spellEnd"/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B218ADC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904D8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BB408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056370C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AC4A4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490F54" w:rsidRPr="0050727B" w14:paraId="6C29B0C3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91174A" w14:textId="4BFF2DA6" w:rsidR="00490F54" w:rsidRPr="002D6129" w:rsidRDefault="00490F54" w:rsidP="00A85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Meth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39B19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1D2CA" w14:textId="13A0EB9D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07EDF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03C02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ACA1B" w14:textId="11A3E058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83C2F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490F54" w:rsidRPr="0050727B" w14:paraId="5B5B0E0E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F12F1" w14:textId="3C4A32A8" w:rsidR="00490F54" w:rsidRPr="002D6129" w:rsidRDefault="00490F54" w:rsidP="00A85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Eth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9DFC4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3500" w14:textId="4164BC89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00FD3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BEECB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48CC1" w14:textId="63D35F42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8ABFE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490F54" w:rsidRPr="0050727B" w14:paraId="4E91DEDC" w14:textId="77777777" w:rsidTr="00490F54">
        <w:trPr>
          <w:trHeight w:val="224"/>
        </w:trPr>
        <w:tc>
          <w:tcPr>
            <w:tcW w:w="161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726AC" w14:textId="21DC9981" w:rsidR="00490F54" w:rsidRPr="002D6129" w:rsidRDefault="00490F54" w:rsidP="00A85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Prop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6BE8C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8F0B9" w14:textId="24A3406C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7F0C2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BE638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BBE78" w14:textId="4D0BFED6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="00641C5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6F06A" w14:textId="77777777" w:rsidR="00490F54" w:rsidRPr="002D6129" w:rsidRDefault="00490F54" w:rsidP="00A85D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</w:tbl>
    <w:p w14:paraId="0E10A898" w14:textId="77777777" w:rsidR="008C4B3A" w:rsidRDefault="008C4B3A"/>
    <w:p w14:paraId="3C2E4A5D" w14:textId="4FD6D553" w:rsidR="005D36AF" w:rsidRDefault="005D36AF" w:rsidP="008E578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A13F296" w14:textId="68E5A975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58BF5CB" w14:textId="41C83A46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9B6DA86" w14:textId="0742F533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885C5DA" w14:textId="42E6CE8A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ACDB011" w14:textId="288190BC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5D965BE" w14:textId="14985A5B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20429D2" w14:textId="7E552CD6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8981497" w14:textId="0D3B97DB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C3C424F" w14:textId="31461179" w:rsidR="67B3FBC6" w:rsidRDefault="67B3FBC6" w:rsidP="67B3FBC6">
      <w:pPr>
        <w:spacing w:after="160" w:line="259" w:lineRule="auto"/>
        <w:rPr>
          <w:rFonts w:ascii="Times New Roman" w:hAnsi="Times New Roman" w:cs="Times New Roman"/>
          <w:b/>
          <w:bCs/>
        </w:rPr>
        <w:sectPr w:rsidR="67B3FBC6" w:rsidSect="005D36AF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929" w:tblpY="2500"/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700"/>
        <w:gridCol w:w="1260"/>
        <w:gridCol w:w="90"/>
        <w:gridCol w:w="2250"/>
        <w:gridCol w:w="1260"/>
        <w:gridCol w:w="1260"/>
        <w:gridCol w:w="2070"/>
        <w:gridCol w:w="1170"/>
      </w:tblGrid>
      <w:tr w:rsidR="008E5781" w:rsidRPr="00E31AD7" w14:paraId="2BBCD70F" w14:textId="77777777" w:rsidTr="67B3FBC6">
        <w:trPr>
          <w:trHeight w:val="170"/>
        </w:trPr>
        <w:tc>
          <w:tcPr>
            <w:tcW w:w="24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7A73DA2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5F43B27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60" w:type="dxa"/>
            <w:gridSpan w:val="7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8E3610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ut</w:t>
            </w: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lparaben</w:t>
            </w:r>
          </w:p>
        </w:tc>
      </w:tr>
      <w:tr w:rsidR="008E5781" w:rsidRPr="00E31AD7" w14:paraId="3956CCD8" w14:textId="77777777" w:rsidTr="67B3FBC6">
        <w:trPr>
          <w:trHeight w:val="24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000000" w:themeFill="text1"/>
            <w:noWrap/>
            <w:vAlign w:val="bottom"/>
            <w:hideMark/>
          </w:tcPr>
          <w:p w14:paraId="06932CB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700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5727799E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2071760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4500" w:type="dxa"/>
            <w:gridSpan w:val="3"/>
            <w:tcBorders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000000" w:themeFill="text1"/>
            <w:noWrap/>
            <w:vAlign w:val="center"/>
            <w:hideMark/>
          </w:tcPr>
          <w:p w14:paraId="3BC96C91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8E5781" w:rsidRPr="00E31AD7" w14:paraId="6150A4BD" w14:textId="77777777" w:rsidTr="67B3FBC6">
        <w:trPr>
          <w:trHeight w:val="16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1FD4FF6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 characterist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F173DE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143E" w14:textId="4F230DDA" w:rsidR="008E5781" w:rsidRPr="00E31AD7" w:rsidRDefault="67B3FBC6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67B3FBC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6D7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00AA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4776" w14:textId="6E54EECA" w:rsidR="008E5781" w:rsidRPr="00E31AD7" w:rsidRDefault="67B3FBC6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67B3FBC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3B34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5022B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8E5781" w:rsidRPr="00E31AD7" w14:paraId="48E96BB4" w14:textId="77777777" w:rsidTr="67B3FBC6">
        <w:trPr>
          <w:trHeight w:val="205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CD3D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65E75ECE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CE92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9D26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A048D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D592F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33040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EC85C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E5781" w:rsidRPr="00E31AD7" w14:paraId="0C9DB63F" w14:textId="77777777" w:rsidTr="67B3FBC6">
        <w:trPr>
          <w:trHeight w:val="15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D5C30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CA7362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other race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D4B3B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EFC2D" w14:textId="65C550DA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1D008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4102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A9D4A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0829C" w14:textId="037347DD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AF5006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8E5781" w:rsidRPr="00E31AD7" w14:paraId="4F354DD1" w14:textId="77777777" w:rsidTr="67B3FBC6">
        <w:trPr>
          <w:trHeight w:val="15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654DFB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5E6D4769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860" w:type="dxa"/>
            <w:gridSpan w:val="4"/>
            <w:shd w:val="clear" w:color="auto" w:fill="auto"/>
            <w:noWrap/>
            <w:vAlign w:val="bottom"/>
            <w:hideMark/>
          </w:tcPr>
          <w:p w14:paraId="21596DF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DBBED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8E5781" w:rsidRPr="00E31AD7" w14:paraId="2A821B76" w14:textId="77777777" w:rsidTr="67B3FBC6">
        <w:trPr>
          <w:trHeight w:val="24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14:paraId="4AF733C0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ducational Attainment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08892B0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3D8E6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E4BBFB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0C708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4533D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1DE26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42FFF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E5781" w:rsidRPr="00E31AD7" w14:paraId="0399A062" w14:textId="77777777" w:rsidTr="67B3FBC6">
        <w:trPr>
          <w:trHeight w:val="295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643ED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CCB375E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ge degree or less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17B74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F56D2" w14:textId="11DC955A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126DF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114EA2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275A4" w14:textId="620B551A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37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67F7C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8E5781" w:rsidRPr="00E31AD7" w14:paraId="26691401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AA7238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0ECA50A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duate degree</w:t>
            </w:r>
          </w:p>
        </w:tc>
        <w:tc>
          <w:tcPr>
            <w:tcW w:w="4860" w:type="dxa"/>
            <w:gridSpan w:val="4"/>
            <w:shd w:val="clear" w:color="auto" w:fill="auto"/>
            <w:noWrap/>
            <w:vAlign w:val="bottom"/>
            <w:hideMark/>
          </w:tcPr>
          <w:p w14:paraId="31842A2E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52ED5F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8E5781" w:rsidRPr="00E31AD7" w14:paraId="3ABC0A45" w14:textId="77777777" w:rsidTr="67B3FBC6">
        <w:trPr>
          <w:trHeight w:val="27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1309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0221327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91E5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E1B7E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1957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047F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45455D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2E5F0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E5781" w:rsidRPr="00E31AD7" w14:paraId="101E5664" w14:textId="77777777" w:rsidTr="67B3FBC6">
        <w:trPr>
          <w:trHeight w:val="105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E2C9FD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96BCF58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(&lt;$80,000) 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FE340A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F5200" w14:textId="3432F3E5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99B932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627BE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8CE86" w14:textId="5F488D9D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57B09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8E5781" w:rsidRPr="00E31AD7" w14:paraId="0F2773EF" w14:textId="77777777" w:rsidTr="67B3FBC6">
        <w:trPr>
          <w:trHeight w:val="25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E50361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ABFA44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(&gt;$80,000) </w:t>
            </w:r>
          </w:p>
        </w:tc>
        <w:tc>
          <w:tcPr>
            <w:tcW w:w="4860" w:type="dxa"/>
            <w:gridSpan w:val="4"/>
            <w:shd w:val="clear" w:color="auto" w:fill="auto"/>
            <w:noWrap/>
            <w:vAlign w:val="bottom"/>
            <w:hideMark/>
          </w:tcPr>
          <w:p w14:paraId="350D7A4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18CAC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8E5781" w:rsidRPr="00E31AD7" w14:paraId="3B4B1136" w14:textId="77777777" w:rsidTr="67B3FBC6">
        <w:trPr>
          <w:trHeight w:val="27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74A2C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02057C97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9510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708EF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EA5EB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01432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3845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84CE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E5781" w:rsidRPr="00E31AD7" w14:paraId="3D704C00" w14:textId="77777777" w:rsidTr="67B3FBC6">
        <w:trPr>
          <w:trHeight w:val="15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E00F8C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3C139EA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D7877F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5E388" w14:textId="7521851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6D4C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3E10F0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CB302" w14:textId="509BACF0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.49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0C3C41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8E5781" w:rsidRPr="00E31AD7" w14:paraId="4F4169AE" w14:textId="77777777" w:rsidTr="67B3FBC6">
        <w:trPr>
          <w:trHeight w:val="25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20734B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FF3CF2D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860" w:type="dxa"/>
            <w:gridSpan w:val="4"/>
            <w:shd w:val="clear" w:color="auto" w:fill="auto"/>
            <w:noWrap/>
            <w:vAlign w:val="bottom"/>
            <w:hideMark/>
          </w:tcPr>
          <w:p w14:paraId="375FBD6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F1D9E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8E5781" w:rsidRPr="00E31AD7" w14:paraId="4FDC35DC" w14:textId="77777777" w:rsidTr="67B3FBC6">
        <w:trPr>
          <w:trHeight w:val="34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B800E4E" w14:textId="00C9452B" w:rsidR="008E5781" w:rsidRPr="00E31AD7" w:rsidRDefault="1753B799" w:rsidP="1753B799">
            <w:r w:rsidRPr="1753B7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ifestyle factors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1AB194DD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shd w:val="clear" w:color="auto" w:fill="auto"/>
            <w:noWrap/>
            <w:vAlign w:val="bottom"/>
          </w:tcPr>
          <w:p w14:paraId="29A8A38D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59713B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E5781" w:rsidRPr="00E31AD7" w14:paraId="5ABFED40" w14:textId="77777777" w:rsidTr="67B3FBC6">
        <w:trPr>
          <w:trHeight w:val="30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4E0B25B8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otion Us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1CB2D3CB" w14:textId="77777777" w:rsidR="008E5781" w:rsidRPr="00D05954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373E552" w14:textId="77777777" w:rsidR="008E5781" w:rsidRPr="00D05954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500" w:type="dxa"/>
            <w:gridSpan w:val="3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603134B5" w14:textId="77777777" w:rsidR="008E5781" w:rsidRPr="00D05954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E5781" w:rsidRPr="00E31AD7" w14:paraId="3F59B741" w14:textId="77777777" w:rsidTr="67B3FBC6">
        <w:trPr>
          <w:trHeight w:val="294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FFDA6DD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10F7345F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A0C9F2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033EA" w14:textId="4ABD4C68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14:paraId="18845A2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8840C5F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B6FCD" w14:textId="532DC7B9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5CFCC4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8E5781" w:rsidRPr="00E31AD7" w14:paraId="0D6BC74C" w14:textId="77777777" w:rsidTr="67B3FBC6">
        <w:trPr>
          <w:trHeight w:val="86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D82076" w14:textId="77777777" w:rsidR="008E5781" w:rsidRPr="00E31AD7" w:rsidRDefault="008E5781" w:rsidP="008E57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516245A1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860" w:type="dxa"/>
            <w:gridSpan w:val="4"/>
            <w:shd w:val="clear" w:color="auto" w:fill="auto"/>
            <w:noWrap/>
          </w:tcPr>
          <w:p w14:paraId="4216079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622DADA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E5781" w:rsidRPr="00E31AD7" w14:paraId="7674AB07" w14:textId="77777777" w:rsidTr="67B3FBC6">
        <w:trPr>
          <w:trHeight w:val="23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AC96A19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ash Cream Us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1BF849D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F35108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00" w:type="dxa"/>
            <w:gridSpan w:val="3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51C7BB99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E5781" w:rsidRPr="00E31AD7" w14:paraId="4BC23926" w14:textId="77777777" w:rsidTr="67B3FBC6">
        <w:trPr>
          <w:trHeight w:val="104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4D23290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3EEAA471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B34CB4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2846F" w14:textId="13493AB9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14:paraId="1EEF7782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C88041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D2923" w14:textId="74A4806E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E4FF04B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E5781" w:rsidRPr="00E31AD7" w14:paraId="6759B9AA" w14:textId="77777777" w:rsidTr="67B3FBC6">
        <w:trPr>
          <w:trHeight w:val="113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51740B7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181AAB7D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860" w:type="dxa"/>
            <w:gridSpan w:val="4"/>
            <w:shd w:val="clear" w:color="auto" w:fill="auto"/>
            <w:noWrap/>
          </w:tcPr>
          <w:p w14:paraId="52318964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500" w:type="dxa"/>
            <w:gridSpan w:val="3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517096E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E5781" w:rsidRPr="00E31AD7" w14:paraId="05E3C0AF" w14:textId="77777777" w:rsidTr="67B3FBC6">
        <w:trPr>
          <w:trHeight w:val="293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8348CDD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reastfeeding Status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130CFFE3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4C155D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00" w:type="dxa"/>
            <w:gridSpan w:val="3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38072A05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E5781" w:rsidRPr="00E31AD7" w14:paraId="01ECCA90" w14:textId="77777777" w:rsidTr="67B3FBC6">
        <w:trPr>
          <w:trHeight w:val="140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0D63BC4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63A2324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Currently breastfeeding</w:t>
            </w:r>
          </w:p>
        </w:tc>
        <w:tc>
          <w:tcPr>
            <w:tcW w:w="126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F62FCE3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38C5E04" w14:textId="5CFC2774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126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FF993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6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AA5C40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20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45EDDDE" w14:textId="350624BF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7281DC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E5781" w:rsidRPr="00E31AD7" w14:paraId="5A455025" w14:textId="77777777" w:rsidTr="67B3FBC6">
        <w:trPr>
          <w:trHeight w:val="167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7423B087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838306C" w14:textId="3B7DF4AC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t currently breastfeeding</w:t>
            </w:r>
          </w:p>
        </w:tc>
        <w:tc>
          <w:tcPr>
            <w:tcW w:w="4860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3EA64FB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500" w:type="dxa"/>
            <w:gridSpan w:val="3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0D4CE6F7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E5781" w:rsidRPr="00E31AD7" w14:paraId="17A81B6A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3020810C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care Attendanc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6A036886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FCDBB3E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00" w:type="dxa"/>
            <w:gridSpan w:val="3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3294F5D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E5781" w:rsidRPr="00E31AD7" w14:paraId="1EE75A58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73070F9" w14:textId="77777777" w:rsidR="008E5781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086AD488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568113E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A34F8" w14:textId="24DF3A23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14:paraId="797EBF7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845356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DBDB9" w14:textId="22F1AE16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74</w:t>
            </w:r>
          </w:p>
        </w:tc>
        <w:tc>
          <w:tcPr>
            <w:tcW w:w="117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E40D84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8E5781" w:rsidRPr="00E31AD7" w14:paraId="6ECC8592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81B032" w14:textId="77777777" w:rsidR="008E5781" w:rsidRDefault="008E5781" w:rsidP="008E5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65139EC" w14:textId="77777777" w:rsidR="008E5781" w:rsidRPr="00E31AD7" w:rsidRDefault="008E5781" w:rsidP="008E578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860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527B85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500" w:type="dxa"/>
            <w:gridSpan w:val="3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0FD80F38" w14:textId="77777777" w:rsidR="008E5781" w:rsidRPr="00E31AD7" w:rsidRDefault="008E5781" w:rsidP="008E5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</w:tbl>
    <w:p w14:paraId="2233E513" w14:textId="36D024B9" w:rsidR="005D36AF" w:rsidRDefault="67B3FBC6" w:rsidP="005D36AF">
      <w:pPr>
        <w:spacing w:after="160" w:line="259" w:lineRule="auto"/>
      </w:pPr>
      <w:r w:rsidRPr="67B3FBC6">
        <w:rPr>
          <w:rFonts w:ascii="Times New Roman" w:hAnsi="Times New Roman" w:cs="Times New Roman"/>
          <w:b/>
          <w:bCs/>
        </w:rPr>
        <w:t>Table S11:</w:t>
      </w:r>
      <w:r w:rsidRPr="67B3FBC6">
        <w:rPr>
          <w:rFonts w:ascii="Times New Roman" w:hAnsi="Times New Roman" w:cs="Times New Roman"/>
        </w:rPr>
        <w:t xml:space="preserve"> Estimated odds ratio (OR) of infants’ likelihood of butylparaben urinary biomarker detection based on demographic characteristics compared to a reference group, stratified by visit (1-3-month-olds and 12-month-olds) and 95% confidence intervals based on a model adjusted for parents’ highest educational attainment. Visit 1: n = 71; Visit 2: n = 29.</w:t>
      </w:r>
    </w:p>
    <w:p w14:paraId="6400F454" w14:textId="2F187E2B" w:rsidR="005D36AF" w:rsidRDefault="005D36AF" w:rsidP="67B3FBC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="-455" w:tblpY="2407"/>
        <w:tblW w:w="14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700"/>
        <w:gridCol w:w="1440"/>
        <w:gridCol w:w="1890"/>
        <w:gridCol w:w="90"/>
        <w:gridCol w:w="1620"/>
        <w:gridCol w:w="1078"/>
        <w:gridCol w:w="92"/>
        <w:gridCol w:w="90"/>
        <w:gridCol w:w="1708"/>
        <w:gridCol w:w="92"/>
        <w:gridCol w:w="1348"/>
      </w:tblGrid>
      <w:tr w:rsidR="00EC4DC0" w:rsidRPr="00E31AD7" w14:paraId="5CE6D04E" w14:textId="77777777" w:rsidTr="67B3FBC6">
        <w:trPr>
          <w:trHeight w:val="170"/>
        </w:trPr>
        <w:tc>
          <w:tcPr>
            <w:tcW w:w="24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7F7F7F" w:themeColor="text1" w:themeTint="8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D7D795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77620BB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448" w:type="dxa"/>
            <w:gridSpan w:val="10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D28937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ut</w:t>
            </w: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lparaben</w:t>
            </w:r>
          </w:p>
        </w:tc>
      </w:tr>
      <w:tr w:rsidR="00D05954" w:rsidRPr="00E31AD7" w14:paraId="1746F60C" w14:textId="77777777" w:rsidTr="67B3FBC6">
        <w:trPr>
          <w:trHeight w:val="24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000000" w:themeFill="text1"/>
            <w:noWrap/>
            <w:vAlign w:val="bottom"/>
            <w:hideMark/>
          </w:tcPr>
          <w:p w14:paraId="1DD22B90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700" w:type="dxa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22DDE405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FFFFFF" w:themeColor="background1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358149D7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-3 Months</w:t>
            </w:r>
          </w:p>
        </w:tc>
        <w:tc>
          <w:tcPr>
            <w:tcW w:w="4408" w:type="dxa"/>
            <w:gridSpan w:val="6"/>
            <w:tcBorders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000000" w:themeFill="text1"/>
            <w:noWrap/>
            <w:vAlign w:val="center"/>
            <w:hideMark/>
          </w:tcPr>
          <w:p w14:paraId="3BFA9585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1"/>
                <w:szCs w:val="21"/>
              </w:rPr>
              <w:t>Age 12 Months</w:t>
            </w:r>
          </w:p>
        </w:tc>
      </w:tr>
      <w:tr w:rsidR="00D05954" w:rsidRPr="00E31AD7" w14:paraId="0F34265A" w14:textId="77777777" w:rsidTr="67B3FBC6">
        <w:trPr>
          <w:trHeight w:val="16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859DEF6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 characterist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CB4A79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EC41" w14:textId="52B4C1E1" w:rsidR="00D05954" w:rsidRPr="00E31AD7" w:rsidRDefault="67B3FBC6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67B3FBC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73D3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2305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4797" w14:textId="5A982989" w:rsidR="00D05954" w:rsidRPr="00E31AD7" w:rsidRDefault="67B3FBC6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67B3FBC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3E59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FBDC03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D05954" w:rsidRPr="00E31AD7" w14:paraId="02375AFD" w14:textId="77777777" w:rsidTr="67B3FBC6">
        <w:trPr>
          <w:trHeight w:val="205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FF434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1F3860DC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E895F6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DE77F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6A08B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8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9D12F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AC601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AC43F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5954" w:rsidRPr="00E31AD7" w14:paraId="674A1624" w14:textId="77777777" w:rsidTr="67B3FBC6">
        <w:trPr>
          <w:trHeight w:val="15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AA54EF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1891112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other race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60AB84" w14:textId="7AF1827D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0C7D7" w14:textId="002DE0B1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1F3142" w14:textId="23EF66EF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4102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B1ACFC" w14:textId="442A055F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60A9F" w14:textId="6B98EC3C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12761E" w14:textId="358DD6CB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D05954" w:rsidRPr="00E31AD7" w14:paraId="28F5BDAD" w14:textId="77777777" w:rsidTr="67B3FBC6">
        <w:trPr>
          <w:trHeight w:val="15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405A97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5FE021D4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347EAD17" w14:textId="504CA781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C3147B" w14:textId="7A26748D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D05954" w:rsidRPr="00E31AD7" w14:paraId="3CB98ED2" w14:textId="77777777" w:rsidTr="67B3FBC6">
        <w:trPr>
          <w:trHeight w:val="24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14:paraId="767A6D96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ducational Attainment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51CB083B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79945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FE41A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2E92FD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8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9A9B6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06EA0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0E337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5954" w:rsidRPr="00E31AD7" w14:paraId="040BC138" w14:textId="77777777" w:rsidTr="67B3FBC6">
        <w:trPr>
          <w:trHeight w:val="17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A8DFF6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AA4B9C2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ge degree or less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7715B5" w14:textId="5BF3FE4F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86624" w14:textId="276DCD64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C3656B" w14:textId="11CF6212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169AC0" w14:textId="6CD5182F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BB2A2" w14:textId="0D216634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23</w:t>
            </w: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40C67F" w14:textId="2AC88329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D05954" w:rsidRPr="00E31AD7" w14:paraId="68447AC0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0034F8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CFCEDB3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duate degree</w:t>
            </w: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3E37E38A" w14:textId="1B9C3081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20F430" w14:textId="04BF0A9E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D05954" w:rsidRPr="00E31AD7" w14:paraId="57868251" w14:textId="77777777" w:rsidTr="67B3FBC6">
        <w:trPr>
          <w:trHeight w:val="27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60320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1B52ACBB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94E0F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48444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31758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8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3615D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AF0D2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57F6E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5954" w:rsidRPr="00E31AD7" w14:paraId="7C1A794C" w14:textId="77777777" w:rsidTr="67B3FBC6">
        <w:trPr>
          <w:trHeight w:val="105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4231B8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C7A46F2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(&lt;$80,000) 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00895A" w14:textId="16D28AE3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240ED" w14:textId="0EEFD681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A187E9" w14:textId="0B782765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0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E7B7E2" w14:textId="64D94302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62274" w14:textId="2BC9AE53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E4B5AC" w14:textId="74AE00B8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D05954" w:rsidRPr="00E31AD7" w14:paraId="6117454F" w14:textId="77777777" w:rsidTr="67B3FBC6">
        <w:trPr>
          <w:trHeight w:val="25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AC5571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54569B34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(&gt;$80,000) </w:t>
            </w: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198CFADA" w14:textId="129215CB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803252" w14:textId="7CD196BE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D05954" w:rsidRPr="00E31AD7" w14:paraId="672E19AB" w14:textId="77777777" w:rsidTr="67B3FBC6">
        <w:trPr>
          <w:trHeight w:val="27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AD984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0507736D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3C13E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9142F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80C71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8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21BD3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24BA7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D074F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5954" w:rsidRPr="00E31AD7" w14:paraId="7B05E441" w14:textId="77777777" w:rsidTr="67B3FBC6">
        <w:trPr>
          <w:trHeight w:val="15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9BA942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4B937A5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9899B9" w14:textId="45D9AFB8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E0D72" w14:textId="484DDB64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71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66B3F0" w14:textId="300519B5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12031C" w14:textId="029C76DB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E2C00" w14:textId="3C002611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07</w:t>
            </w:r>
          </w:p>
        </w:tc>
        <w:tc>
          <w:tcPr>
            <w:tcW w:w="1440" w:type="dxa"/>
            <w:gridSpan w:val="2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BAEC3F" w14:textId="0BCCCDEF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D05954" w:rsidRPr="00E31AD7" w14:paraId="5B5D0CB0" w14:textId="77777777" w:rsidTr="67B3FBC6">
        <w:trPr>
          <w:trHeight w:val="25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129ABC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0C6F849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4C2FE821" w14:textId="1A22BCE3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E90B22" w14:textId="5B842245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1A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D05954" w:rsidRPr="00E31AD7" w14:paraId="5E6F2608" w14:textId="77777777" w:rsidTr="67B3FBC6">
        <w:trPr>
          <w:trHeight w:val="34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BBCA703" w14:textId="6F1428CD" w:rsidR="00D05954" w:rsidRPr="00E31AD7" w:rsidRDefault="1753B799" w:rsidP="1753B799">
            <w:r w:rsidRPr="1753B7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ifestyle factors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2F5FE739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</w:tcPr>
          <w:p w14:paraId="0D3633FA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374AF1F" w14:textId="77777777" w:rsidR="00D05954" w:rsidRPr="00E31AD7" w:rsidRDefault="00D05954" w:rsidP="00AF36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C4DC0" w:rsidRPr="00E31AD7" w14:paraId="04092BB6" w14:textId="77777777" w:rsidTr="67B3FBC6">
        <w:trPr>
          <w:trHeight w:val="302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6912DECA" w14:textId="77777777" w:rsidR="00D05954" w:rsidRPr="00E31AD7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otion Us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13F9DC14" w14:textId="77777777" w:rsidR="00D05954" w:rsidRPr="00D05954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37CA5EF" w14:textId="77777777" w:rsidR="00D05954" w:rsidRPr="00D05954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408" w:type="dxa"/>
            <w:gridSpan w:val="6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0FF6A449" w14:textId="77777777" w:rsidR="00D05954" w:rsidRPr="00D05954" w:rsidRDefault="00D05954" w:rsidP="00AF36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05954" w:rsidRPr="00E31AD7" w14:paraId="3A1C7D2F" w14:textId="77777777" w:rsidTr="67B3FBC6">
        <w:trPr>
          <w:trHeight w:val="16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EDE9884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6C8DF104" w14:textId="09722DB0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0408232" w14:textId="1E00D9B6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F6A84" w14:textId="4BF243BE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vAlign w:val="center"/>
          </w:tcPr>
          <w:p w14:paraId="1C642A68" w14:textId="7D22730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E9217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7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15EC6353" w14:textId="2DA3BDB8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B335B" w14:textId="1823B144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348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9BB8650" w14:textId="047CAD22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D05954" w:rsidRPr="00E31AD7" w14:paraId="52C68B47" w14:textId="77777777" w:rsidTr="67B3FBC6">
        <w:trPr>
          <w:trHeight w:val="86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1FB50E8" w14:textId="77777777" w:rsidR="00D05954" w:rsidRPr="00E31AD7" w:rsidRDefault="00D05954" w:rsidP="00D059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515BD682" w14:textId="307014DB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040" w:type="dxa"/>
            <w:gridSpan w:val="4"/>
            <w:shd w:val="clear" w:color="auto" w:fill="auto"/>
            <w:noWrap/>
          </w:tcPr>
          <w:p w14:paraId="4B410760" w14:textId="7D291AD2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408" w:type="dxa"/>
            <w:gridSpan w:val="6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8C4D906" w14:textId="0EA4029B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344E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D05954" w:rsidRPr="00E31AD7" w14:paraId="1F1B9CE0" w14:textId="77777777" w:rsidTr="67B3FBC6">
        <w:trPr>
          <w:trHeight w:val="239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25DA034D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ash Cream Us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37BD7904" w14:textId="77777777" w:rsidR="00D05954" w:rsidRPr="00E31AD7" w:rsidRDefault="00D05954" w:rsidP="00D0595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AD85256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8" w:type="dxa"/>
            <w:gridSpan w:val="6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57DB9CCF" w14:textId="77777777" w:rsidR="00D05954" w:rsidRPr="00E31AD7" w:rsidRDefault="00D05954" w:rsidP="00D059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C4DC0" w:rsidRPr="00E31AD7" w14:paraId="3F8E7525" w14:textId="77777777" w:rsidTr="67B3FBC6">
        <w:trPr>
          <w:trHeight w:val="104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15DF187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0C078BB5" w14:textId="1A88D8E1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737FFE" w14:textId="155C8823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B0209E4" w14:textId="36E3ACE2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  <w:vAlign w:val="center"/>
          </w:tcPr>
          <w:p w14:paraId="1887530F" w14:textId="2C20329B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</w:tcPr>
          <w:p w14:paraId="0B72670B" w14:textId="6A423FCB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7C12D" w14:textId="6906A4C7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</w:p>
        </w:tc>
        <w:tc>
          <w:tcPr>
            <w:tcW w:w="1348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A8A1D30" w14:textId="4C8E557C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C4DC0" w:rsidRPr="00E31AD7" w14:paraId="782DEF35" w14:textId="77777777" w:rsidTr="67B3FBC6">
        <w:trPr>
          <w:trHeight w:val="113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730DF33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08EF8617" w14:textId="4220804E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040" w:type="dxa"/>
            <w:gridSpan w:val="4"/>
            <w:shd w:val="clear" w:color="auto" w:fill="auto"/>
            <w:noWrap/>
          </w:tcPr>
          <w:p w14:paraId="67F7DCAC" w14:textId="73E706CD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408" w:type="dxa"/>
            <w:gridSpan w:val="6"/>
            <w:tcBorders>
              <w:top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noWrap/>
          </w:tcPr>
          <w:p w14:paraId="2AD994CB" w14:textId="00FCD7D8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EC4DC0" w:rsidRPr="00E31AD7" w14:paraId="02F59E37" w14:textId="77777777" w:rsidTr="67B3FBC6">
        <w:trPr>
          <w:trHeight w:val="293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153EBEB1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reastfeeding Status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23263849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C4A13E7" w14:textId="77777777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8" w:type="dxa"/>
            <w:gridSpan w:val="6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10EA2E0F" w14:textId="77777777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C4DC0" w:rsidRPr="00E31AD7" w14:paraId="4E3F013A" w14:textId="77777777" w:rsidTr="67B3FBC6">
        <w:trPr>
          <w:trHeight w:val="58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3C35044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6EB0199" w14:textId="712C9E4D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Currently breastfeeding</w:t>
            </w:r>
          </w:p>
        </w:tc>
        <w:tc>
          <w:tcPr>
            <w:tcW w:w="1440" w:type="dxa"/>
            <w:tcBorders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86B1C3" w14:textId="3A8DCA6D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15E67C5" w14:textId="0C30BE51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0A8FA3C" w14:textId="251EFEC5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170" w:type="dxa"/>
            <w:gridSpan w:val="2"/>
            <w:tcBorders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965EE9C" w14:textId="31208FAD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67F8593" w14:textId="71ACF0CC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34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94BDB7" w14:textId="07683F3E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EC4DC0" w:rsidRPr="00E31AD7" w14:paraId="25D5E14C" w14:textId="77777777" w:rsidTr="67B3FBC6">
        <w:trPr>
          <w:trHeight w:val="167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21EEFB3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7DE99DE" w14:textId="6A202B85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t currently breastfeeding</w:t>
            </w:r>
          </w:p>
        </w:tc>
        <w:tc>
          <w:tcPr>
            <w:tcW w:w="5040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1C1AC73" w14:textId="7D543798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408" w:type="dxa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4E01603D" w14:textId="22E5AB6C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EC4DC0" w:rsidRPr="00E31AD7" w14:paraId="48F5FAE3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1930F1FC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care Attendance</w:t>
            </w:r>
          </w:p>
        </w:tc>
        <w:tc>
          <w:tcPr>
            <w:tcW w:w="2700" w:type="dxa"/>
            <w:shd w:val="clear" w:color="auto" w:fill="D1D1D1" w:themeFill="background2" w:themeFillShade="E6"/>
            <w:vAlign w:val="bottom"/>
          </w:tcPr>
          <w:p w14:paraId="05C00E11" w14:textId="77777777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33E85A86" w14:textId="77777777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8" w:type="dxa"/>
            <w:gridSpan w:val="6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3E590EE" w14:textId="77777777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C4DC0" w:rsidRPr="00E31AD7" w14:paraId="7D2A53D7" w14:textId="77777777" w:rsidTr="67B3FBC6">
        <w:trPr>
          <w:trHeight w:val="58"/>
        </w:trPr>
        <w:tc>
          <w:tcPr>
            <w:tcW w:w="242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A6BD32" w14:textId="77777777" w:rsidR="00EC4DC0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14:paraId="5AB4DBC3" w14:textId="1B493B2D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0F11B5" w14:textId="2A199417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70D6B" w14:textId="6D4CA2EE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620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5FB54F" w14:textId="37D1FDA3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60" w:type="dxa"/>
            <w:gridSpan w:val="3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E8E7D6F" w14:textId="0DFC3647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EED41" w14:textId="7714A817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1C460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31</w:t>
            </w:r>
          </w:p>
        </w:tc>
        <w:tc>
          <w:tcPr>
            <w:tcW w:w="1348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BB7FFF" w14:textId="6196F2CA" w:rsidR="00EC4DC0" w:rsidRPr="00EC4DC0" w:rsidRDefault="00EC4DC0" w:rsidP="00EC4D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EC4DC0" w:rsidRPr="00E31AD7" w14:paraId="6550BD03" w14:textId="77777777" w:rsidTr="67B3FBC6">
        <w:trPr>
          <w:trHeight w:val="80"/>
        </w:trPr>
        <w:tc>
          <w:tcPr>
            <w:tcW w:w="242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BDF691F" w14:textId="77777777" w:rsidR="00EC4DC0" w:rsidRDefault="00EC4DC0" w:rsidP="00EC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4D0BA95" w14:textId="76ED1CB3" w:rsidR="00EC4DC0" w:rsidRPr="00E31AD7" w:rsidRDefault="00EC4DC0" w:rsidP="00EC4DC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040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692A451" w14:textId="0172FFC2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408" w:type="dxa"/>
            <w:gridSpan w:val="6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72B6AE7C" w14:textId="33CA6B5A" w:rsidR="00EC4DC0" w:rsidRPr="00E31AD7" w:rsidRDefault="00EC4DC0" w:rsidP="00EC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</w:tbl>
    <w:p w14:paraId="630D8554" w14:textId="6A1D9B81" w:rsidR="005D36AF" w:rsidRDefault="67B3FBC6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67B3FBC6">
        <w:rPr>
          <w:rFonts w:ascii="Times New Roman" w:hAnsi="Times New Roman" w:cs="Times New Roman"/>
          <w:b/>
          <w:bCs/>
        </w:rPr>
        <w:t>Table S12:</w:t>
      </w:r>
      <w:r w:rsidRPr="67B3FBC6">
        <w:rPr>
          <w:rFonts w:ascii="Times New Roman" w:hAnsi="Times New Roman" w:cs="Times New Roman"/>
        </w:rPr>
        <w:t xml:space="preserve"> Estimated odds ratio (OR) of infants’ likelihood of butylparaben urinary biomarker detection demographic characteristics compared to a reference group, stratified by visit (1-3-month-olds and 12-month-olds) and 95% confidence intervals </w:t>
      </w:r>
      <w:r w:rsidRPr="67B3FBC6">
        <w:rPr>
          <w:rFonts w:ascii="Times New Roman" w:hAnsi="Times New Roman" w:cs="Times New Roman"/>
          <w:lang w:eastAsia="zh-CN"/>
        </w:rPr>
        <w:t>based on an unadjusted model. Visit 1: n = 71; Visit 2: n = 29.</w:t>
      </w:r>
    </w:p>
    <w:p w14:paraId="2AA6BF19" w14:textId="58585B07" w:rsidR="008E5781" w:rsidRDefault="008E5781" w:rsidP="67B3FBC6">
      <w:pPr>
        <w:spacing w:after="160" w:line="259" w:lineRule="auto"/>
        <w:rPr>
          <w:rFonts w:ascii="Times New Roman" w:hAnsi="Times New Roman" w:cs="Times New Roman"/>
        </w:rPr>
        <w:sectPr w:rsidR="008E5781" w:rsidSect="00E31AD7">
          <w:headerReference w:type="default" r:id="rId14"/>
          <w:footerReference w:type="default" r:id="rId15"/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455214" w14:textId="594CED58" w:rsidR="00974E9D" w:rsidRDefault="67B3FBC6" w:rsidP="00974E9D">
      <w:pPr>
        <w:rPr>
          <w:rFonts w:ascii="Times New Roman" w:hAnsi="Times New Roman" w:cs="Times New Roman"/>
        </w:rPr>
      </w:pPr>
      <w:r w:rsidRPr="67B3FBC6">
        <w:rPr>
          <w:rFonts w:ascii="Times New Roman" w:hAnsi="Times New Roman" w:cs="Times New Roman"/>
          <w:b/>
          <w:bCs/>
        </w:rPr>
        <w:lastRenderedPageBreak/>
        <w:t>Table S13</w:t>
      </w:r>
      <w:r w:rsidRPr="67B3FBC6">
        <w:rPr>
          <w:rFonts w:ascii="Times New Roman" w:hAnsi="Times New Roman" w:cs="Times New Roman"/>
        </w:rPr>
        <w:t xml:space="preserve">:  Estimated odds ratio (OR) of infants’ likelihood of butylparaben urinary biomarker detection for a one-degree Celsius change in outdoor air temperature sample collection, stratified by visit (1-3-month-olds and 12-month-olds) and 95% confidence intervals </w:t>
      </w:r>
      <w:r w:rsidRPr="67B3FBC6">
        <w:rPr>
          <w:rFonts w:ascii="Times New Roman" w:hAnsi="Times New Roman" w:cs="Times New Roman"/>
          <w:lang w:eastAsia="zh-CN"/>
        </w:rPr>
        <w:t>based on: a. An unadjusted generalized linear model; b. A generalized linear model adjusted for race/ethnicity and parents’ highest educational attainment</w:t>
      </w:r>
      <w:r w:rsidRPr="67B3FBC6">
        <w:rPr>
          <w:rFonts w:ascii="Times New Roman" w:hAnsi="Times New Roman" w:cs="Times New Roman"/>
        </w:rPr>
        <w:t>. Visit 1: n = 71; Visit 2: n = 29.</w:t>
      </w:r>
    </w:p>
    <w:p w14:paraId="61F147D8" w14:textId="1A6AA701" w:rsidR="00974E9D" w:rsidRDefault="00974E9D" w:rsidP="00974E9D">
      <w:pPr>
        <w:rPr>
          <w:rFonts w:ascii="Times New Roman" w:hAnsi="Times New Roman" w:cs="Times New Roman"/>
        </w:rPr>
      </w:pPr>
    </w:p>
    <w:p w14:paraId="2F9A4F16" w14:textId="06D20704" w:rsidR="00974E9D" w:rsidRPr="00974E9D" w:rsidRDefault="00974E9D" w:rsidP="00974E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794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5"/>
        <w:gridCol w:w="957"/>
        <w:gridCol w:w="1445"/>
        <w:gridCol w:w="810"/>
        <w:gridCol w:w="882"/>
        <w:gridCol w:w="1728"/>
        <w:gridCol w:w="785"/>
      </w:tblGrid>
      <w:tr w:rsidR="00641C54" w:rsidRPr="0050727B" w14:paraId="43274A27" w14:textId="77777777" w:rsidTr="00641C54">
        <w:trPr>
          <w:trHeight w:val="311"/>
        </w:trPr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5E1EE3" w14:textId="77777777" w:rsidR="00641C54" w:rsidRPr="002D6129" w:rsidRDefault="00641C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212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03FB0AB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-3 Months</w:t>
            </w:r>
          </w:p>
        </w:tc>
        <w:tc>
          <w:tcPr>
            <w:tcW w:w="339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6695D25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2 Months</w:t>
            </w:r>
          </w:p>
        </w:tc>
      </w:tr>
      <w:tr w:rsidR="00641C54" w:rsidRPr="0050727B" w14:paraId="2DB396AA" w14:textId="77777777" w:rsidTr="00641C54">
        <w:trPr>
          <w:trHeight w:val="311"/>
        </w:trPr>
        <w:tc>
          <w:tcPr>
            <w:tcW w:w="1335" w:type="dxa"/>
            <w:tcBorders>
              <w:top w:val="single" w:sz="4" w:space="0" w:color="FFFFFF" w:themeColor="background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4A1CB" w14:textId="24C989FD" w:rsidR="00641C54" w:rsidRPr="002D6129" w:rsidRDefault="00641C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35E13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ben</w:t>
            </w:r>
          </w:p>
        </w:tc>
        <w:tc>
          <w:tcPr>
            <w:tcW w:w="95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C5855" w14:textId="23FD4C8B" w:rsidR="00641C54" w:rsidRPr="002D6129" w:rsidRDefault="00641C54" w:rsidP="67B3FBC6">
            <w:pPr>
              <w:jc w:val="center"/>
            </w:pPr>
            <w:r w:rsidRPr="67B3FB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8F554F4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8BE3A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69525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F0474F9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847B3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41C54" w:rsidRPr="0050727B" w14:paraId="2818A235" w14:textId="77777777" w:rsidTr="00641C54">
        <w:trPr>
          <w:trHeight w:val="224"/>
        </w:trPr>
        <w:tc>
          <w:tcPr>
            <w:tcW w:w="133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7BC2A" w14:textId="24F35561" w:rsidR="00641C54" w:rsidRPr="002D6129" w:rsidRDefault="00641C54" w:rsidP="00636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35E13DCD">
              <w:rPr>
                <w:rFonts w:ascii="Times New Roman" w:hAnsi="Times New Roman" w:cs="Times New Roman"/>
                <w:sz w:val="22"/>
                <w:szCs w:val="22"/>
              </w:rPr>
              <w:t>Butyl</w:t>
            </w:r>
            <w:r w:rsidR="005D686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35E13DCD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2C645" w14:textId="45D5F69D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D419A" w14:textId="7958A57B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02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A603B" w14:textId="1DA08894" w:rsidR="00641C54" w:rsidRPr="00636E1C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E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A5C26" w14:textId="52BEFB10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DF7CB" w14:textId="7E58890B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8065B" w14:textId="57D6BE3C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</w:tbl>
    <w:p w14:paraId="518ED314" w14:textId="77777777" w:rsidR="00974E9D" w:rsidRDefault="00974E9D" w:rsidP="00974E9D"/>
    <w:p w14:paraId="38DBA177" w14:textId="57CD8B9C" w:rsidR="000310D2" w:rsidRDefault="00974E9D" w:rsidP="00E92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</w:p>
    <w:tbl>
      <w:tblPr>
        <w:tblW w:w="789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0"/>
        <w:gridCol w:w="957"/>
        <w:gridCol w:w="1445"/>
        <w:gridCol w:w="810"/>
        <w:gridCol w:w="882"/>
        <w:gridCol w:w="1728"/>
        <w:gridCol w:w="785"/>
      </w:tblGrid>
      <w:tr w:rsidR="00641C54" w:rsidRPr="0050727B" w14:paraId="0DCAFAFB" w14:textId="77777777" w:rsidTr="00641C54">
        <w:trPr>
          <w:trHeight w:val="311"/>
        </w:trPr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BB948" w14:textId="77777777" w:rsidR="00641C54" w:rsidRPr="002D6129" w:rsidRDefault="00641C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212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1014B52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-3 Months</w:t>
            </w:r>
          </w:p>
        </w:tc>
        <w:tc>
          <w:tcPr>
            <w:tcW w:w="339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9B34782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2 Months</w:t>
            </w:r>
          </w:p>
        </w:tc>
      </w:tr>
      <w:tr w:rsidR="00641C54" w:rsidRPr="0050727B" w14:paraId="57646FBE" w14:textId="77777777" w:rsidTr="00641C54">
        <w:trPr>
          <w:trHeight w:val="311"/>
        </w:trPr>
        <w:tc>
          <w:tcPr>
            <w:tcW w:w="1290" w:type="dxa"/>
            <w:tcBorders>
              <w:top w:val="single" w:sz="4" w:space="0" w:color="FFFFFF" w:themeColor="background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B1DDD" w14:textId="63499BB4" w:rsidR="00641C54" w:rsidRPr="002D6129" w:rsidRDefault="00641C54" w:rsidP="00AF36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35E13D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ben</w:t>
            </w:r>
          </w:p>
        </w:tc>
        <w:tc>
          <w:tcPr>
            <w:tcW w:w="957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A60F91" w14:textId="3A763A3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67B3FB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EAFE3EC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7C20D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C6D86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8B290CF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onfidence Limits</w:t>
            </w: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A3AF5" w14:textId="77777777" w:rsidR="00641C54" w:rsidRPr="002D6129" w:rsidRDefault="00641C54" w:rsidP="00AF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41C54" w:rsidRPr="0050727B" w14:paraId="4CAB5BEA" w14:textId="77777777" w:rsidTr="00641C54">
        <w:trPr>
          <w:trHeight w:val="224"/>
        </w:trPr>
        <w:tc>
          <w:tcPr>
            <w:tcW w:w="129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1FA257" w14:textId="15DA4397" w:rsidR="00641C54" w:rsidRPr="002D6129" w:rsidRDefault="00641C54" w:rsidP="00636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35E13DCD">
              <w:rPr>
                <w:rFonts w:ascii="Times New Roman" w:hAnsi="Times New Roman" w:cs="Times New Roman"/>
                <w:sz w:val="22"/>
                <w:szCs w:val="22"/>
              </w:rPr>
              <w:t>Butyl</w:t>
            </w:r>
            <w:r w:rsidR="005D686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35E13DCD">
              <w:rPr>
                <w:rFonts w:ascii="Times New Roman" w:hAnsi="Times New Roman" w:cs="Times New Roman"/>
                <w:sz w:val="22"/>
                <w:szCs w:val="22"/>
              </w:rPr>
              <w:t>araben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77F88" w14:textId="042CE60B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46763" w14:textId="7432CF61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02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F18C8" w14:textId="1D5AC697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E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68600" w14:textId="1B451961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F8392" w14:textId="609FB8B5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5, </w:t>
            </w: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73C27" w14:textId="0B532764" w:rsidR="00641C54" w:rsidRPr="002D6129" w:rsidRDefault="00641C54" w:rsidP="00636E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</w:tbl>
    <w:p w14:paraId="7A8D2B86" w14:textId="77777777" w:rsidR="00974E9D" w:rsidRPr="000310D2" w:rsidRDefault="00974E9D" w:rsidP="00E9217C">
      <w:pPr>
        <w:rPr>
          <w:rFonts w:ascii="Times New Roman" w:hAnsi="Times New Roman" w:cs="Times New Roman"/>
        </w:rPr>
      </w:pPr>
    </w:p>
    <w:p w14:paraId="5092E849" w14:textId="7AA419D1" w:rsidR="4B90F8EF" w:rsidRDefault="4B90F8EF" w:rsidP="43EEF4F6"/>
    <w:p w14:paraId="161E601D" w14:textId="1BB76AB6" w:rsidR="00ED7258" w:rsidRDefault="00ED7258" w:rsidP="008E5781">
      <w:pPr>
        <w:rPr>
          <w:sz w:val="22"/>
          <w:szCs w:val="22"/>
        </w:rPr>
      </w:pPr>
    </w:p>
    <w:sectPr w:rsidR="00ED7258" w:rsidSect="008E5781">
      <w:headerReference w:type="default" r:id="rId16"/>
      <w:footerReference w:type="default" r:id="rId17"/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618139" w14:textId="77777777" w:rsidR="003A7A8B" w:rsidRDefault="003A7A8B" w:rsidP="00E31AD7">
      <w:r>
        <w:separator/>
      </w:r>
    </w:p>
  </w:endnote>
  <w:endnote w:type="continuationSeparator" w:id="0">
    <w:p w14:paraId="424DB53A" w14:textId="77777777" w:rsidR="003A7A8B" w:rsidRDefault="003A7A8B" w:rsidP="00E31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5035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6E40A" w14:textId="2A1A8CF3" w:rsidR="00641C54" w:rsidRDefault="00641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8C755F" w14:textId="77777777" w:rsidR="001C4603" w:rsidRDefault="001C4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5632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9B081" w14:textId="2FB1D756" w:rsidR="00641C54" w:rsidRDefault="00641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AAB581" w14:textId="37C7EB7D" w:rsidR="67B3FBC6" w:rsidRDefault="67B3FBC6" w:rsidP="67B3FB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2733B3" w14:textId="193B25F8" w:rsidR="67B3FBC6" w:rsidRDefault="67B3FBC6" w:rsidP="67B3FBC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6058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1E5468" w14:textId="6A391052" w:rsidR="00641C54" w:rsidRDefault="00641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F7616" w14:textId="370753D3" w:rsidR="67B3FBC6" w:rsidRDefault="67B3FBC6" w:rsidP="67B3FBC6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6218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119A0D" w14:textId="2CDB3D67" w:rsidR="00641C54" w:rsidRDefault="00641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178BD" w14:textId="15DA9EF0" w:rsidR="67B3FBC6" w:rsidRDefault="67B3FBC6" w:rsidP="67B3F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94D4D" w14:textId="77777777" w:rsidR="003A7A8B" w:rsidRDefault="003A7A8B" w:rsidP="00E31AD7">
      <w:r>
        <w:separator/>
      </w:r>
    </w:p>
  </w:footnote>
  <w:footnote w:type="continuationSeparator" w:id="0">
    <w:p w14:paraId="01DD4D61" w14:textId="77777777" w:rsidR="003A7A8B" w:rsidRDefault="003A7A8B" w:rsidP="00E31A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1B22C3" w14:textId="407B2EEE" w:rsidR="67B3FBC6" w:rsidRDefault="67B3FBC6" w:rsidP="67B3FB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57E97A" w14:textId="7241D98E" w:rsidR="67B3FBC6" w:rsidRDefault="67B3FBC6" w:rsidP="67B3FB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857EF6" w14:textId="2571F950" w:rsidR="67B3FBC6" w:rsidRDefault="67B3FBC6" w:rsidP="67B3FBC6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363E8" w14:textId="37549D06" w:rsidR="67B3FBC6" w:rsidRDefault="67B3FBC6" w:rsidP="67B3FB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DD38C"/>
    <w:multiLevelType w:val="hybridMultilevel"/>
    <w:tmpl w:val="A5A64452"/>
    <w:lvl w:ilvl="0" w:tplc="83BC44AC">
      <w:start w:val="1"/>
      <w:numFmt w:val="lowerLetter"/>
      <w:lvlText w:val="%1."/>
      <w:lvlJc w:val="left"/>
      <w:pPr>
        <w:ind w:left="720" w:hanging="360"/>
      </w:pPr>
    </w:lvl>
    <w:lvl w:ilvl="1" w:tplc="E0547F00">
      <w:start w:val="1"/>
      <w:numFmt w:val="lowerLetter"/>
      <w:lvlText w:val="%2."/>
      <w:lvlJc w:val="left"/>
      <w:pPr>
        <w:ind w:left="1440" w:hanging="360"/>
      </w:pPr>
    </w:lvl>
    <w:lvl w:ilvl="2" w:tplc="BEEA9626">
      <w:start w:val="1"/>
      <w:numFmt w:val="lowerRoman"/>
      <w:lvlText w:val="%3."/>
      <w:lvlJc w:val="right"/>
      <w:pPr>
        <w:ind w:left="2160" w:hanging="180"/>
      </w:pPr>
    </w:lvl>
    <w:lvl w:ilvl="3" w:tplc="DCB80080">
      <w:start w:val="1"/>
      <w:numFmt w:val="decimal"/>
      <w:lvlText w:val="%4."/>
      <w:lvlJc w:val="left"/>
      <w:pPr>
        <w:ind w:left="2880" w:hanging="360"/>
      </w:pPr>
    </w:lvl>
    <w:lvl w:ilvl="4" w:tplc="8926EB78">
      <w:start w:val="1"/>
      <w:numFmt w:val="lowerLetter"/>
      <w:lvlText w:val="%5."/>
      <w:lvlJc w:val="left"/>
      <w:pPr>
        <w:ind w:left="3600" w:hanging="360"/>
      </w:pPr>
    </w:lvl>
    <w:lvl w:ilvl="5" w:tplc="DD5A85D0">
      <w:start w:val="1"/>
      <w:numFmt w:val="lowerRoman"/>
      <w:lvlText w:val="%6."/>
      <w:lvlJc w:val="right"/>
      <w:pPr>
        <w:ind w:left="4320" w:hanging="180"/>
      </w:pPr>
    </w:lvl>
    <w:lvl w:ilvl="6" w:tplc="EF727006">
      <w:start w:val="1"/>
      <w:numFmt w:val="decimal"/>
      <w:lvlText w:val="%7."/>
      <w:lvlJc w:val="left"/>
      <w:pPr>
        <w:ind w:left="5040" w:hanging="360"/>
      </w:pPr>
    </w:lvl>
    <w:lvl w:ilvl="7" w:tplc="2EEA2064">
      <w:start w:val="1"/>
      <w:numFmt w:val="lowerLetter"/>
      <w:lvlText w:val="%8."/>
      <w:lvlJc w:val="left"/>
      <w:pPr>
        <w:ind w:left="5760" w:hanging="360"/>
      </w:pPr>
    </w:lvl>
    <w:lvl w:ilvl="8" w:tplc="02A23B7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E5499"/>
    <w:multiLevelType w:val="hybridMultilevel"/>
    <w:tmpl w:val="356E42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206CF"/>
    <w:multiLevelType w:val="hybridMultilevel"/>
    <w:tmpl w:val="19D215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C430C"/>
    <w:multiLevelType w:val="hybridMultilevel"/>
    <w:tmpl w:val="1A6AA6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66CE5"/>
    <w:multiLevelType w:val="hybridMultilevel"/>
    <w:tmpl w:val="6AFCD3B4"/>
    <w:lvl w:ilvl="0" w:tplc="3B988AA4">
      <w:start w:val="1"/>
      <w:numFmt w:val="lowerLetter"/>
      <w:lvlText w:val="%1."/>
      <w:lvlJc w:val="left"/>
      <w:pPr>
        <w:ind w:left="720" w:hanging="360"/>
      </w:pPr>
    </w:lvl>
    <w:lvl w:ilvl="1" w:tplc="47C48318">
      <w:start w:val="1"/>
      <w:numFmt w:val="lowerLetter"/>
      <w:lvlText w:val="%2."/>
      <w:lvlJc w:val="left"/>
      <w:pPr>
        <w:ind w:left="1440" w:hanging="360"/>
      </w:pPr>
    </w:lvl>
    <w:lvl w:ilvl="2" w:tplc="9790E96E">
      <w:start w:val="1"/>
      <w:numFmt w:val="lowerRoman"/>
      <w:lvlText w:val="%3."/>
      <w:lvlJc w:val="right"/>
      <w:pPr>
        <w:ind w:left="2160" w:hanging="180"/>
      </w:pPr>
    </w:lvl>
    <w:lvl w:ilvl="3" w:tplc="CDA016F6">
      <w:start w:val="1"/>
      <w:numFmt w:val="decimal"/>
      <w:lvlText w:val="%4."/>
      <w:lvlJc w:val="left"/>
      <w:pPr>
        <w:ind w:left="2880" w:hanging="360"/>
      </w:pPr>
    </w:lvl>
    <w:lvl w:ilvl="4" w:tplc="632AC0D6">
      <w:start w:val="1"/>
      <w:numFmt w:val="lowerLetter"/>
      <w:lvlText w:val="%5."/>
      <w:lvlJc w:val="left"/>
      <w:pPr>
        <w:ind w:left="3600" w:hanging="360"/>
      </w:pPr>
    </w:lvl>
    <w:lvl w:ilvl="5" w:tplc="71462E6E">
      <w:start w:val="1"/>
      <w:numFmt w:val="lowerRoman"/>
      <w:lvlText w:val="%6."/>
      <w:lvlJc w:val="right"/>
      <w:pPr>
        <w:ind w:left="4320" w:hanging="180"/>
      </w:pPr>
    </w:lvl>
    <w:lvl w:ilvl="6" w:tplc="9E70A332">
      <w:start w:val="1"/>
      <w:numFmt w:val="decimal"/>
      <w:lvlText w:val="%7."/>
      <w:lvlJc w:val="left"/>
      <w:pPr>
        <w:ind w:left="5040" w:hanging="360"/>
      </w:pPr>
    </w:lvl>
    <w:lvl w:ilvl="7" w:tplc="30D0FBAE">
      <w:start w:val="1"/>
      <w:numFmt w:val="lowerLetter"/>
      <w:lvlText w:val="%8."/>
      <w:lvlJc w:val="left"/>
      <w:pPr>
        <w:ind w:left="5760" w:hanging="360"/>
      </w:pPr>
    </w:lvl>
    <w:lvl w:ilvl="8" w:tplc="D6D8CC0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D0A22"/>
    <w:multiLevelType w:val="hybridMultilevel"/>
    <w:tmpl w:val="304A17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803FF0"/>
    <w:multiLevelType w:val="hybridMultilevel"/>
    <w:tmpl w:val="CE7C16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1B3ABC"/>
    <w:multiLevelType w:val="hybridMultilevel"/>
    <w:tmpl w:val="81DC5B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1A0F56"/>
    <w:multiLevelType w:val="hybridMultilevel"/>
    <w:tmpl w:val="7B48FB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8C58A7"/>
    <w:multiLevelType w:val="hybridMultilevel"/>
    <w:tmpl w:val="347CF5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00D5"/>
    <w:multiLevelType w:val="hybridMultilevel"/>
    <w:tmpl w:val="2676E2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995493"/>
    <w:multiLevelType w:val="hybridMultilevel"/>
    <w:tmpl w:val="33C097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1282539">
    <w:abstractNumId w:val="4"/>
  </w:num>
  <w:num w:numId="2" w16cid:durableId="1741441384">
    <w:abstractNumId w:val="0"/>
  </w:num>
  <w:num w:numId="3" w16cid:durableId="333538345">
    <w:abstractNumId w:val="8"/>
  </w:num>
  <w:num w:numId="4" w16cid:durableId="1602058261">
    <w:abstractNumId w:val="5"/>
  </w:num>
  <w:num w:numId="5" w16cid:durableId="694623181">
    <w:abstractNumId w:val="7"/>
  </w:num>
  <w:num w:numId="6" w16cid:durableId="278266179">
    <w:abstractNumId w:val="11"/>
  </w:num>
  <w:num w:numId="7" w16cid:durableId="2017801511">
    <w:abstractNumId w:val="6"/>
  </w:num>
  <w:num w:numId="8" w16cid:durableId="1623733134">
    <w:abstractNumId w:val="3"/>
  </w:num>
  <w:num w:numId="9" w16cid:durableId="1925065293">
    <w:abstractNumId w:val="2"/>
  </w:num>
  <w:num w:numId="10" w16cid:durableId="2055155254">
    <w:abstractNumId w:val="10"/>
  </w:num>
  <w:num w:numId="11" w16cid:durableId="1470516336">
    <w:abstractNumId w:val="1"/>
  </w:num>
  <w:num w:numId="12" w16cid:durableId="7249847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7e0sLQ0tDQ2MTNS0lEKTi0uzszPAykwrgUAruUwRiwAAAA="/>
  </w:docVars>
  <w:rsids>
    <w:rsidRoot w:val="00197FE3"/>
    <w:rsid w:val="000310D2"/>
    <w:rsid w:val="00197FE3"/>
    <w:rsid w:val="001C4603"/>
    <w:rsid w:val="001F1571"/>
    <w:rsid w:val="001F7954"/>
    <w:rsid w:val="00240B25"/>
    <w:rsid w:val="002E65B6"/>
    <w:rsid w:val="0031717D"/>
    <w:rsid w:val="00381FD2"/>
    <w:rsid w:val="003A7A8B"/>
    <w:rsid w:val="003D4817"/>
    <w:rsid w:val="003F7FC4"/>
    <w:rsid w:val="00411EA6"/>
    <w:rsid w:val="004169FF"/>
    <w:rsid w:val="004664F9"/>
    <w:rsid w:val="00490F54"/>
    <w:rsid w:val="005B162C"/>
    <w:rsid w:val="005D36AF"/>
    <w:rsid w:val="005D6865"/>
    <w:rsid w:val="0060132B"/>
    <w:rsid w:val="00636E1C"/>
    <w:rsid w:val="00641C54"/>
    <w:rsid w:val="00665B2A"/>
    <w:rsid w:val="006F2FE1"/>
    <w:rsid w:val="0071C31F"/>
    <w:rsid w:val="007337F6"/>
    <w:rsid w:val="00746C1D"/>
    <w:rsid w:val="007F6DF3"/>
    <w:rsid w:val="00856067"/>
    <w:rsid w:val="00862428"/>
    <w:rsid w:val="00884FD6"/>
    <w:rsid w:val="008C4B3A"/>
    <w:rsid w:val="008E5781"/>
    <w:rsid w:val="008F7B64"/>
    <w:rsid w:val="00923746"/>
    <w:rsid w:val="00974E9D"/>
    <w:rsid w:val="009A69BC"/>
    <w:rsid w:val="009D5CEA"/>
    <w:rsid w:val="009F3071"/>
    <w:rsid w:val="00A23CE1"/>
    <w:rsid w:val="00A53216"/>
    <w:rsid w:val="00A878B8"/>
    <w:rsid w:val="00AB7C8B"/>
    <w:rsid w:val="00B51215"/>
    <w:rsid w:val="00B67C42"/>
    <w:rsid w:val="00B94D57"/>
    <w:rsid w:val="00C218C6"/>
    <w:rsid w:val="00C3767F"/>
    <w:rsid w:val="00CB2E47"/>
    <w:rsid w:val="00D05954"/>
    <w:rsid w:val="00D16519"/>
    <w:rsid w:val="00D41020"/>
    <w:rsid w:val="00D63CBA"/>
    <w:rsid w:val="00D8685A"/>
    <w:rsid w:val="00E17A4A"/>
    <w:rsid w:val="00E31AD7"/>
    <w:rsid w:val="00E344E0"/>
    <w:rsid w:val="00E82690"/>
    <w:rsid w:val="00E9217C"/>
    <w:rsid w:val="00EB1D74"/>
    <w:rsid w:val="00EC4DC0"/>
    <w:rsid w:val="00ED7258"/>
    <w:rsid w:val="00F3340D"/>
    <w:rsid w:val="00F34D61"/>
    <w:rsid w:val="00F354DA"/>
    <w:rsid w:val="04E71A8E"/>
    <w:rsid w:val="07858EF7"/>
    <w:rsid w:val="07CECE8F"/>
    <w:rsid w:val="098E6532"/>
    <w:rsid w:val="0C07F137"/>
    <w:rsid w:val="0DC80D87"/>
    <w:rsid w:val="0FAF896B"/>
    <w:rsid w:val="1471F551"/>
    <w:rsid w:val="14B6EEA8"/>
    <w:rsid w:val="1753B799"/>
    <w:rsid w:val="27427C36"/>
    <w:rsid w:val="34CFAD61"/>
    <w:rsid w:val="35E13DCD"/>
    <w:rsid w:val="36946E79"/>
    <w:rsid w:val="3800259D"/>
    <w:rsid w:val="3A2C552E"/>
    <w:rsid w:val="3B12A02D"/>
    <w:rsid w:val="3B864334"/>
    <w:rsid w:val="3C1F8D32"/>
    <w:rsid w:val="3D2B9F70"/>
    <w:rsid w:val="4001FDEC"/>
    <w:rsid w:val="420C91A7"/>
    <w:rsid w:val="43EEF4F6"/>
    <w:rsid w:val="4B90F8EF"/>
    <w:rsid w:val="4E5A05D5"/>
    <w:rsid w:val="50885C2F"/>
    <w:rsid w:val="5230005D"/>
    <w:rsid w:val="59AAFC85"/>
    <w:rsid w:val="5A97AABC"/>
    <w:rsid w:val="6406AE9B"/>
    <w:rsid w:val="67B3FBC6"/>
    <w:rsid w:val="6B73B4C1"/>
    <w:rsid w:val="6F6FA056"/>
    <w:rsid w:val="75C94C59"/>
    <w:rsid w:val="79119DD8"/>
    <w:rsid w:val="7E35D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B6D1A"/>
  <w15:chartTrackingRefBased/>
  <w15:docId w15:val="{024B4D2A-18B8-46BF-BF98-AAB8A8605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FE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F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F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F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F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F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FE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FE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FE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FE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F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7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FE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7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FE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7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FE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7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F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97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FE3"/>
    <w:rPr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link w:val="paragraphChar"/>
    <w:rsid w:val="00197F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97FE3"/>
  </w:style>
  <w:style w:type="character" w:customStyle="1" w:styleId="paragraphChar">
    <w:name w:val="paragraph Char"/>
    <w:basedOn w:val="DefaultParagraphFont"/>
    <w:link w:val="paragraph"/>
    <w:rsid w:val="00197FE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197FE3"/>
  </w:style>
  <w:style w:type="character" w:customStyle="1" w:styleId="spellingerror">
    <w:name w:val="spellingerror"/>
    <w:basedOn w:val="DefaultParagraphFont"/>
    <w:rsid w:val="00197FE3"/>
  </w:style>
  <w:style w:type="table" w:styleId="TableGrid">
    <w:name w:val="Table Grid"/>
    <w:basedOn w:val="TableNormal"/>
    <w:uiPriority w:val="59"/>
    <w:rsid w:val="00197FE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7FE3"/>
  </w:style>
  <w:style w:type="paragraph" w:styleId="Revision">
    <w:name w:val="Revision"/>
    <w:hidden/>
    <w:uiPriority w:val="99"/>
    <w:semiHidden/>
    <w:rsid w:val="00B51215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ListTable3">
    <w:name w:val="List Table 3"/>
    <w:basedOn w:val="TableNormal"/>
    <w:uiPriority w:val="48"/>
    <w:rsid w:val="00884FD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84FD6"/>
    <w:rPr>
      <w:rFonts w:ascii="Times New Roman" w:hAnsi="Times New Roman" w:cs="Times New Roman"/>
    </w:r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31A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1AD7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1A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AD7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4</Pages>
  <Words>2401</Words>
  <Characters>1369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ffman, Ph.D.</dc:creator>
  <cp:keywords/>
  <dc:description/>
  <cp:lastModifiedBy>Kate Hoffman, Ph.D.</cp:lastModifiedBy>
  <cp:revision>20</cp:revision>
  <dcterms:created xsi:type="dcterms:W3CDTF">2024-09-30T20:16:00Z</dcterms:created>
  <dcterms:modified xsi:type="dcterms:W3CDTF">2024-10-14T16:57:00Z</dcterms:modified>
</cp:coreProperties>
</file>